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F5238" w14:textId="740777A3" w:rsidR="00A8224D" w:rsidRPr="00E72B31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20"/>
          <w:szCs w:val="20"/>
        </w:rPr>
      </w:pPr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>(1)</w:t>
      </w:r>
      <w:r w:rsidR="00A8224D" w:rsidRPr="00E72B31">
        <w:rPr>
          <w:rFonts w:ascii="Courier New" w:hAnsi="Courier New" w:cs="Courier New"/>
          <w:color w:val="000000" w:themeColor="text1"/>
          <w:sz w:val="20"/>
          <w:szCs w:val="20"/>
        </w:rPr>
        <w:t xml:space="preserve">Amino acid sequences of </w:t>
      </w:r>
      <w:r w:rsidR="000F25AD" w:rsidRPr="00E72B31">
        <w:rPr>
          <w:rFonts w:ascii="Courier New" w:hAnsi="Courier New" w:cs="Courier New"/>
          <w:color w:val="000000" w:themeColor="text1"/>
          <w:sz w:val="20"/>
          <w:szCs w:val="20"/>
        </w:rPr>
        <w:t>11</w:t>
      </w:r>
      <w:r w:rsidR="00A342FB">
        <w:rPr>
          <w:rFonts w:ascii="Courier New" w:hAnsi="Courier New" w:cs="Courier New"/>
          <w:color w:val="000000" w:themeColor="text1"/>
          <w:sz w:val="20"/>
          <w:szCs w:val="20"/>
        </w:rPr>
        <w:t>3</w:t>
      </w:r>
      <w:r w:rsidR="000F25AD" w:rsidRPr="00E72B31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="00A8224D" w:rsidRPr="00E72B31">
        <w:rPr>
          <w:rFonts w:ascii="Courier New" w:hAnsi="Courier New" w:cs="Courier New"/>
          <w:color w:val="000000" w:themeColor="text1"/>
          <w:sz w:val="20"/>
          <w:szCs w:val="20"/>
        </w:rPr>
        <w:t>GBP homolog</w:t>
      </w:r>
      <w:r w:rsidR="00E72B31" w:rsidRPr="00E72B31">
        <w:rPr>
          <w:rFonts w:ascii="Courier New" w:hAnsi="Courier New" w:cs="Courier New"/>
          <w:color w:val="000000" w:themeColor="text1"/>
          <w:sz w:val="20"/>
          <w:szCs w:val="20"/>
        </w:rPr>
        <w:t>ous</w:t>
      </w:r>
      <w:r w:rsidR="00A8224D" w:rsidRPr="00E72B31">
        <w:rPr>
          <w:rFonts w:ascii="Courier New" w:hAnsi="Courier New" w:cs="Courier New"/>
          <w:color w:val="000000" w:themeColor="text1"/>
          <w:sz w:val="20"/>
          <w:szCs w:val="20"/>
        </w:rPr>
        <w:t xml:space="preserve"> proteins</w:t>
      </w:r>
    </w:p>
    <w:p w14:paraId="67E68EBB" w14:textId="104887B4" w:rsidR="00E72B31" w:rsidRDefault="00E72B31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t>Amino acid sequences used to</w:t>
      </w:r>
      <w:r>
        <w:rPr>
          <w:rFonts w:ascii="Courier New" w:hAnsi="Courier New" w:cs="Courier New" w:hint="eastAsia"/>
          <w:color w:val="000000" w:themeColor="text1"/>
          <w:sz w:val="18"/>
          <w:szCs w:val="18"/>
        </w:rPr>
        <w:t xml:space="preserve"> </w:t>
      </w:r>
      <w:r>
        <w:rPr>
          <w:rFonts w:ascii="Courier New" w:hAnsi="Courier New" w:cs="Courier New"/>
          <w:color w:val="000000" w:themeColor="text1"/>
          <w:sz w:val="18"/>
          <w:szCs w:val="18"/>
        </w:rPr>
        <w:t xml:space="preserve">construct </w:t>
      </w:r>
      <w:proofErr w:type="spellStart"/>
      <w:r>
        <w:rPr>
          <w:rFonts w:ascii="Courier New" w:hAnsi="Courier New" w:cs="Courier New"/>
          <w:color w:val="000000" w:themeColor="text1"/>
          <w:sz w:val="18"/>
          <w:szCs w:val="18"/>
        </w:rPr>
        <w:t>WebLogo</w:t>
      </w:r>
      <w:proofErr w:type="spellEnd"/>
      <w:r>
        <w:rPr>
          <w:rFonts w:ascii="Courier New" w:hAnsi="Courier New" w:cs="Courier New"/>
          <w:color w:val="000000" w:themeColor="text1"/>
          <w:sz w:val="18"/>
          <w:szCs w:val="18"/>
        </w:rPr>
        <w:t xml:space="preserve"> are shown in red.</w:t>
      </w:r>
    </w:p>
    <w:p w14:paraId="69E7AF61" w14:textId="77777777" w:rsidR="00E72B31" w:rsidRPr="00E72B31" w:rsidRDefault="00E72B31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4F052807" w14:textId="2A81F65A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Aaosphaeri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arxii</w:t>
      </w:r>
      <w:proofErr w:type="spellEnd"/>
    </w:p>
    <w:p w14:paraId="13DD623F" w14:textId="0B9E7E1F" w:rsidR="00CC6EC6" w:rsidRPr="00D32A22" w:rsidRDefault="00B96C9E" w:rsidP="00D32A2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exact"/>
        <w:jc w:val="lef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eastAsia="ＭＳ ゴシック" w:hAnsi="Courier New" w:cs="Courier New"/>
          <w:color w:val="000000"/>
          <w:kern w:val="0"/>
          <w:sz w:val="18"/>
          <w:szCs w:val="18"/>
        </w:rPr>
        <w:t>MKSVVALSLFAAGALA</w:t>
      </w:r>
      <w:r w:rsidR="00CC6EC6" w:rsidRPr="00D32A22">
        <w:rPr>
          <w:rFonts w:ascii="Courier New" w:hAnsi="Courier New" w:cs="Courier New"/>
          <w:sz w:val="18"/>
          <w:szCs w:val="18"/>
        </w:rPr>
        <w:t>QAPAYFSVLSTRSASPVHLLPLTARGGKFFLGGPGPSSYCPPQVGDGCPSGNTTVFAGGEETLSLGVVVPGGQQVYVG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NLSYTSPHSAYKPEGSIVDG</w:t>
      </w:r>
      <w:r w:rsidR="00CC6EC6" w:rsidRPr="00D32A22">
        <w:rPr>
          <w:rFonts w:ascii="Courier New" w:hAnsi="Courier New" w:cs="Courier New"/>
          <w:sz w:val="18"/>
          <w:szCs w:val="18"/>
        </w:rPr>
        <w:t>WSKGSTGTFGTLVWENGLVACPAGEGEGYQVFGQIEGVERDPACLGFNAITANATDAGAWQY</w:t>
      </w:r>
    </w:p>
    <w:p w14:paraId="2F0ECC3A" w14:textId="223C1C49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Acephala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macrosclerotiorum</w:t>
      </w:r>
      <w:proofErr w:type="spellEnd"/>
    </w:p>
    <w:p w14:paraId="65BD8F88" w14:textId="69EDDDC7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FSLRNALALTLTFAISTAIA</w:t>
      </w:r>
      <w:r w:rsidR="00CC6EC6" w:rsidRPr="00D32A22">
        <w:rPr>
          <w:rFonts w:ascii="Courier New" w:hAnsi="Courier New" w:cs="Courier New"/>
          <w:sz w:val="18"/>
          <w:szCs w:val="18"/>
        </w:rPr>
        <w:t>DTFTLTASLPASPLDGLPVNAAGEAFSLGGSPSFYCPTSVSSACPNTTETIFAAELTALDVEVPGGQQVYVQAN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GFTQAHSASVPPGATIGG</w:t>
      </w:r>
      <w:r w:rsidR="00CC6EC6" w:rsidRPr="00D32A22">
        <w:rPr>
          <w:rFonts w:ascii="Courier New" w:hAnsi="Courier New" w:cs="Courier New"/>
          <w:sz w:val="18"/>
          <w:szCs w:val="18"/>
        </w:rPr>
        <w:t>FVNVTVASDCHAPWEVITWKSPDGSTAGGIEACSEVPADTNGTAVYKVYAVTPGFNQTGCVKLAGLLASYLGNGAPFGAWQYI</w:t>
      </w:r>
    </w:p>
    <w:p w14:paraId="343832AB" w14:textId="1F6B26AD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Alternaria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lternata</w:t>
      </w:r>
      <w:proofErr w:type="spellEnd"/>
    </w:p>
    <w:p w14:paraId="6AFC90ED" w14:textId="0304447F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TVALSALAASAMA</w:t>
      </w:r>
      <w:r w:rsidR="00CC6EC6" w:rsidRPr="00D32A22">
        <w:rPr>
          <w:rFonts w:ascii="Courier New" w:hAnsi="Courier New" w:cs="Courier New"/>
          <w:sz w:val="18"/>
          <w:szCs w:val="18"/>
        </w:rPr>
        <w:t>TTVTVGQPSATPTPPANDNGYFGVISSRSASPIHLLPLTARGNKFYLGGGPPSSYCPVESVGAANCPPGNTTVLAGGDQTLSLGVV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TAHSAAIPAGSEQTG</w:t>
      </w:r>
      <w:r w:rsidR="00CC6EC6" w:rsidRPr="00D32A22">
        <w:rPr>
          <w:rFonts w:ascii="Courier New" w:hAnsi="Courier New" w:cs="Courier New"/>
          <w:sz w:val="18"/>
          <w:szCs w:val="18"/>
        </w:rPr>
        <w:t>FSRTAPANGNAFGYLNFDTGFVACPAANVTADGYQVFGQVASGATFGDDCLGFSALTVAVDQPGAWQY</w:t>
      </w:r>
    </w:p>
    <w:p w14:paraId="7650C6E3" w14:textId="559CE5FA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morphothec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resinae</w:t>
      </w:r>
      <w:proofErr w:type="spellEnd"/>
    </w:p>
    <w:p w14:paraId="13EAD6CC" w14:textId="4E4B504A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HTKHFLATALAGLAAA</w:t>
      </w:r>
      <w:r w:rsidR="00CC6EC6" w:rsidRPr="00D32A22">
        <w:rPr>
          <w:rFonts w:ascii="Courier New" w:hAnsi="Courier New" w:cs="Courier New"/>
          <w:sz w:val="18"/>
          <w:szCs w:val="18"/>
        </w:rPr>
        <w:t>SPIRRADINTFELVAIKSGSPIQNSNIHASGSKFWIGKPTATYCPEQVGSNCPAGDQTAVSQGSSSNTLSMSVVVPGGQLVYVQT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QVGYTIAHSASIPQGALTSP</w:t>
      </w:r>
      <w:r w:rsidR="00CC6EC6" w:rsidRPr="00D32A22">
        <w:rPr>
          <w:rFonts w:ascii="Courier New" w:hAnsi="Courier New" w:cs="Courier New"/>
          <w:sz w:val="18"/>
          <w:szCs w:val="18"/>
        </w:rPr>
        <w:t>FEYTPPTDGEPLGSLTFNEKSFSACPTSDEGVYQIYANVDGFTRTDCIGILMGTSEFDETAAWEYT</w:t>
      </w:r>
    </w:p>
    <w:p w14:paraId="333F0BFA" w14:textId="5D7F7734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mpelomyces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quisqualis</w:t>
      </w:r>
      <w:proofErr w:type="spellEnd"/>
    </w:p>
    <w:p w14:paraId="14BB54AF" w14:textId="4E227960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AVALNALVSTVLA</w:t>
      </w:r>
      <w:r w:rsidR="00CC6EC6" w:rsidRPr="00D32A22">
        <w:rPr>
          <w:rFonts w:ascii="Courier New" w:hAnsi="Courier New" w:cs="Courier New"/>
          <w:sz w:val="18"/>
          <w:szCs w:val="18"/>
        </w:rPr>
        <w:t>ASPCSAPAPSASSAPSGPSYFTVISARSASPVHLQPLTARGGKFYLGGGPPSSYCPAAQVGAACPSGNTTTLAGGEGTLSLGVI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VAHSASVPEGSIRDQ</w:t>
      </w:r>
      <w:r w:rsidR="00CC6EC6" w:rsidRPr="00D32A22">
        <w:rPr>
          <w:rFonts w:ascii="Courier New" w:hAnsi="Courier New" w:cs="Courier New"/>
          <w:sz w:val="18"/>
          <w:szCs w:val="18"/>
        </w:rPr>
        <w:t>FSVEEPSGTNSFGYLNFETGFVACPGTGADTGYQVFGQVDGATFGPECLGFNALTSQVDGPDAWQY</w:t>
      </w:r>
    </w:p>
    <w:p w14:paraId="71AC6F66" w14:textId="4EBC1CEF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mylocarpus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encephaloides</w:t>
      </w:r>
      <w:proofErr w:type="spellEnd"/>
    </w:p>
    <w:p w14:paraId="7F3A943C" w14:textId="52B7E790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SVIAFTTILGAAVA</w:t>
      </w:r>
      <w:r w:rsidR="00CC6EC6" w:rsidRPr="00D32A22">
        <w:rPr>
          <w:rFonts w:ascii="Courier New" w:hAnsi="Courier New" w:cs="Courier New"/>
          <w:sz w:val="18"/>
          <w:szCs w:val="18"/>
        </w:rPr>
        <w:t>QEIAPPAGSFVLGAWSPGSGLPGSKINANGGSFWLGKDPSSSCPAVEGLDCTAFPGTRTVLVGGNDTLSLDVAVPGGQQVYVGPN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GYTPPHSSYMPTGSVTTG</w:t>
      </w:r>
      <w:r w:rsidR="00CC6EC6" w:rsidRPr="00D32A22">
        <w:rPr>
          <w:rFonts w:ascii="Courier New" w:hAnsi="Courier New" w:cs="Courier New"/>
          <w:sz w:val="18"/>
          <w:szCs w:val="18"/>
        </w:rPr>
        <w:t>FHRFRSQSGGAPVVMNFQGNSFLACPDATNSGVYQIFAHLVVTDGGNCTFFQMRTYTAEGINAWQY</w:t>
      </w:r>
    </w:p>
    <w:p w14:paraId="0555CF7D" w14:textId="4AFB0E9A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plosporell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runicola</w:t>
      </w:r>
      <w:proofErr w:type="spellEnd"/>
    </w:p>
    <w:p w14:paraId="4805B478" w14:textId="7DB247E6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TAAAATLLAAVPAVLG</w:t>
      </w:r>
      <w:r w:rsidR="00CC6EC6" w:rsidRPr="00D32A22">
        <w:rPr>
          <w:rFonts w:ascii="Courier New" w:hAnsi="Courier New" w:cs="Courier New"/>
          <w:sz w:val="18"/>
          <w:szCs w:val="18"/>
        </w:rPr>
        <w:t>QNKPFEGLTVRSGSDFQYATITQAGLSFWVGKDTESYCPEASVPIDCPPGNVTAFVGGEGTLSMDVEVPGGQQVYIAPT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ELKVTQAHSASMPEGSIQDG</w:t>
      </w:r>
      <w:r w:rsidR="00CC6EC6" w:rsidRPr="00D32A22">
        <w:rPr>
          <w:rFonts w:ascii="Courier New" w:hAnsi="Courier New" w:cs="Courier New"/>
          <w:sz w:val="18"/>
          <w:szCs w:val="18"/>
        </w:rPr>
        <w:t>FHKSESNSLGFLHWTNGFLACPAANSTDGYPYQIYASVDGLKRTDCLGFDFLTSNYTGTGAAAWQYA</w:t>
      </w:r>
    </w:p>
    <w:p w14:paraId="1DE93311" w14:textId="787DB4CF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rthrobotrys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entomopaga</w:t>
      </w:r>
      <w:proofErr w:type="spellEnd"/>
    </w:p>
    <w:p w14:paraId="1658D3FE" w14:textId="322AA705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FTLATIIAAASAVSA</w:t>
      </w:r>
      <w:r w:rsidR="00CC6EC6" w:rsidRPr="00D32A22">
        <w:rPr>
          <w:rFonts w:ascii="Courier New" w:hAnsi="Courier New" w:cs="Courier New"/>
          <w:sz w:val="18"/>
          <w:szCs w:val="18"/>
        </w:rPr>
        <w:t>APVAETPLALTMMSLRSASPIHFGSVTASGQKFYIGLEHPSSYCPSPPVSPEDCPSGNYTSIGWGTGGPYMNVMVPGGQQLYIAPDH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YTQAHSAYMPEGSTTEG</w:t>
      </w:r>
      <w:r w:rsidR="00CC6EC6" w:rsidRPr="00D32A22">
        <w:rPr>
          <w:rFonts w:ascii="Courier New" w:hAnsi="Courier New" w:cs="Courier New"/>
          <w:sz w:val="18"/>
          <w:szCs w:val="18"/>
        </w:rPr>
        <w:t>FILGPKQENTLRSISHTSGGFLACPVKANQGPWKVFVGTVADADTPSGSSADCLGFSNNGVEFTAERFGAWQY</w:t>
      </w:r>
    </w:p>
    <w:p w14:paraId="68C96F51" w14:textId="336F1435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Ascochyta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lentis</w:t>
      </w:r>
      <w:proofErr w:type="spellEnd"/>
    </w:p>
    <w:p w14:paraId="12C07189" w14:textId="1CCCF39C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AVAFASLVAGALA</w:t>
      </w:r>
      <w:r w:rsidR="00CC6EC6" w:rsidRPr="00D32A22">
        <w:rPr>
          <w:rFonts w:ascii="Courier New" w:hAnsi="Courier New" w:cs="Courier New"/>
          <w:sz w:val="18"/>
          <w:szCs w:val="18"/>
        </w:rPr>
        <w:t>GECYAPAPPAYSAPPAPTPTPAPGPGYFAVISSRSASPVHLLPLTARGGKFYLGGGPPSSYCPENIGSGCPPGNDTIFAGGDGTLSLGVVVPGGQQVYVAK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VPHSAYIPEGSVIDQ</w:t>
      </w:r>
      <w:r w:rsidR="00CC6EC6" w:rsidRPr="00D32A22">
        <w:rPr>
          <w:rFonts w:ascii="Courier New" w:hAnsi="Courier New" w:cs="Courier New"/>
          <w:sz w:val="18"/>
          <w:szCs w:val="18"/>
        </w:rPr>
        <w:t>FSKTAPGSNNLGSLSFETGFVACPTGGAGSTYQVYGQVDGFEASSECLGFSALTSASEQPGAWEY</w:t>
      </w:r>
    </w:p>
    <w:p w14:paraId="7BD058F3" w14:textId="5459A451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Aspergillus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culeatinus</w:t>
      </w:r>
      <w:proofErr w:type="spellEnd"/>
    </w:p>
    <w:p w14:paraId="02F16DB9" w14:textId="1C2248C2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LLALLSAAAGVSA</w:t>
      </w:r>
      <w:r w:rsidR="00CC6EC6" w:rsidRPr="00D32A22">
        <w:rPr>
          <w:rFonts w:ascii="Courier New" w:hAnsi="Courier New" w:cs="Courier New"/>
          <w:sz w:val="18"/>
          <w:szCs w:val="18"/>
        </w:rPr>
        <w:t>LPQAQQAQANYNSFSVMSARSGSPVHLLPLNAASGGFYLGLQNASSYCPDQVAELGACPPGTETVFDAGANSLDVSVPGGQQVYIA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AFTQPHSAYLPAGSVVGA</w:t>
      </w:r>
      <w:r w:rsidR="00CC6EC6" w:rsidRPr="00D32A22">
        <w:rPr>
          <w:rFonts w:ascii="Courier New" w:hAnsi="Courier New" w:cs="Courier New"/>
          <w:sz w:val="18"/>
          <w:szCs w:val="18"/>
        </w:rPr>
        <w:t>FSYSQTAGATFGYWTLPNSGLIACPVPAAASSSSAAPSATPAAGSAAATASKWQVFAAWSNATVPSGNVGDCLGFDALAVGRNGSAAAWEYI</w:t>
      </w:r>
    </w:p>
    <w:p w14:paraId="030B0709" w14:textId="6F08FA09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Beauveria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bassiana</w:t>
      </w:r>
    </w:p>
    <w:p w14:paraId="591999EB" w14:textId="269FB94D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HFLLFVLNAILAANLSSAVFVLSDEDIDDWLPGPLVQPSKECGQSYNPHDYVCHNGRLCPVINGEPLGLCGRTCFSKYMYICHNGT</w:t>
      </w:r>
      <w:r w:rsidR="00CC6EC6" w:rsidRPr="00D32A22">
        <w:rPr>
          <w:rFonts w:ascii="Courier New" w:hAnsi="Courier New" w:cs="Courier New"/>
          <w:sz w:val="18"/>
          <w:szCs w:val="18"/>
        </w:rPr>
        <w:t>RLLTRPPLRTGFSTLRAENPREREEVAGQKNYTNGVDGKPMTACGHAWNIGGNTCSYCHTKTVPNCPSGNLTALSMARNSMLVMVPGGQRFFLTADW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TIGYTSAHSAFEPPGSTKAG</w:t>
      </w:r>
      <w:r w:rsidR="00CC6EC6" w:rsidRPr="00D32A22">
        <w:rPr>
          <w:rFonts w:ascii="Courier New" w:hAnsi="Courier New" w:cs="Courier New"/>
          <w:sz w:val="18"/>
          <w:szCs w:val="18"/>
        </w:rPr>
        <w:t>FRTYAGGGFFNNLNGAWGWAACGQGEQKRLHVRNSTNRQELKGCTGLNLRIEEFEGLRPAWQYE</w:t>
      </w:r>
    </w:p>
    <w:p w14:paraId="4632BF4E" w14:textId="60EDE362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Bipolaris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maydis</w:t>
      </w:r>
    </w:p>
    <w:p w14:paraId="23E1FDF6" w14:textId="45D65ECC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TTALASLFAAAMA</w:t>
      </w:r>
      <w:r w:rsidR="00CC6EC6" w:rsidRPr="00D32A22">
        <w:rPr>
          <w:rFonts w:ascii="Courier New" w:hAnsi="Courier New" w:cs="Courier New"/>
          <w:sz w:val="18"/>
          <w:szCs w:val="18"/>
        </w:rPr>
        <w:t>APTAVQPVARQADASPYFTVISSRSGSPIHFQNMNARGGSFYLGGEGPSSYCPSESIGAENCPPGNTTTFAGGNDTLSLGVVVPGGQQVYVG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YTTAHSAYIPPGSTVTG</w:t>
      </w:r>
      <w:r w:rsidR="00CC6EC6" w:rsidRPr="00D32A22">
        <w:rPr>
          <w:rFonts w:ascii="Courier New" w:hAnsi="Courier New" w:cs="Courier New"/>
          <w:sz w:val="18"/>
          <w:szCs w:val="18"/>
        </w:rPr>
        <w:t>FSRTPAPNSDLFGYLNWDCGFLACPGSEEDGWKVYGNLDNVTFSDDCLSFSAIASPVDAPGAWQY</w:t>
      </w:r>
    </w:p>
    <w:p w14:paraId="2FD88C0D" w14:textId="259E8086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Boerem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exigua</w:t>
      </w:r>
      <w:proofErr w:type="spellEnd"/>
    </w:p>
    <w:p w14:paraId="2181A5B7" w14:textId="4A8C8022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TLAFAGLVAGALA</w:t>
      </w:r>
      <w:r w:rsidR="00CC6EC6" w:rsidRPr="00D32A22">
        <w:rPr>
          <w:rFonts w:ascii="Courier New" w:hAnsi="Courier New" w:cs="Courier New"/>
          <w:sz w:val="18"/>
          <w:szCs w:val="18"/>
        </w:rPr>
        <w:t>GECYAPPPKVTSTGYATPPSPTPTPEPGPGYFGVISARSASPIHLQPLTARGGKFYLGGGPP</w:t>
      </w:r>
      <w:r w:rsidR="00CC6EC6" w:rsidRPr="00D32A22">
        <w:rPr>
          <w:rFonts w:ascii="Courier New" w:hAnsi="Courier New" w:cs="Courier New"/>
          <w:sz w:val="18"/>
          <w:szCs w:val="18"/>
        </w:rPr>
        <w:lastRenderedPageBreak/>
        <w:t>SSYCPEVVGDACPPGNSTVFAGGDKTLSLGVVVPGGQQVYVAA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QAHSAAIPAGAIVDQ</w:t>
      </w:r>
      <w:r w:rsidR="00CC6EC6" w:rsidRPr="00D32A22">
        <w:rPr>
          <w:rFonts w:ascii="Courier New" w:hAnsi="Courier New" w:cs="Courier New"/>
          <w:sz w:val="18"/>
          <w:szCs w:val="18"/>
        </w:rPr>
        <w:t>FSKDAPSNGNSFGYLNFETGFVACPVGAADQGYQVYGQTQDFEASSECLGFSALTSSVDEPGAWQY</w:t>
      </w:r>
    </w:p>
    <w:p w14:paraId="05BF32E7" w14:textId="62FF884B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Botryosphaeria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dothidea</w:t>
      </w:r>
      <w:proofErr w:type="spellEnd"/>
    </w:p>
    <w:p w14:paraId="13107E18" w14:textId="40637C9A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TFAAAATLLAAAPAVLG</w:t>
      </w:r>
      <w:r w:rsidR="00CC6EC6" w:rsidRPr="00D32A22">
        <w:rPr>
          <w:rFonts w:ascii="Courier New" w:hAnsi="Courier New" w:cs="Courier New"/>
          <w:sz w:val="18"/>
          <w:szCs w:val="18"/>
        </w:rPr>
        <w:t>QYVGLAARSASPIHFGSINANSGKFWIGRETSSYCPSSVVPDCDTAYPGNVTVFAGGDNTLGLDVSVPGGQQVYIAA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FTQAHSAYTGEGSVQTG</w:t>
      </w:r>
      <w:r w:rsidR="00CC6EC6" w:rsidRPr="00D32A22">
        <w:rPr>
          <w:rFonts w:ascii="Courier New" w:hAnsi="Courier New" w:cs="Courier New"/>
          <w:sz w:val="18"/>
          <w:szCs w:val="18"/>
        </w:rPr>
        <w:t>FSKSESGSFGYLSWTNGFVACPSANGTSPYQIFGGGYSNNTACLGFDFLTSNYTGTSAWQYA</w:t>
      </w:r>
    </w:p>
    <w:p w14:paraId="7AC21EB4" w14:textId="64B96D52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Botryotin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narcissicola</w:t>
      </w:r>
      <w:proofErr w:type="spellEnd"/>
    </w:p>
    <w:p w14:paraId="0420E43E" w14:textId="1DBB15D2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FSKAFIATLLASSAAA</w:t>
      </w:r>
      <w:r w:rsidR="00CC6EC6" w:rsidRPr="00D32A22">
        <w:rPr>
          <w:rFonts w:ascii="Courier New" w:hAnsi="Courier New" w:cs="Courier New"/>
          <w:sz w:val="18"/>
          <w:szCs w:val="18"/>
        </w:rPr>
        <w:t>TPIVSARAASDAFGLISIRSGTNLQNQAITASGGRLWIGKDTSSYCPDTVVSNCPEGTSTTFVSGGNALGLNTEVPGGQQVYIATDY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VSFTQPHSADTHGGVVSGW</w:t>
      </w:r>
      <w:r w:rsidR="00CC6EC6" w:rsidRPr="00D32A22">
        <w:rPr>
          <w:rFonts w:ascii="Courier New" w:hAnsi="Courier New" w:cs="Courier New"/>
          <w:sz w:val="18"/>
          <w:szCs w:val="18"/>
        </w:rPr>
        <w:t>NYIAGENGSLGSLSFPDYGFIACPGEGAGVYGVFLTPGGSGTGNCTGIAVATVPYTGQGPSAWEYA</w:t>
      </w:r>
    </w:p>
    <w:p w14:paraId="7CE0D3F2" w14:textId="7E7F55E9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Botrytis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clada</w:t>
      </w:r>
      <w:proofErr w:type="spellEnd"/>
    </w:p>
    <w:p w14:paraId="582FD84F" w14:textId="67B0890C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FSKAFIATLLAGSAAA</w:t>
      </w:r>
      <w:r w:rsidR="00CC6EC6" w:rsidRPr="00D32A22">
        <w:rPr>
          <w:rFonts w:ascii="Courier New" w:hAnsi="Courier New" w:cs="Courier New"/>
          <w:sz w:val="18"/>
          <w:szCs w:val="18"/>
        </w:rPr>
        <w:t>TPIVSARAASNAFGLISIRSGTDLQNQAITASGGRLWIGKETSSYCPLETGCPAGTSTTFVAGESTLGLNTEVPGGQQVYVGTDY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VSYTQPHSADTHGGKASGF</w:t>
      </w:r>
      <w:r w:rsidR="00CC6EC6" w:rsidRPr="00D32A22">
        <w:rPr>
          <w:rFonts w:ascii="Courier New" w:hAnsi="Courier New" w:cs="Courier New"/>
          <w:sz w:val="18"/>
          <w:szCs w:val="18"/>
        </w:rPr>
        <w:t>VYTAGENGGIGSLSFTDYGFIACRDTDGSYGVFLTPGGSGTGNCTGIAVGTVPYTGEGPSAWEYA</w:t>
      </w:r>
    </w:p>
    <w:p w14:paraId="3E8A3008" w14:textId="3DCF2616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="00B13B09" w:rsidRPr="00D32A22">
        <w:rPr>
          <w:rFonts w:ascii="Courier New" w:hAnsi="Courier New" w:cs="Courier New"/>
          <w:i/>
          <w:iCs/>
          <w:sz w:val="18"/>
          <w:szCs w:val="18"/>
        </w:rPr>
        <w:t xml:space="preserve">Paecilomyces </w:t>
      </w:r>
      <w:proofErr w:type="spellStart"/>
      <w:r w:rsidR="00B13B09" w:rsidRPr="00D32A22">
        <w:rPr>
          <w:rFonts w:ascii="Courier New" w:hAnsi="Courier New" w:cs="Courier New"/>
          <w:i/>
          <w:iCs/>
          <w:sz w:val="18"/>
          <w:szCs w:val="18"/>
        </w:rPr>
        <w:t>variotii</w:t>
      </w:r>
      <w:proofErr w:type="spellEnd"/>
    </w:p>
    <w:p w14:paraId="56617ADF" w14:textId="627CC97A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FLAVTALLPLLASA</w:t>
      </w:r>
      <w:r w:rsidR="00CC6EC6" w:rsidRPr="00D32A22">
        <w:rPr>
          <w:rFonts w:ascii="Courier New" w:hAnsi="Courier New" w:cs="Courier New"/>
          <w:sz w:val="18"/>
          <w:szCs w:val="18"/>
        </w:rPr>
        <w:t>LPAKRQIDIPPFTVTAARSGSPIHLLPLQAAGQSFWLGGSPATYCPAGEGIVCPPGTDTVIVGASALDVEVPGGQLIYVD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FTQAHSINIPTGSAVGP</w:t>
      </w:r>
      <w:r w:rsidR="00CC6EC6" w:rsidRPr="00D32A22">
        <w:rPr>
          <w:rFonts w:ascii="Courier New" w:hAnsi="Courier New" w:cs="Courier New"/>
          <w:sz w:val="18"/>
          <w:szCs w:val="18"/>
        </w:rPr>
        <w:t>FQYEAGQPFGHWTFTGWNSTGFMACPQPQGNTTNWRVYAAISNATVPTGNIGDCLGFDALTYPWQSNSTAAAWQYI</w:t>
      </w:r>
    </w:p>
    <w:p w14:paraId="74B3A04A" w14:textId="576AF13C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adophor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alorum</w:t>
      </w:r>
      <w:proofErr w:type="spellEnd"/>
    </w:p>
    <w:p w14:paraId="2A192A93" w14:textId="74B86323" w:rsidR="00CC6EC6" w:rsidRPr="00D32A22" w:rsidRDefault="00B96C9E" w:rsidP="00D32A22">
      <w:pPr>
        <w:pStyle w:val="HTML"/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Style w:val="feature"/>
          <w:rFonts w:ascii="Courier New" w:hAnsi="Courier New" w:cs="Courier New"/>
          <w:color w:val="000000"/>
          <w:sz w:val="18"/>
          <w:szCs w:val="18"/>
        </w:rPr>
        <w:t>MLSLLLVIISLFTLTTA</w:t>
      </w:r>
      <w:r w:rsidR="00CC6EC6" w:rsidRPr="00D32A22">
        <w:rPr>
          <w:rFonts w:ascii="Courier New" w:hAnsi="Courier New" w:cs="Courier New"/>
          <w:sz w:val="18"/>
          <w:szCs w:val="18"/>
        </w:rPr>
        <w:t>QVFTLKTFNPGAPLNGQKIHASGQAFYLGLDGPNTYCPSKVDPNCPSPTDTIVAGALSAMWVEVPGGQQTFVRSE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IGYTQAHSTSVPAGAHRGG</w:t>
      </w:r>
      <w:r w:rsidR="00CC6EC6" w:rsidRPr="00D32A22">
        <w:rPr>
          <w:rFonts w:ascii="Courier New" w:hAnsi="Courier New" w:cs="Courier New"/>
          <w:sz w:val="18"/>
          <w:szCs w:val="18"/>
        </w:rPr>
        <w:t>FVNVIVDSDCSEDVNIFTWKAPDGSAEGILACPDVPSYMENIATFIIYVRTPEFNLTDCVELQGLEATIWLNPAPYGAWQYV</w:t>
      </w:r>
    </w:p>
    <w:p w14:paraId="22830E43" w14:textId="1871F567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apron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coronata</w:t>
      </w:r>
    </w:p>
    <w:p w14:paraId="18C6F769" w14:textId="4E3B7775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QIPSLIAVLLFVTAACA</w:t>
      </w:r>
      <w:r w:rsidR="00CC6EC6" w:rsidRPr="00D32A22">
        <w:rPr>
          <w:rFonts w:ascii="Courier New" w:hAnsi="Courier New" w:cs="Courier New"/>
          <w:sz w:val="18"/>
          <w:szCs w:val="18"/>
        </w:rPr>
        <w:t>SPRPQEVGSSGSPRSYSHGPTYAGNGTAAASSTAASTAISTSSSTSSGALTSPTAPLGVVAARSGSPIHFLQMNAAGLRFYLGGKTLSYCPDIVDDIGTCPPGNETAFSLCSMAVLVPGGQQLYVTPR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EIGYTQAHSTLMPNGSLPCP</w:t>
      </w:r>
      <w:r w:rsidR="00CC6EC6" w:rsidRPr="00D32A22">
        <w:rPr>
          <w:rFonts w:ascii="Courier New" w:hAnsi="Courier New" w:cs="Courier New"/>
          <w:sz w:val="18"/>
          <w:szCs w:val="18"/>
        </w:rPr>
        <w:t>FTYYKAPGAPLGLLSTEAFGADGLMACPTDGDAWQVFANLKNATVPQGNISQCLGFDGLAVDYADLYAAWEYT</w:t>
      </w:r>
    </w:p>
    <w:p w14:paraId="240E2D2B" w14:textId="42A7F904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Chaetomium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globosum</w:t>
      </w:r>
      <w:proofErr w:type="spellEnd"/>
    </w:p>
    <w:p w14:paraId="4EE7A309" w14:textId="41996C76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PRFTLAVAALVGLASGVLG</w:t>
      </w:r>
      <w:r w:rsidR="00CC6EC6" w:rsidRPr="00D32A22">
        <w:rPr>
          <w:rFonts w:ascii="Courier New" w:hAnsi="Courier New" w:cs="Courier New"/>
          <w:sz w:val="18"/>
          <w:szCs w:val="18"/>
        </w:rPr>
        <w:t>DLKTCGPAQYDPAQYVCWNNQFLCPITAGEPLSNCAGACYSKFMYSCTNNVLALLPATETPFTLTVDNPTLPIHGKPVTAAGRHWTLNGETSSYCPEQVGDACPPGDKTVIVSSGGRVSMSVMVPGGQQAYLDPFW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NMGYTQAHSAAIPAGSLLEG</w:t>
      </w:r>
      <w:r w:rsidR="00CC6EC6" w:rsidRPr="00D32A22">
        <w:rPr>
          <w:rFonts w:ascii="Courier New" w:hAnsi="Courier New" w:cs="Courier New"/>
          <w:sz w:val="18"/>
          <w:szCs w:val="18"/>
        </w:rPr>
        <w:t>FGAYQGGGFVNLNGNGWGWAACPPRASGGGGPGWNLVARNETNAANYSECHPVNLKINSLPSATFGAWQYT</w:t>
      </w:r>
    </w:p>
    <w:p w14:paraId="276676FF" w14:textId="0C0F6A94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ladophialophor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arrioni</w:t>
      </w:r>
      <w:proofErr w:type="spellEnd"/>
    </w:p>
    <w:p w14:paraId="20EFEF9A" w14:textId="409BB17D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LHSLLLLAVSLFLAVACA</w:t>
      </w:r>
      <w:r w:rsidR="00CC6EC6" w:rsidRPr="00D32A22">
        <w:rPr>
          <w:rFonts w:ascii="Courier New" w:hAnsi="Courier New" w:cs="Courier New"/>
          <w:sz w:val="18"/>
          <w:szCs w:val="18"/>
        </w:rPr>
        <w:t>SPRHQADYDDPLAIRDIVTVTSTLTATVIASTLTSTTTSSTTTYATPLTQPTSWLTVTAARSGSEIHLLPMNAAGLRFWLGGNTISYCPEPAEAQGACPPGNTTVLSLCSMGVLVPGGQQIYVTPR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ELGYTQAHSVSMPPGAVSCP</w:t>
      </w:r>
      <w:r w:rsidR="00CC6EC6" w:rsidRPr="00D32A22">
        <w:rPr>
          <w:rFonts w:ascii="Courier New" w:hAnsi="Courier New" w:cs="Courier New"/>
          <w:sz w:val="18"/>
          <w:szCs w:val="18"/>
        </w:rPr>
        <w:t>FTYTKAPGAYIGRLLMSIGAPFGITGFMACPTRSRGIYQVFGNLKNATVPLGNVSQCIGFDPLAADAPGLGAWQYS</w:t>
      </w:r>
    </w:p>
    <w:p w14:paraId="2FC7AE0E" w14:textId="1555BE3F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lathrospor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elynae</w:t>
      </w:r>
      <w:proofErr w:type="spellEnd"/>
    </w:p>
    <w:p w14:paraId="1A6D1107" w14:textId="7B4E84CD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TLTFTSLLAAAQA</w:t>
      </w:r>
      <w:r w:rsidR="00CC6EC6" w:rsidRPr="00D32A22">
        <w:rPr>
          <w:rFonts w:ascii="Courier New" w:hAnsi="Courier New" w:cs="Courier New"/>
          <w:sz w:val="18"/>
          <w:szCs w:val="18"/>
        </w:rPr>
        <w:t>ASYCAVQPPPASSSTVPVPSASATPVGPAYFGVISARSASPIHLLELTARGQKFYLGGPGPSSYCPVAQVGSACPPGNSTVLAGGDKTLALGVI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YTGAHSAYIPPGSIVDK</w:t>
      </w:r>
      <w:r w:rsidR="00CC6EC6" w:rsidRPr="00D32A22">
        <w:rPr>
          <w:rFonts w:ascii="Courier New" w:hAnsi="Courier New" w:cs="Courier New"/>
          <w:sz w:val="18"/>
          <w:szCs w:val="18"/>
        </w:rPr>
        <w:t>FSIEAPTDGEAFGHLSFDTGFIACPAGVGQGYQVFGQITTTKFPDDCLGFDALTIASNEPGAWQY</w:t>
      </w:r>
    </w:p>
    <w:p w14:paraId="6532E706" w14:textId="388EB253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Claviceps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ff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.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humidiphila</w:t>
      </w:r>
      <w:proofErr w:type="spellEnd"/>
    </w:p>
    <w:p w14:paraId="6CD5B4D5" w14:textId="492BB15A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SSLSFTLTTLVPLLAAG</w:t>
      </w:r>
      <w:r w:rsidR="00CC6EC6" w:rsidRPr="00D32A22">
        <w:rPr>
          <w:rFonts w:ascii="Courier New" w:hAnsi="Courier New" w:cs="Courier New"/>
          <w:sz w:val="18"/>
          <w:szCs w:val="18"/>
        </w:rPr>
        <w:t>EPIASSAVSLAVNLPGSPLNHQPVVANGGKFWIGKPTSQYCPDNVEKLGGCPKGKDTSIWVNNEQGTGSLNVIVPGGQQIYVGVDT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FTRPHSAYIPPGSTSAQ</w:t>
      </w:r>
      <w:r w:rsidR="00CC6EC6" w:rsidRPr="00D32A22">
        <w:rPr>
          <w:rFonts w:ascii="Courier New" w:hAnsi="Courier New" w:cs="Courier New"/>
          <w:sz w:val="18"/>
          <w:szCs w:val="18"/>
        </w:rPr>
        <w:t>FSLIPMNQLAMVGRRMLACLPPNTDINGSISAWQVFAPRTDQAAPPDRQCVAFVAQTAAAKDAVWEYI</w:t>
      </w:r>
    </w:p>
    <w:p w14:paraId="5D873F8C" w14:textId="40D4E9AA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lohesyomyces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aquaticus</w:t>
      </w:r>
    </w:p>
    <w:p w14:paraId="289DB48E" w14:textId="3D40A7C1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NAILAFSALVASAAA</w:t>
      </w:r>
      <w:r w:rsidR="00CC6EC6" w:rsidRPr="00D32A22">
        <w:rPr>
          <w:rFonts w:ascii="Courier New" w:hAnsi="Courier New" w:cs="Courier New"/>
          <w:sz w:val="18"/>
          <w:szCs w:val="18"/>
        </w:rPr>
        <w:t>QDYFTAVSARSASPVHLLPLNANGGKFILGGEPSSYCPEQVKDACPAGTSTVLAGGYGTLSLGVV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YTQPHSAYIPEGSVRVG</w:t>
      </w:r>
      <w:r w:rsidR="00CC6EC6" w:rsidRPr="00D32A22">
        <w:rPr>
          <w:rFonts w:ascii="Courier New" w:hAnsi="Courier New" w:cs="Courier New"/>
          <w:sz w:val="18"/>
          <w:szCs w:val="18"/>
        </w:rPr>
        <w:t>WSREAQTDNVIGFLNFVSGLIACPVAGKPWQVYGKLPGLTFDSACLGFNALTINGTEAGAWEY</w:t>
      </w:r>
    </w:p>
    <w:p w14:paraId="45246522" w14:textId="17862C44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Coccidioides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immitis</w:t>
      </w:r>
    </w:p>
    <w:p w14:paraId="20489003" w14:textId="1B62DEF3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LTILAVILPLLAAAAPGLEA</w:t>
      </w:r>
      <w:r w:rsidR="00CC6EC6" w:rsidRPr="00D32A22">
        <w:rPr>
          <w:rFonts w:ascii="Courier New" w:hAnsi="Courier New" w:cs="Courier New"/>
          <w:sz w:val="18"/>
          <w:szCs w:val="18"/>
        </w:rPr>
        <w:t>RQSEPPYPPKIKVMASRSGSPIHSLPMNAAGRAFWLGGTTQSYCPIQVGDNCPPGNETVIAGLSSMYVLVPGGQQMYVE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VGFTQAHSTYIPPGSYIGG</w:t>
      </w:r>
      <w:r w:rsidR="00CC6EC6" w:rsidRPr="00D32A22">
        <w:rPr>
          <w:rFonts w:ascii="Courier New" w:hAnsi="Courier New" w:cs="Courier New"/>
          <w:sz w:val="18"/>
          <w:szCs w:val="18"/>
        </w:rPr>
        <w:t>FTYEPRGEHGIYSFTGWGADGFMGCPDPEVGFHQVYANIQNASVPTGDIKDCLPFVALAITYPGNNPAAWQYV</w:t>
      </w:r>
    </w:p>
    <w:p w14:paraId="1AC98195" w14:textId="323F3FD3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oleophom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ylindrospora</w:t>
      </w:r>
      <w:proofErr w:type="spellEnd"/>
    </w:p>
    <w:p w14:paraId="3F7CF756" w14:textId="061268CB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lastRenderedPageBreak/>
        <w:t>MFCKTLLASALAGLAVA</w:t>
      </w:r>
      <w:r w:rsidR="00CC6EC6" w:rsidRPr="00D32A22">
        <w:rPr>
          <w:rFonts w:ascii="Courier New" w:hAnsi="Courier New" w:cs="Courier New"/>
          <w:sz w:val="18"/>
          <w:szCs w:val="18"/>
        </w:rPr>
        <w:t>APAPIAQRQEASSFSAIAVHSTSAVHLQSINANGGKFWVGAEKPTSTYCPLSTGCPAGNITTFAAGASTGTLSLSVEVPGGQQVYVD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FTVPHSAFMPAGSQTGP</w:t>
      </w:r>
      <w:r w:rsidR="00CC6EC6" w:rsidRPr="00D32A22">
        <w:rPr>
          <w:rFonts w:ascii="Courier New" w:hAnsi="Courier New" w:cs="Courier New"/>
          <w:sz w:val="18"/>
          <w:szCs w:val="18"/>
        </w:rPr>
        <w:t>FVYTAAASNQTVGTLTFGNGTQGFFACPDDAVSAWQVYVFTAGSNSTSSCIGIGLSTVNEPAIAAWEYA</w:t>
      </w:r>
    </w:p>
    <w:p w14:paraId="38297FA6" w14:textId="3948ADB3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Colletotrichum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aenigma</w:t>
      </w:r>
    </w:p>
    <w:p w14:paraId="2B12E23E" w14:textId="25816F50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GLKPAILSLILSLSCIITLAAA</w:t>
      </w:r>
      <w:r w:rsidR="00CC6EC6" w:rsidRPr="00D32A22">
        <w:rPr>
          <w:rFonts w:ascii="Courier New" w:hAnsi="Courier New" w:cs="Courier New"/>
          <w:sz w:val="18"/>
          <w:szCs w:val="18"/>
        </w:rPr>
        <w:t>ESYTLTAYAPAIRAIHGRPINASGRRFIIGLGAPMTYCPDVVPRGSCPPGNITTVDGLLTGMMVMVPGGQNIYVDSE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FVGFTQAHSASWPANSTLMD</w:t>
      </w:r>
      <w:r w:rsidR="00CC6EC6" w:rsidRPr="00D32A22">
        <w:rPr>
          <w:rFonts w:ascii="Courier New" w:hAnsi="Courier New" w:cs="Courier New"/>
          <w:sz w:val="18"/>
          <w:szCs w:val="18"/>
        </w:rPr>
        <w:t>GFYRTTAKSSSRCEAEPPTDLLDFCDPKNAASEGVYACPYPDLVGTWVLVAGSARSRARRGDCERLEGLELHESEIELGAWQYT</w:t>
      </w:r>
    </w:p>
    <w:p w14:paraId="0E7E1D53" w14:textId="0D14336D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oniochaet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ulveracea</w:t>
      </w:r>
      <w:proofErr w:type="spellEnd"/>
    </w:p>
    <w:p w14:paraId="1737A07E" w14:textId="2B12D78F" w:rsidR="00CC6EC6" w:rsidRPr="00D32A22" w:rsidRDefault="00B96C9E" w:rsidP="00D32A22">
      <w:pPr>
        <w:pStyle w:val="HTML"/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Style w:val="feature"/>
          <w:rFonts w:ascii="Courier New" w:hAnsi="Courier New" w:cs="Courier New"/>
          <w:color w:val="000000"/>
          <w:sz w:val="18"/>
          <w:szCs w:val="18"/>
        </w:rPr>
        <w:t>MSRTTFLATALLSLSSIALAELKGCGASQYDPAQYVCYDNSFLC                     PIIAGEPLSFCAGACYSKFMYQCVSNTL</w:t>
      </w:r>
      <w:r w:rsidR="00CC6EC6" w:rsidRPr="00D32A22">
        <w:rPr>
          <w:rFonts w:ascii="Courier New" w:hAnsi="Courier New" w:cs="Courier New"/>
          <w:sz w:val="18"/>
          <w:szCs w:val="18"/>
        </w:rPr>
        <w:t>AELPQVAQGTPIGLTASNPSLAIDGKPITACGQHWSIGGQTCSYCPEAVVGSSCPAGKDTVIAASDGGASMDVMVPGGQLVYLGPDW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NVHYTQAHSAYIPSGSIVTG</w:t>
      </w:r>
      <w:r w:rsidR="00CC6EC6" w:rsidRPr="00D32A22">
        <w:rPr>
          <w:rFonts w:ascii="Courier New" w:hAnsi="Courier New" w:cs="Courier New"/>
          <w:sz w:val="18"/>
          <w:szCs w:val="18"/>
        </w:rPr>
        <w:t>LKAYHGGGFVNLNGNGYGWVACPPTAAGGGGENGWNLVAKNSSNAGNLNNCYAVNLKVNEL</w:t>
      </w:r>
    </w:p>
    <w:p w14:paraId="4C14C31C" w14:textId="7D4473CA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oniosporium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apollinis</w:t>
      </w:r>
      <w:proofErr w:type="spellEnd"/>
    </w:p>
    <w:p w14:paraId="538DF1FF" w14:textId="21F4A6FD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ARLSFFLLSALSLGFAAA</w:t>
      </w:r>
      <w:r w:rsidR="00CC6EC6" w:rsidRPr="00D32A22">
        <w:rPr>
          <w:rFonts w:ascii="Courier New" w:hAnsi="Courier New" w:cs="Courier New"/>
          <w:sz w:val="18"/>
          <w:szCs w:val="18"/>
        </w:rPr>
        <w:t>EDLQDCNGARYLPSRYTCYDGKYLCPVYNGVPTLRCGDACYSAGQYSCNNGVLSGLSFTDTSYTLRADNPTAPFDNAPIEACSRAFWIGRGTCAYCPSVVGEYCATFPNDTRLIGSSGMSTSVPGGQMFYIDPT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GYTGAHSAYYPPGSVFGV</w:t>
      </w:r>
      <w:r w:rsidR="00CC6EC6" w:rsidRPr="00D32A22">
        <w:rPr>
          <w:rFonts w:ascii="Courier New" w:hAnsi="Courier New" w:cs="Courier New"/>
          <w:sz w:val="18"/>
          <w:szCs w:val="18"/>
        </w:rPr>
        <w:t>TAYKNGDQGEFKYTPGEGWYACPTTADANVLQIFQKLPGITLASNCTGLNILVTEVGGTGAWQYT</w:t>
      </w:r>
    </w:p>
    <w:p w14:paraId="0789A1E6" w14:textId="165FCC6F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orynespor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assiicola</w:t>
      </w:r>
      <w:proofErr w:type="spellEnd"/>
    </w:p>
    <w:p w14:paraId="4614BB5D" w14:textId="31F02578" w:rsidR="00CC6EC6" w:rsidRPr="00D32A22" w:rsidRDefault="00B96C9E" w:rsidP="00D32A22">
      <w:pPr>
        <w:pStyle w:val="HTML"/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Style w:val="feature"/>
          <w:rFonts w:ascii="Courier New" w:hAnsi="Courier New" w:cs="Courier New"/>
          <w:color w:val="000000"/>
          <w:sz w:val="18"/>
          <w:szCs w:val="18"/>
        </w:rPr>
        <w:t>MKTVIAFSALVASTVAQA</w:t>
      </w:r>
      <w:r w:rsidR="00CC6EC6" w:rsidRPr="00D32A22">
        <w:rPr>
          <w:rFonts w:ascii="Courier New" w:hAnsi="Courier New" w:cs="Courier New"/>
          <w:sz w:val="18"/>
          <w:szCs w:val="18"/>
        </w:rPr>
        <w:t>GYFGVMSARSASPVHLLPVQARGGAFFLGGEASSYCPPSLPEGSCPSGNSTVFAGGQGTLSLGVVVPGGQQVYVG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GYTPPHSTSKPEGSIVEG</w:t>
      </w:r>
      <w:r w:rsidR="00CC6EC6" w:rsidRPr="00D32A22">
        <w:rPr>
          <w:rFonts w:ascii="Courier New" w:hAnsi="Courier New" w:cs="Courier New"/>
          <w:sz w:val="18"/>
          <w:szCs w:val="18"/>
        </w:rPr>
        <w:t>WNKTEAGTFGHLSIGDGLVACPAGEGKGYQVYGQIEGVELGSDCLGFSALTVNATGPGAWQY</w:t>
      </w:r>
    </w:p>
    <w:p w14:paraId="2464AB37" w14:textId="515553D6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ucurbitar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berberidis</w:t>
      </w:r>
      <w:proofErr w:type="spellEnd"/>
    </w:p>
    <w:p w14:paraId="45091AF2" w14:textId="4A982924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STFAFTALVTTALA</w:t>
      </w:r>
      <w:r w:rsidR="00CC6EC6" w:rsidRPr="00D32A22">
        <w:rPr>
          <w:rFonts w:ascii="Courier New" w:hAnsi="Courier New" w:cs="Courier New"/>
          <w:sz w:val="18"/>
          <w:szCs w:val="18"/>
        </w:rPr>
        <w:t>GPYCAAPPATPPAASSTPTPTPDPSGPSYFGVISARSASPIHLQALTARGGKFYLGGPGPSSYCPVAQVGDACPAGNTTVLAGGDKTLALGVI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YTGAHSAYIPTGSIVDQ</w:t>
      </w:r>
      <w:r w:rsidR="00CC6EC6" w:rsidRPr="00D32A22">
        <w:rPr>
          <w:rFonts w:ascii="Courier New" w:hAnsi="Courier New" w:cs="Courier New"/>
          <w:sz w:val="18"/>
          <w:szCs w:val="18"/>
        </w:rPr>
        <w:t>FSRQAPAAGQQFGYLNFETGFVACPAGEGEGYKVFGQVQGGTYGPDCLGFNALAVATDKPGAWQY</w:t>
      </w:r>
    </w:p>
    <w:p w14:paraId="095B9813" w14:textId="706D03D4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udoniell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cicularis</w:t>
      </w:r>
      <w:proofErr w:type="spellEnd"/>
    </w:p>
    <w:p w14:paraId="19E5C26F" w14:textId="0A274F61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YTKTLIASILASLAAA</w:t>
      </w:r>
      <w:r w:rsidR="00CC6EC6" w:rsidRPr="00D32A22">
        <w:rPr>
          <w:rFonts w:ascii="Courier New" w:hAnsi="Courier New" w:cs="Courier New"/>
          <w:sz w:val="18"/>
          <w:szCs w:val="18"/>
        </w:rPr>
        <w:t>APAPVARDNSVFAMIVIHSGSPIQGAAISENGLKFWISKPTETYCPESVEGKETALSVNNDSGLAGMHTTVPGGQLAYVTE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QFSVTQAHSAAIPAGASQTG</w:t>
      </w:r>
      <w:r w:rsidR="00CC6EC6" w:rsidRPr="00D32A22">
        <w:rPr>
          <w:rFonts w:ascii="Courier New" w:hAnsi="Courier New" w:cs="Courier New"/>
          <w:sz w:val="18"/>
          <w:szCs w:val="18"/>
        </w:rPr>
        <w:t>FKYNPQPEAGMVGELLFNGQGLSACPTGEPTDNSIAIYQIYANGASGFTQTNCTGITIGTAEVDAPPV</w:t>
      </w:r>
    </w:p>
    <w:p w14:paraId="1E60D246" w14:textId="1A518587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Dactylell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ylindrospora</w:t>
      </w:r>
      <w:proofErr w:type="spellEnd"/>
    </w:p>
    <w:p w14:paraId="036F98E1" w14:textId="693B83B7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VFIKVSALLSLLAAVSA</w:t>
      </w:r>
      <w:r w:rsidR="00CC6EC6" w:rsidRPr="00D32A22">
        <w:rPr>
          <w:rFonts w:ascii="Courier New" w:hAnsi="Courier New" w:cs="Courier New"/>
          <w:sz w:val="18"/>
          <w:szCs w:val="18"/>
        </w:rPr>
        <w:t>APADPPNVIRNNSYGFLALRSASPIHFGNLNASNGKIWIGKDTSSYCPLPPRSCPPGKVTAFWINDTVSMAVSVPGGQQLYIDPK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QAHSGYMPKGSITNG</w:t>
      </w:r>
      <w:r w:rsidR="00CC6EC6" w:rsidRPr="00D32A22">
        <w:rPr>
          <w:rFonts w:ascii="Courier New" w:hAnsi="Courier New" w:cs="Courier New"/>
          <w:sz w:val="18"/>
          <w:szCs w:val="18"/>
        </w:rPr>
        <w:t>FKVEDNHETHLSYFSHARGGFLACPTGKKATGPYQIFVDVDGKLKDKDVPSKKKRDCLGFTAAGGSAQEQFAAWQYA</w:t>
      </w:r>
    </w:p>
    <w:p w14:paraId="6B48B438" w14:textId="7115DB06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Dactylellin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haptotyla</w:t>
      </w:r>
      <w:proofErr w:type="spellEnd"/>
    </w:p>
    <w:p w14:paraId="5F36C94B" w14:textId="14C262E9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FTLATVITAASVVSA</w:t>
      </w:r>
      <w:r w:rsidR="00CC6EC6" w:rsidRPr="00D32A22">
        <w:rPr>
          <w:rFonts w:ascii="Courier New" w:hAnsi="Courier New" w:cs="Courier New"/>
          <w:sz w:val="18"/>
          <w:szCs w:val="18"/>
        </w:rPr>
        <w:t>APTYSSEPKPLALTMMAIRSASPIHFGRVDASGQKFYIGLDRPSSYCPSPPVPVGSCPSGNYTSISWGQYGPYMNVEVPGGQQIYIAPDN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YTQAHSGSMPPGSTTDG</w:t>
      </w:r>
      <w:r w:rsidR="00CC6EC6" w:rsidRPr="00D32A22">
        <w:rPr>
          <w:rFonts w:ascii="Courier New" w:hAnsi="Courier New" w:cs="Courier New"/>
          <w:sz w:val="18"/>
          <w:szCs w:val="18"/>
        </w:rPr>
        <w:t>FTLGPKQENTLRHIDHKSGGFLACPAKKDVGPWKVFVGSVTDKNAPSGSAADCLGFLNTGIEFIGEQFGAWQY</w:t>
      </w:r>
    </w:p>
    <w:p w14:paraId="53D53350" w14:textId="4FF62FDA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Delitsch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onfertaspora</w:t>
      </w:r>
      <w:proofErr w:type="spellEnd"/>
    </w:p>
    <w:p w14:paraId="351E6193" w14:textId="5FEEADF4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TVIALSAFVAGILA</w:t>
      </w:r>
      <w:r w:rsidR="00CC6EC6" w:rsidRPr="00D32A22">
        <w:rPr>
          <w:rFonts w:ascii="Courier New" w:hAnsi="Courier New" w:cs="Courier New"/>
          <w:sz w:val="18"/>
          <w:szCs w:val="18"/>
        </w:rPr>
        <w:t>QAPSSFGVMSTHSASPVHLLPLTARGGKFFLGGPGPTSYCPEQVQPNCPNGTETLLVGGDQTLSLSVM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YTAPHSAYVPEGSIRDG</w:t>
      </w:r>
      <w:r w:rsidR="00CC6EC6" w:rsidRPr="00D32A22">
        <w:rPr>
          <w:rFonts w:ascii="Courier New" w:hAnsi="Courier New" w:cs="Courier New"/>
          <w:sz w:val="18"/>
          <w:szCs w:val="18"/>
        </w:rPr>
        <w:t>WYKTEGDMFGNLKFEKGLIACPAAGQGNGYQVFGQLAGLTFAPECLGFNALTVNQTGPGAWEY</w:t>
      </w:r>
    </w:p>
    <w:p w14:paraId="69921240" w14:textId="57E01118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Delphinell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strobiligena</w:t>
      </w:r>
      <w:proofErr w:type="spellEnd"/>
    </w:p>
    <w:p w14:paraId="23D316E4" w14:textId="0BE62180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TFAVASVLTLCSTAFA</w:t>
      </w:r>
      <w:r w:rsidR="00CC6EC6" w:rsidRPr="00D32A22">
        <w:rPr>
          <w:rFonts w:ascii="Courier New" w:hAnsi="Courier New" w:cs="Courier New"/>
          <w:sz w:val="18"/>
          <w:szCs w:val="18"/>
        </w:rPr>
        <w:t>APLQARHDTTKPFTLEVYFSNLPPVSGPLQASGGSFWIGKNTSSYCPDNVGDCPSGNSTSFLSGSNGALSLNTEVPGGQQVFI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LLSYTSPHSSYIPTGSITTG</w:t>
      </w:r>
      <w:r w:rsidR="00CC6EC6" w:rsidRPr="00D32A22">
        <w:rPr>
          <w:rFonts w:ascii="Courier New" w:hAnsi="Courier New" w:cs="Courier New"/>
          <w:sz w:val="18"/>
          <w:szCs w:val="18"/>
        </w:rPr>
        <w:t>LVVDADNNLLNKYYNYWICSTDSAATMWQVWLEYRDDQGSIKNNGLTDDNSCARINLVANDTVSGAAAWQYS</w:t>
      </w:r>
    </w:p>
    <w:p w14:paraId="7421E30B" w14:textId="7C7377C1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Dendryphion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nanum</w:t>
      </w:r>
      <w:proofErr w:type="spellEnd"/>
    </w:p>
    <w:p w14:paraId="5310225E" w14:textId="7E6E6696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SIIAISAIVATTLA</w:t>
      </w:r>
      <w:r w:rsidR="00CC6EC6" w:rsidRPr="00D32A22">
        <w:rPr>
          <w:rFonts w:ascii="Courier New" w:hAnsi="Courier New" w:cs="Courier New"/>
          <w:sz w:val="18"/>
          <w:szCs w:val="18"/>
        </w:rPr>
        <w:t>QAPPYFGVMSARSASPIHLLPLTARGGKFFLGGPGPSAYCPPQVGDACPPGNSTVLAGGYGGLSLGVI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TLGYTIAHSAYKPTGSVVDG</w:t>
      </w:r>
      <w:r w:rsidR="00CC6EC6" w:rsidRPr="00D32A22">
        <w:rPr>
          <w:rFonts w:ascii="Courier New" w:hAnsi="Courier New" w:cs="Courier New"/>
          <w:sz w:val="18"/>
          <w:szCs w:val="18"/>
        </w:rPr>
        <w:t>WSRTEGDNFGNLAFTGGLYACPASEGNGYQVFGGIGGVVFDPACLGFNALTYNTTQAGAWQY</w:t>
      </w:r>
    </w:p>
    <w:p w14:paraId="2D035647" w14:textId="70AB627F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Didymell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keratinophila</w:t>
      </w:r>
      <w:proofErr w:type="spellEnd"/>
    </w:p>
    <w:p w14:paraId="7411AB5F" w14:textId="407E0BBB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ALAFAGLVAGALA</w:t>
      </w:r>
      <w:r w:rsidR="00CC6EC6" w:rsidRPr="00D32A22">
        <w:rPr>
          <w:rFonts w:ascii="Courier New" w:hAnsi="Courier New" w:cs="Courier New"/>
          <w:sz w:val="18"/>
          <w:szCs w:val="18"/>
        </w:rPr>
        <w:t>GGECYAPPPATSTYGAPAPTGTPAPDSGYFGVIAARSASPIHLTTLTARNGKFYLGAGAPTTYCPDNLPAGSCPPGNSTVFAGGEGTLSLGVV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IAHSAYIPTGSIVDE</w:t>
      </w:r>
      <w:r w:rsidR="00CC6EC6" w:rsidRPr="00D32A22">
        <w:rPr>
          <w:rFonts w:ascii="Courier New" w:hAnsi="Courier New" w:cs="Courier New"/>
          <w:sz w:val="18"/>
          <w:szCs w:val="18"/>
        </w:rPr>
        <w:t>FSKTAPSNGNSFGYLNFETGFVACPVGAADAGYQVYGQTDSFEASSDCLGFSALTSSVDEPGAWQYSS</w:t>
      </w:r>
    </w:p>
    <w:p w14:paraId="64E84396" w14:textId="5371EE5E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Diplod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orticola</w:t>
      </w:r>
      <w:proofErr w:type="spellEnd"/>
    </w:p>
    <w:p w14:paraId="3D75B6DF" w14:textId="6A78340F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lastRenderedPageBreak/>
        <w:t>MKSFAVAATLLAAAPAALG</w:t>
      </w:r>
      <w:r w:rsidR="00CC6EC6" w:rsidRPr="00D32A22">
        <w:rPr>
          <w:rFonts w:ascii="Courier New" w:hAnsi="Courier New" w:cs="Courier New"/>
          <w:sz w:val="18"/>
          <w:szCs w:val="18"/>
        </w:rPr>
        <w:t>QFIGLAARSASPIHFGSINAAGGKFWIGKETSAYCPSSVVPDCETDYPGNATVFAGGDNTLGLYTA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FTQAHSAYIPTGSVTTG</w:t>
      </w:r>
      <w:r w:rsidR="00CC6EC6" w:rsidRPr="00D32A22">
        <w:rPr>
          <w:rFonts w:ascii="Courier New" w:hAnsi="Courier New" w:cs="Courier New"/>
          <w:sz w:val="18"/>
          <w:szCs w:val="18"/>
        </w:rPr>
        <w:t>FTLSPGTIGYLGWTDGFIACPSLNGTFPYQIYGGSTNQTTCLGFSFLASNTTGGVNAWQYA</w:t>
      </w:r>
    </w:p>
    <w:p w14:paraId="67F559A2" w14:textId="28C19403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Drechslerell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brochopaga</w:t>
      </w:r>
      <w:proofErr w:type="spellEnd"/>
    </w:p>
    <w:p w14:paraId="4A7C86C6" w14:textId="1C6A480D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IVAKAAALVFLATAVSA</w:t>
      </w:r>
      <w:r w:rsidR="00CC6EC6" w:rsidRPr="00D32A22">
        <w:rPr>
          <w:rFonts w:ascii="Courier New" w:hAnsi="Courier New" w:cs="Courier New"/>
          <w:sz w:val="18"/>
          <w:szCs w:val="18"/>
        </w:rPr>
        <w:t>APATTPQPVVKPWNFLALRSASPIHFGSLEASGLGIWIGKPTASYCPVDPKYCPPVSNTTSILVTENAYGAASMDVIVPGGQQVYIA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QAHSAAIPAGSFRTG</w:t>
      </w:r>
      <w:r w:rsidR="00CC6EC6" w:rsidRPr="00D32A22">
        <w:rPr>
          <w:rFonts w:ascii="Courier New" w:hAnsi="Courier New" w:cs="Courier New"/>
          <w:sz w:val="18"/>
          <w:szCs w:val="18"/>
        </w:rPr>
        <w:t>FIVSLPGSNGISIFSHCEGGFVACPVVANKGPWKVFVAFKGVLPKNTDVPSGKAADCLGFSAATAGPAQYHPGAWQYT</w:t>
      </w:r>
    </w:p>
    <w:p w14:paraId="264B3B7D" w14:textId="3C216811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Drepanopeziz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brunnea</w:t>
      </w:r>
    </w:p>
    <w:p w14:paraId="2F35F0EB" w14:textId="636B0703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VSLSNLVFGLSILATSAVA</w:t>
      </w:r>
      <w:r w:rsidR="00CC6EC6" w:rsidRPr="00D32A22">
        <w:rPr>
          <w:rFonts w:ascii="Courier New" w:hAnsi="Courier New" w:cs="Courier New"/>
          <w:sz w:val="18"/>
          <w:szCs w:val="18"/>
        </w:rPr>
        <w:t>QFTLTVVHPDSPLDGLKVHASAQAFYLGLSGPSTYCPSVVEPYCPDKTDTVFAGMGGMWVNVPGGQQTYVRA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VFGYTQAHSAYVPEGAYRGG</w:t>
      </w:r>
      <w:r w:rsidR="00CC6EC6" w:rsidRPr="00D32A22">
        <w:rPr>
          <w:rFonts w:ascii="Courier New" w:hAnsi="Courier New" w:cs="Courier New"/>
          <w:sz w:val="18"/>
          <w:szCs w:val="18"/>
        </w:rPr>
        <w:t>FVNVILSGDCIEDVAVYTWQDPDGSEDDAGILACPDVPYYMNGTATYQIYAKTPEFNLTNCVELGGLKPTAWPQNAGFGAWQYT</w:t>
      </w:r>
    </w:p>
    <w:p w14:paraId="43683E4A" w14:textId="31E5D474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Elaphomyces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granulatus</w:t>
      </w:r>
    </w:p>
    <w:p w14:paraId="112A6B56" w14:textId="25876A74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FIALFAGLPLLAAA</w:t>
      </w:r>
      <w:r w:rsidR="00CC6EC6" w:rsidRPr="00D32A22">
        <w:rPr>
          <w:rFonts w:ascii="Courier New" w:hAnsi="Courier New" w:cs="Courier New"/>
          <w:sz w:val="18"/>
          <w:szCs w:val="18"/>
        </w:rPr>
        <w:t>APTQRALGMPLQGDLCMPFQHDLGTPLQGGDFTAFAWFEHEPIHPPIQARGLRFWVGGEPATYCPSPPVVHCPPGKVTAFSGGGYGLSVMVPGGQRVYVSPT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ELGYTQAHSAYIPPGSFLGP</w:t>
      </w:r>
      <w:r w:rsidR="00CC6EC6" w:rsidRPr="00D32A22">
        <w:rPr>
          <w:rFonts w:ascii="Courier New" w:hAnsi="Courier New" w:cs="Courier New"/>
          <w:sz w:val="18"/>
          <w:szCs w:val="18"/>
        </w:rPr>
        <w:t>FEYTPGIPFGHYTFNGKGFIACPNSKEGPTTWKVFAHIPNAIVPTSDIQDCLPFQAVTEIFGSPPAAWQYT</w:t>
      </w:r>
    </w:p>
    <w:p w14:paraId="23647C8A" w14:textId="75CDF58C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Elsinoe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mpelina</w:t>
      </w:r>
      <w:proofErr w:type="spellEnd"/>
    </w:p>
    <w:p w14:paraId="610A79BF" w14:textId="423B3D88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HLSTITSILILAALGTA</w:t>
      </w:r>
      <w:r w:rsidR="00CC6EC6" w:rsidRPr="00D32A22">
        <w:rPr>
          <w:rFonts w:ascii="Courier New" w:hAnsi="Courier New" w:cs="Courier New"/>
          <w:sz w:val="18"/>
          <w:szCs w:val="18"/>
        </w:rPr>
        <w:t>TPLDMEKRQNQQPPFTLIASRPNSPIDKLKIQAAGQRFFLGPQSPSSYCPVQVGSSCPNTTDTVLLNGAMYAMVPGGQATFVQK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AYTQAHSSFRPDYYSSDL</w:t>
      </w:r>
      <w:r w:rsidR="00CC6EC6" w:rsidRPr="00D32A22">
        <w:rPr>
          <w:rFonts w:ascii="Courier New" w:hAnsi="Courier New" w:cs="Courier New"/>
          <w:sz w:val="18"/>
          <w:szCs w:val="18"/>
        </w:rPr>
        <w:t>AAYSDGSYRGPSGAGFAACPVQGQPGQWQVFAETPGFTGQNCLCFQAKWQKWTGGIGAWQYT</w:t>
      </w:r>
    </w:p>
    <w:p w14:paraId="69ED7664" w14:textId="57291B9D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Endocarpon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usillum</w:t>
      </w:r>
      <w:proofErr w:type="spellEnd"/>
    </w:p>
    <w:p w14:paraId="55E3CAA5" w14:textId="1E246019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RLLTYILLAAPILASC</w:t>
      </w:r>
      <w:r w:rsidR="00CC6EC6" w:rsidRPr="00D32A22">
        <w:rPr>
          <w:rFonts w:ascii="Courier New" w:hAnsi="Courier New" w:cs="Courier New"/>
          <w:sz w:val="18"/>
          <w:szCs w:val="18"/>
        </w:rPr>
        <w:t>VPHDPRGHDNSRRSDKHDDKQDDKSKDRPRPTSCTTTTPPASTTSCVPTTSPTKAFTVIAAHSGSPIHLLPMVAGGLGFQVGGGTSSYCPTVVGASCPPGNETVFVGGSISVMVPGGQQQYVEVG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RIGYTQAHSASMPVGAIPGG</w:t>
      </w:r>
      <w:r w:rsidR="00CC6EC6" w:rsidRPr="00D32A22">
        <w:rPr>
          <w:rFonts w:ascii="Courier New" w:hAnsi="Courier New" w:cs="Courier New"/>
          <w:sz w:val="18"/>
          <w:szCs w:val="18"/>
        </w:rPr>
        <w:t>FSYYKCPDEQFGHITTSIFNATGLMACPDNSFGTQRYVVYANIPNAVVPSGNVQDCIGFDGLTSDYNGPLPAAWQYT</w:t>
      </w:r>
    </w:p>
    <w:p w14:paraId="1EE2007F" w14:textId="4BBAABF6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Epichloe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festucae</w:t>
      </w:r>
      <w:proofErr w:type="spellEnd"/>
    </w:p>
    <w:p w14:paraId="5F39D8D5" w14:textId="14EA2A35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LTLAAVIPLLPLSFVEA</w:t>
      </w:r>
      <w:r w:rsidR="00CC6EC6" w:rsidRPr="00D32A22">
        <w:rPr>
          <w:rFonts w:ascii="Courier New" w:hAnsi="Courier New" w:cs="Courier New"/>
          <w:sz w:val="18"/>
          <w:szCs w:val="18"/>
        </w:rPr>
        <w:t>SPTYHAANTSAVAITAALPGSPVHNRPLEASGNKFWIGKPTSTYCPLNAEECPKGKDTTIWVGNELTTCGMNVV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YTQAHSAFVPPGSTRDG</w:t>
      </w:r>
      <w:r w:rsidR="00CC6EC6" w:rsidRPr="00D32A22">
        <w:rPr>
          <w:rFonts w:ascii="Courier New" w:hAnsi="Courier New" w:cs="Courier New"/>
          <w:sz w:val="18"/>
          <w:szCs w:val="18"/>
        </w:rPr>
        <w:t>FCLLPERPDGLRELAISSRQFFACPEAKDSGVWQIFARADDQDVRGQSAAQGQSTAHCLKFTALASPAKDPVWQYA</w:t>
      </w:r>
    </w:p>
    <w:p w14:paraId="49405545" w14:textId="35DE9ACB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Epicoccum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nigrum</w:t>
      </w:r>
    </w:p>
    <w:p w14:paraId="44141581" w14:textId="36BDE3D3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ALAFAGLVAGALA</w:t>
      </w:r>
      <w:r w:rsidR="00CC6EC6" w:rsidRPr="00D32A22">
        <w:rPr>
          <w:rFonts w:ascii="Courier New" w:hAnsi="Courier New" w:cs="Courier New"/>
          <w:sz w:val="18"/>
          <w:szCs w:val="18"/>
        </w:rPr>
        <w:t>GGECYAPPPPAPSSYATPTPTPTPGSNYFGVISARSASPIHLLPLTARNGKFYLGAGAPTSYCPPGLPAGACPSGDNTVFSGGDGTLSLGVVVPGGQQIYVAAN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ELSYTVPHSAAIPAGATVDQ</w:t>
      </w:r>
      <w:r w:rsidR="00CC6EC6" w:rsidRPr="00D32A22">
        <w:rPr>
          <w:rFonts w:ascii="Courier New" w:hAnsi="Courier New" w:cs="Courier New"/>
          <w:sz w:val="18"/>
          <w:szCs w:val="18"/>
        </w:rPr>
        <w:t>FSKTAPGANGLGTLSFETGFVACPVGGDGQGYQVYGQNQGFEASSDCLGFSALTCEF</w:t>
      </w:r>
    </w:p>
    <w:p w14:paraId="5189BCBF" w14:textId="6C8A2A14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Exophial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quamarina</w:t>
      </w:r>
      <w:proofErr w:type="spellEnd"/>
    </w:p>
    <w:p w14:paraId="2C1ABEC9" w14:textId="13638158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YPINLLFGFLTQILLVSA</w:t>
      </w:r>
      <w:r w:rsidR="00CC6EC6" w:rsidRPr="00D32A22">
        <w:rPr>
          <w:rFonts w:ascii="Courier New" w:hAnsi="Courier New" w:cs="Courier New"/>
          <w:sz w:val="18"/>
          <w:szCs w:val="18"/>
        </w:rPr>
        <w:t>IIHVRQDVNTTSEANYGHHTTYTTVYNSTITVSVTHTTLTTEPRSSATSTSSTSSAPLSRPSLPFTVLAIRPGTPIHQLRVNADGQRFYLGGQPSTYCPKRVEELGGCPPGETTAFGLCSMAVLVPGGQEIFALPN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ELGFTQAHSALLPPGSSTCP</w:t>
      </w:r>
      <w:r w:rsidR="00CC6EC6" w:rsidRPr="00D32A22">
        <w:rPr>
          <w:rFonts w:ascii="Courier New" w:hAnsi="Courier New" w:cs="Courier New"/>
          <w:sz w:val="18"/>
          <w:szCs w:val="18"/>
        </w:rPr>
        <w:t>FEYVMEHRGDQYAHLFPNATNAFRAKGFRACPTNDGRWQVLLALANVTVPSVTNQTECLPFAAFAVDYENGYAAWQYN</w:t>
      </w:r>
    </w:p>
    <w:p w14:paraId="1915DEDE" w14:textId="5F39EADB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Fonsecae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multimorphosa</w:t>
      </w:r>
      <w:proofErr w:type="spellEnd"/>
    </w:p>
    <w:p w14:paraId="7713A6D0" w14:textId="7F217FD8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LHVLSLVAISLFSALSFA</w:t>
      </w:r>
      <w:r w:rsidR="00CC6EC6" w:rsidRPr="00D32A22">
        <w:rPr>
          <w:rFonts w:ascii="Courier New" w:hAnsi="Courier New" w:cs="Courier New"/>
          <w:sz w:val="18"/>
          <w:szCs w:val="18"/>
        </w:rPr>
        <w:t>SPHPQTSTTPCISETDGNAGASDTVITVASTLTATVVASGSATSSSSTTTAGPLTTPTSWLTVTAYRLGSPIHLLPMNAAGYHFYLGGDTVSYCPTEVEEEGGICPPGNQTVLSLCSMGTLVPGSQYLYVT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ELGYTQAHSVSMPEGSVQCP</w:t>
      </w:r>
      <w:r w:rsidR="00CC6EC6" w:rsidRPr="00D32A22">
        <w:rPr>
          <w:rFonts w:ascii="Courier New" w:hAnsi="Courier New" w:cs="Courier New"/>
          <w:sz w:val="18"/>
          <w:szCs w:val="18"/>
        </w:rPr>
        <w:t>FTYSKAPGATIGRLDLRVFGALGLVACPTYGGTWQVFANLKNITAPRGNVSQCLGFDPLAFDTPNIGAWQYT</w:t>
      </w:r>
    </w:p>
    <w:p w14:paraId="47F3744B" w14:textId="61C26C06" w:rsidR="00CC6EC6" w:rsidRPr="00D32A22" w:rsidRDefault="00CC6EC6" w:rsidP="00D32A22">
      <w:pPr>
        <w:spacing w:line="240" w:lineRule="exact"/>
        <w:rPr>
          <w:rFonts w:ascii="Courier New" w:hAnsi="Courier New" w:cs="Courier New"/>
          <w:i/>
          <w:iCs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Glare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lozoyensis</w:t>
      </w:r>
      <w:proofErr w:type="spellEnd"/>
    </w:p>
    <w:p w14:paraId="61C14F50" w14:textId="496E8985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YTKNILVAAFATLAAA</w:t>
      </w:r>
      <w:r w:rsidR="00CC6EC6" w:rsidRPr="00D32A22">
        <w:rPr>
          <w:rFonts w:ascii="Courier New" w:hAnsi="Courier New" w:cs="Courier New"/>
          <w:sz w:val="18"/>
          <w:szCs w:val="18"/>
        </w:rPr>
        <w:t>APTARSTADVLGLIATHSGDINVHLRSINENGLKFWIGKPTTTYCPSEVVTNCPNGTFTQLIASTDSEGISMNVEVPGGQQAYVAN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VTQAHSGSTGTNGLRGP</w:t>
      </w:r>
      <w:r w:rsidR="00CC6EC6" w:rsidRPr="00D32A22">
        <w:rPr>
          <w:rFonts w:ascii="Courier New" w:hAnsi="Courier New" w:cs="Courier New"/>
          <w:sz w:val="18"/>
          <w:szCs w:val="18"/>
        </w:rPr>
        <w:t>FSYTPAASEGTVGQLSFNGNGFLACPSAEASVYQIFAAGYPGFVAPEGCIGVGLATSVIDSAPVWQYI</w:t>
      </w:r>
    </w:p>
    <w:p w14:paraId="500CA9BF" w14:textId="58FD7CD7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Glonium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stellatum</w:t>
      </w:r>
      <w:proofErr w:type="spellEnd"/>
    </w:p>
    <w:p w14:paraId="10D8DDA1" w14:textId="18F30AA0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AVLPSLLLFALLLASARA</w:t>
      </w:r>
      <w:r w:rsidR="00CC6EC6" w:rsidRPr="00D32A22">
        <w:rPr>
          <w:rFonts w:ascii="Courier New" w:hAnsi="Courier New" w:cs="Courier New"/>
          <w:sz w:val="18"/>
          <w:szCs w:val="18"/>
        </w:rPr>
        <w:t>DTCGSQQYDPSQYVCYYNQFLCPFVNGEGLSYCNGACYSQYMYQCTDNNTLALLPAVNCPFTMTISNPQAPSINGLVVNACGGGFSAGELSETCTYCPTQVAPYCPSGNETVLYSSGSMASEVPGGQQWYVD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AFTAPHSAFIPSGSQIGG</w:t>
      </w:r>
      <w:r w:rsidR="00CC6EC6" w:rsidRPr="00D32A22">
        <w:rPr>
          <w:rFonts w:ascii="Courier New" w:hAnsi="Courier New" w:cs="Courier New"/>
          <w:sz w:val="18"/>
          <w:szCs w:val="18"/>
        </w:rPr>
        <w:t>FAAYQNGGLVNLGSPFGFYACPHVSQSVVVYWDIFQQIAGVTVSSSCVGVNILVHPVEDAEYAWEYT</w:t>
      </w:r>
    </w:p>
    <w:p w14:paraId="5F72611C" w14:textId="35438095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Helicocarpus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griseus</w:t>
      </w:r>
    </w:p>
    <w:p w14:paraId="42045719" w14:textId="0F54FB86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SAFLASLLPLLAAA</w:t>
      </w:r>
      <w:r w:rsidR="00CC6EC6" w:rsidRPr="00D32A22">
        <w:rPr>
          <w:rFonts w:ascii="Courier New" w:hAnsi="Courier New" w:cs="Courier New"/>
          <w:sz w:val="18"/>
          <w:szCs w:val="18"/>
        </w:rPr>
        <w:t>APAPAEVPRFTVMAARSASPIHYSPMQATGRHFMLGGEPSTYCPQPPVEECPPGKITVVAGAGPTSSLNVMVPGGQQIYVEPT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GFTQAHSAQIPEGSLTTG</w:t>
      </w:r>
      <w:r w:rsidR="00CC6EC6" w:rsidRPr="00D32A22">
        <w:rPr>
          <w:rFonts w:ascii="Courier New" w:hAnsi="Courier New" w:cs="Courier New"/>
          <w:sz w:val="18"/>
          <w:szCs w:val="18"/>
        </w:rPr>
        <w:t>FKFTPGDQFGHWTFEGFGADGFMGCPPQNPDESPLY</w:t>
      </w:r>
      <w:r w:rsidR="00CC6EC6" w:rsidRPr="00D32A22">
        <w:rPr>
          <w:rFonts w:ascii="Courier New" w:hAnsi="Courier New" w:cs="Courier New"/>
          <w:sz w:val="18"/>
          <w:szCs w:val="18"/>
        </w:rPr>
        <w:lastRenderedPageBreak/>
        <w:t>QVFANIKNATVPTGNVDDCLPFSALAPPYTGPNPAAWQYI</w:t>
      </w:r>
    </w:p>
    <w:p w14:paraId="3B8E3173" w14:textId="5788905E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Heteroderm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speciosa</w:t>
      </w:r>
    </w:p>
    <w:p w14:paraId="590BDAAC" w14:textId="6ABC0977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IPLLCLGAALLYLAASS</w:t>
      </w:r>
      <w:r w:rsidR="00CC6EC6" w:rsidRPr="00D32A22">
        <w:rPr>
          <w:rFonts w:ascii="Courier New" w:hAnsi="Courier New" w:cs="Courier New"/>
          <w:sz w:val="18"/>
          <w:szCs w:val="18"/>
        </w:rPr>
        <w:t>TFIHHREAPYISFGLIAIHAGSPIHLSSVHAAGNLFWIGKDTVSYCPAIDGLECPGGNHTTFITVSGSQYLRLNTMVPGGQSVYVL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TLGSTPAHCDFSPEGSRFEG</w:t>
      </w:r>
      <w:r w:rsidR="00CC6EC6" w:rsidRPr="00D32A22">
        <w:rPr>
          <w:rFonts w:ascii="Courier New" w:hAnsi="Courier New" w:cs="Courier New"/>
          <w:sz w:val="18"/>
          <w:szCs w:val="18"/>
        </w:rPr>
        <w:t>FNAIAPDSPYNPGSLTFDGADFLACPTNGTSGPYQVFVNTDGISDSDVPCSLWECISFVGATFRNTNDSASAWQYQ</w:t>
      </w:r>
    </w:p>
    <w:p w14:paraId="36D0E6C8" w14:textId="71ED0856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Hyaloscyph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bicolor</w:t>
      </w:r>
    </w:p>
    <w:p w14:paraId="07324886" w14:textId="274010B3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PPFAPFLSLLIAFIGTTSA</w:t>
      </w:r>
      <w:r w:rsidR="00CC6EC6" w:rsidRPr="00D32A22">
        <w:rPr>
          <w:rFonts w:ascii="Courier New" w:hAnsi="Courier New" w:cs="Courier New"/>
          <w:sz w:val="18"/>
          <w:szCs w:val="18"/>
        </w:rPr>
        <w:t>DIFMANASLPDSWVDGQPINAAGQAFWVGGSPSTYCPSIVGANCPDATAQTIIIAGFSALDVEVPGGQQIYVNVN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GFTQAHSAVVPTGAYIGG</w:t>
      </w:r>
      <w:r w:rsidR="00CC6EC6" w:rsidRPr="00D32A22">
        <w:rPr>
          <w:rFonts w:ascii="Courier New" w:hAnsi="Courier New" w:cs="Courier New"/>
          <w:sz w:val="18"/>
          <w:szCs w:val="18"/>
        </w:rPr>
        <w:t>FFNLTYMSDCSTPRTVINWKSPDGSSEGILACPTKPSGPNVTVSYQLYAKTPAFNLTNCDGGVPVDGLTATYLSSPAPYGAWQYV</w:t>
      </w:r>
    </w:p>
    <w:p w14:paraId="2F14E332" w14:textId="326C067E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Hymenoscyphus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varicosporioides</w:t>
      </w:r>
      <w:proofErr w:type="spellEnd"/>
    </w:p>
    <w:p w14:paraId="4F5CB693" w14:textId="72864CA4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SVIAVSSLIAVASALT</w:t>
      </w:r>
      <w:r w:rsidR="00CC6EC6" w:rsidRPr="00D32A22">
        <w:rPr>
          <w:rFonts w:ascii="Courier New" w:hAnsi="Courier New" w:cs="Courier New"/>
          <w:sz w:val="18"/>
          <w:szCs w:val="18"/>
        </w:rPr>
        <w:t>APTGPFTSGAWNPTTGWVGSAIQANGGAFFIGKDPSSYCPEVEGLDCTLFPGSSTVFIGGNNTLSLDVAVPGGQQVFVTPE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IGYTPAHSTFMPTGSVLDG</w:t>
      </w:r>
      <w:r w:rsidR="00CC6EC6" w:rsidRPr="00D32A22">
        <w:rPr>
          <w:rFonts w:ascii="Courier New" w:hAnsi="Courier New" w:cs="Courier New"/>
          <w:sz w:val="18"/>
          <w:szCs w:val="18"/>
        </w:rPr>
        <w:t>WDRFQSQAGGAPVPMNFQSNSFLACPVNATESGVYQVFARSLKTDATDCTLFQWRTYTASGVNAWQY</w:t>
      </w:r>
    </w:p>
    <w:p w14:paraId="32D51532" w14:textId="7CD15C06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Hyphodiscus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hymeniophilus</w:t>
      </w:r>
      <w:proofErr w:type="spellEnd"/>
    </w:p>
    <w:p w14:paraId="339AF94E" w14:textId="38B57F35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ALLKSLFAIVFLWFTFAAA</w:t>
      </w:r>
      <w:r w:rsidR="00CC6EC6" w:rsidRPr="00D32A22">
        <w:rPr>
          <w:rFonts w:ascii="Courier New" w:hAnsi="Courier New" w:cs="Courier New"/>
          <w:sz w:val="18"/>
          <w:szCs w:val="18"/>
        </w:rPr>
        <w:t>QSVAGQFTLTIYQPSSALHGQIVNAAGEAFHLGGSPASYCPLTNLTLCPAGNQTIFAGMGAMFVEVPGGQEVYTTSA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ISYTQAHSASIPPNAYIGD</w:t>
      </w:r>
      <w:r w:rsidR="00CC6EC6" w:rsidRPr="00D32A22">
        <w:rPr>
          <w:rFonts w:ascii="Courier New" w:hAnsi="Courier New" w:cs="Courier New"/>
          <w:sz w:val="18"/>
          <w:szCs w:val="18"/>
        </w:rPr>
        <w:t>FTNVTVMDNYSAPVYLVNWQAPQTVNSTKGILACPQVAPGNSTTVVYQVYANTPAFNQTNCTLVDGLLPHYTPPGVIGAWE</w:t>
      </w:r>
    </w:p>
    <w:p w14:paraId="5B5AEC84" w14:textId="32436640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Lasiodiplod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theobromae</w:t>
      </w:r>
      <w:proofErr w:type="spellEnd"/>
    </w:p>
    <w:p w14:paraId="4A307339" w14:textId="4DC80DC6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NHAICRDDIICPVVDGFPQDLCGGQCYSSLNHTCDNGT</w:t>
      </w:r>
      <w:r w:rsidR="00CC6EC6" w:rsidRPr="00D32A22">
        <w:rPr>
          <w:rFonts w:ascii="Courier New" w:hAnsi="Courier New" w:cs="Courier New"/>
          <w:sz w:val="18"/>
          <w:szCs w:val="18"/>
        </w:rPr>
        <w:t>ICPRAPQEGPYLIRVLTWYGDMDELAIDACGGAFFAGRSSSSCTWCPYQQFPETCSAAVNITVLEGTENMHVIVPGGQRFYINAL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AYTRAHSGIIPENSIVGE</w:t>
      </w:r>
      <w:r w:rsidR="00CC6EC6" w:rsidRPr="00D32A22">
        <w:rPr>
          <w:rFonts w:ascii="Courier New" w:hAnsi="Courier New" w:cs="Courier New"/>
          <w:sz w:val="18"/>
          <w:szCs w:val="18"/>
        </w:rPr>
        <w:t>IQAFQEGGFIYAAGGGWYACPASEPGVYQIFNRLEGVVLDAACIGINIAVNSLEGGLFAWQYQ</w:t>
      </w:r>
    </w:p>
    <w:p w14:paraId="13F8428F" w14:textId="61C2AC8F" w:rsidR="00CC6EC6" w:rsidRPr="00D32A22" w:rsidRDefault="00CC6EC6" w:rsidP="00D32A22">
      <w:pPr>
        <w:spacing w:line="240" w:lineRule="exact"/>
        <w:rPr>
          <w:rFonts w:ascii="Courier New" w:hAnsi="Courier New" w:cs="Courier New"/>
          <w:i/>
          <w:iCs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Lentithecium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fluviatile</w:t>
      </w:r>
    </w:p>
    <w:p w14:paraId="361E29F6" w14:textId="69090AE0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TAITFTSLIASTLAEG</w:t>
      </w:r>
      <w:r w:rsidR="00CC6EC6" w:rsidRPr="00D32A22">
        <w:rPr>
          <w:rFonts w:ascii="Courier New" w:hAnsi="Courier New" w:cs="Courier New"/>
          <w:sz w:val="18"/>
          <w:szCs w:val="18"/>
        </w:rPr>
        <w:t>YFGVMATRSASPIHFLPLNANGGKFYLGGTPSSFCPPQVGDVCKAYPGNSTVLAGGDGTLGLAVIVPGGQRAYI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MSYTVPHSAYIPEGSIVDG</w:t>
      </w:r>
      <w:r w:rsidR="00CC6EC6" w:rsidRPr="00D32A22">
        <w:rPr>
          <w:rFonts w:ascii="Courier New" w:hAnsi="Courier New" w:cs="Courier New"/>
          <w:sz w:val="18"/>
          <w:szCs w:val="18"/>
        </w:rPr>
        <w:t>WTKEEGEAYGWLRYKDGLIACPPAEESKPWPVFGQRSNVTLSPDCLGFSALAFNSTKAGAWEY</w:t>
      </w:r>
    </w:p>
    <w:p w14:paraId="3E3C9D2E" w14:textId="5ED24D77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Lindgomyces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ingoldianus</w:t>
      </w:r>
      <w:proofErr w:type="spellEnd"/>
    </w:p>
    <w:p w14:paraId="3666CD3F" w14:textId="226386FB" w:rsidR="00CC6EC6" w:rsidRPr="00D32A22" w:rsidRDefault="00B96C9E" w:rsidP="00D32A22">
      <w:pPr>
        <w:pStyle w:val="HTML"/>
        <w:spacing w:line="240" w:lineRule="exact"/>
        <w:rPr>
          <w:rFonts w:ascii="Courier New" w:hAnsi="Courier New" w:cs="Courier New"/>
          <w:color w:val="000000"/>
          <w:sz w:val="18"/>
          <w:szCs w:val="18"/>
        </w:rPr>
      </w:pPr>
      <w:r w:rsidRPr="00D32A22">
        <w:rPr>
          <w:rStyle w:val="feature"/>
          <w:rFonts w:ascii="Courier New" w:hAnsi="Courier New" w:cs="Courier New"/>
          <w:color w:val="000000"/>
          <w:sz w:val="18"/>
          <w:szCs w:val="18"/>
        </w:rPr>
        <w:t>MKNAFAFSALVASAFA</w:t>
      </w:r>
      <w:r w:rsidR="00CC6EC6" w:rsidRPr="00D32A22">
        <w:rPr>
          <w:rFonts w:ascii="Courier New" w:hAnsi="Courier New" w:cs="Courier New"/>
          <w:sz w:val="18"/>
          <w:szCs w:val="18"/>
        </w:rPr>
        <w:t>QDYFGVMSARSGSNIHLLPLNAIGGKFFLGGSPSSYCPPEVGTACPPGTSTVLAGGVGTLSLGVIVPGGQQVYI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TMSYTAPHSAYKPEGSVVDG</w:t>
      </w:r>
      <w:r w:rsidR="00CC6EC6" w:rsidRPr="00D32A22">
        <w:rPr>
          <w:rFonts w:ascii="Courier New" w:hAnsi="Courier New" w:cs="Courier New"/>
          <w:sz w:val="18"/>
          <w:szCs w:val="18"/>
        </w:rPr>
        <w:t>WSRSPVNDQFGYLTFSGGLVACPVDANNKPWQVYGQIASVTLSPQCLGFSALTINGTEAGAWEY</w:t>
      </w:r>
    </w:p>
    <w:p w14:paraId="20DCB411" w14:textId="2BADD1A5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Lineolata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rhizophorae</w:t>
      </w:r>
      <w:proofErr w:type="spellEnd"/>
    </w:p>
    <w:p w14:paraId="4DF4C345" w14:textId="6BF96334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PSTILVSLLSALPAAILA</w:t>
      </w:r>
      <w:r w:rsidR="00CC6EC6" w:rsidRPr="00D32A22">
        <w:rPr>
          <w:rFonts w:ascii="Courier New" w:hAnsi="Courier New" w:cs="Courier New"/>
          <w:sz w:val="18"/>
          <w:szCs w:val="18"/>
        </w:rPr>
        <w:t>APTSCGSDDSDSGSGVTRFGVMSARSASPIHLLPLNARNGHFYLGGETQSYCPEEQVQNCPAGNETVLAGGDNTLALAVDVPGGQLVYIG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MSFTPAHSASMPEGSVLTG</w:t>
      </w:r>
      <w:r w:rsidR="00CC6EC6" w:rsidRPr="00D32A22">
        <w:rPr>
          <w:rFonts w:ascii="Courier New" w:hAnsi="Courier New" w:cs="Courier New"/>
          <w:sz w:val="18"/>
          <w:szCs w:val="18"/>
        </w:rPr>
        <w:t>WNYTAGDPFGHLQWFPGGLVACMDRDNQVFGQVEGFNSTGCLGFDALAIATEEVGAWQYT</w:t>
      </w:r>
    </w:p>
    <w:p w14:paraId="41F418C4" w14:textId="16896B70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Lophiotrem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nucula</w:t>
      </w:r>
      <w:proofErr w:type="spellEnd"/>
    </w:p>
    <w:p w14:paraId="4C66E3DB" w14:textId="2A3898A4" w:rsidR="00CC6EC6" w:rsidRPr="00D32A22" w:rsidRDefault="00B96C9E" w:rsidP="00D32A22">
      <w:pPr>
        <w:pStyle w:val="HTML"/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Style w:val="feature"/>
          <w:rFonts w:ascii="Courier New" w:hAnsi="Courier New" w:cs="Courier New"/>
          <w:color w:val="000000"/>
          <w:sz w:val="18"/>
          <w:szCs w:val="18"/>
        </w:rPr>
        <w:t>MKITLVGFLLVASAVADQCGSHEYNPETHVCNDNQYVCPILSGEALASCGESCYSYFEYSCDNG</w:t>
      </w:r>
      <w:r w:rsidR="00CC6EC6" w:rsidRPr="00D32A22">
        <w:rPr>
          <w:rFonts w:ascii="Courier New" w:hAnsi="Courier New" w:cs="Courier New"/>
          <w:sz w:val="18"/>
          <w:szCs w:val="18"/>
        </w:rPr>
        <w:t>DLVPLPAVDKPFELVTYNLYAPDVHDFPVYACGHRLYFGNGSATCTYCPNMPQLHGLCNDPGLITNRTILLGGSGGYGLATQVPGGQRGFIGPE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GLNYTQAHSASVPNGSQYDG</w:t>
      </w:r>
      <w:r w:rsidR="00CC6EC6" w:rsidRPr="00D32A22">
        <w:rPr>
          <w:rFonts w:ascii="Courier New" w:hAnsi="Courier New" w:cs="Courier New"/>
          <w:sz w:val="18"/>
          <w:szCs w:val="18"/>
        </w:rPr>
        <w:t>ILAYQQGAFIDTKSEFGWAACGQFNADDEVPVWDILAFRKAVVLWDYYDVCAEVKLLVVEADLENGTYVPWQYE</w:t>
      </w:r>
    </w:p>
    <w:p w14:paraId="2C1A6521" w14:textId="7E23261C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Lophium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ytilinum</w:t>
      </w:r>
      <w:proofErr w:type="spellEnd"/>
    </w:p>
    <w:p w14:paraId="0BA674BD" w14:textId="4F6FD029" w:rsidR="00CC6EC6" w:rsidRPr="00D32A22" w:rsidRDefault="00B96C9E" w:rsidP="00D32A22">
      <w:pPr>
        <w:pStyle w:val="HTML"/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Style w:val="feature"/>
          <w:rFonts w:ascii="Courier New" w:hAnsi="Courier New" w:cs="Courier New"/>
          <w:color w:val="000000"/>
          <w:sz w:val="18"/>
          <w:szCs w:val="18"/>
        </w:rPr>
        <w:t>MAPIFSFPAVILALLITSSTASVCGTTDYDPSKYVCWYSSFLCPYTNGSPLSYCNGACYSPHMYHCTDGVL</w:t>
      </w:r>
      <w:r w:rsidR="00CC6EC6" w:rsidRPr="00D32A22">
        <w:rPr>
          <w:rFonts w:ascii="Courier New" w:hAnsi="Courier New" w:cs="Courier New"/>
          <w:sz w:val="18"/>
          <w:szCs w:val="18"/>
        </w:rPr>
        <w:t>ALNTIITSPVSLTISNPTLPDLDGYPVRACSQKFSTGYYSQTCTYCPKDVVRSCPNSTTTVIFPSNSLDVLVPGGQRWYVD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GFTQAHSAYIPPGSQVDG</w:t>
      </w:r>
      <w:r w:rsidR="00CC6EC6" w:rsidRPr="00D32A22">
        <w:rPr>
          <w:rFonts w:ascii="Courier New" w:hAnsi="Courier New" w:cs="Courier New"/>
          <w:sz w:val="18"/>
          <w:szCs w:val="18"/>
        </w:rPr>
        <w:t>FQAYEGGMLVNLRSPWGWVACLAGREIPGVGSGYEVFQQLGPEVKEGCFGVDILVGPPEAGFAVWEYT</w:t>
      </w:r>
    </w:p>
    <w:p w14:paraId="0BD930A8" w14:textId="529B8992" w:rsidR="00CC6EC6" w:rsidRPr="00D32A22" w:rsidRDefault="00CC6EC6" w:rsidP="00D32A22">
      <w:pPr>
        <w:spacing w:line="240" w:lineRule="exact"/>
        <w:rPr>
          <w:rFonts w:ascii="Courier New" w:hAnsi="Courier New" w:cs="Courier New"/>
          <w:i/>
          <w:iCs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Macrophomin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haseolina</w:t>
      </w:r>
      <w:proofErr w:type="spellEnd"/>
    </w:p>
    <w:p w14:paraId="262C6723" w14:textId="2B63B945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TFAAAATILAAAPAVLG</w:t>
      </w:r>
      <w:r w:rsidR="00CC6EC6" w:rsidRPr="00D32A22">
        <w:rPr>
          <w:rFonts w:ascii="Courier New" w:hAnsi="Courier New" w:cs="Courier New"/>
          <w:sz w:val="18"/>
          <w:szCs w:val="18"/>
        </w:rPr>
        <w:t>QFAGLAARSASPIHFGSINANSGKFWIGKPTSSYCPSSVVEDCETAYPGNVTVFAGGDNTLGLDVSVPGGQQVYIAA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FTQAHSAYTGEGSVQTG</w:t>
      </w:r>
      <w:r w:rsidR="00CC6EC6" w:rsidRPr="00D32A22">
        <w:rPr>
          <w:rFonts w:ascii="Courier New" w:hAnsi="Courier New" w:cs="Courier New"/>
          <w:sz w:val="18"/>
          <w:szCs w:val="18"/>
        </w:rPr>
        <w:t>FSKSESGSFGVLSWTNGFIACPSANGTAPYQIFGGGYTNNTACLGFDFLTTNYTGAGAWQYA</w:t>
      </w:r>
    </w:p>
    <w:p w14:paraId="107D75D8" w14:textId="08F5E685" w:rsidR="00CC6EC6" w:rsidRPr="00D32A22" w:rsidRDefault="00CC6EC6" w:rsidP="00D32A22">
      <w:pPr>
        <w:spacing w:line="240" w:lineRule="exact"/>
        <w:rPr>
          <w:rFonts w:ascii="Courier New" w:hAnsi="Courier New" w:cs="Courier New"/>
          <w:i/>
          <w:iCs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adurell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ycetomatis</w:t>
      </w:r>
      <w:proofErr w:type="spellEnd"/>
    </w:p>
    <w:p w14:paraId="381EA7ED" w14:textId="168D6CB7" w:rsidR="00CC6EC6" w:rsidRPr="00D32A22" w:rsidRDefault="00B96C9E" w:rsidP="00D32A22">
      <w:pPr>
        <w:pStyle w:val="HTML"/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Style w:val="feature"/>
          <w:rFonts w:ascii="Courier New" w:hAnsi="Courier New" w:cs="Courier New"/>
          <w:color w:val="000000"/>
          <w:sz w:val="18"/>
          <w:szCs w:val="18"/>
        </w:rPr>
        <w:t>MARLTLAAALLSLGHGALAALETCGDAQFDPAQYVCWDNQFLCPVTAGEPLSHCAGACYSKFMYKCENNVL</w:t>
      </w:r>
      <w:r w:rsidR="00CC6EC6" w:rsidRPr="00D32A22">
        <w:rPr>
          <w:rFonts w:ascii="Courier New" w:hAnsi="Courier New" w:cs="Courier New"/>
          <w:sz w:val="18"/>
          <w:szCs w:val="18"/>
        </w:rPr>
        <w:t>TLLPPVETPFTLTVSNPSVPIIHDKPITAGGLHWNIDGETSSYCPDQVGDACPPGDVTAFVARGGSVSMNVMVPGGQQAYLDPYW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NMAYTQAHSAFIPPGSTVGG</w:t>
      </w:r>
      <w:r w:rsidR="00CC6EC6" w:rsidRPr="00D32A22">
        <w:rPr>
          <w:rFonts w:ascii="Courier New" w:hAnsi="Courier New" w:cs="Courier New"/>
          <w:sz w:val="18"/>
          <w:szCs w:val="18"/>
        </w:rPr>
        <w:t>FGAYQGGGFVNLNGNGWGWVACPPRASGGGGTQWNLVAKNETNAANLDSCRAVNLKINPLPSGSISAWQYT</w:t>
      </w:r>
    </w:p>
    <w:p w14:paraId="0B1CFB61" w14:textId="7EBF4E67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agnaporthe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oryzae</w:t>
      </w:r>
    </w:p>
    <w:p w14:paraId="71E46844" w14:textId="3BFCB641" w:rsidR="00CC6EC6" w:rsidRDefault="00B96C9E" w:rsidP="00D32A22">
      <w:pPr>
        <w:pStyle w:val="HTML"/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Style w:val="feature"/>
          <w:rFonts w:ascii="Courier New" w:hAnsi="Courier New" w:cs="Courier New"/>
          <w:color w:val="000000"/>
          <w:sz w:val="18"/>
          <w:szCs w:val="18"/>
        </w:rPr>
        <w:lastRenderedPageBreak/>
        <w:t>MKSLFLTLGLLGLSASALAEKCGDANYDPKSYICHNGNFLCPVVNGEGLSYCNGACYSKFMYQCNSGTL</w:t>
      </w:r>
      <w:r w:rsidR="00CC6EC6" w:rsidRPr="00D32A22">
        <w:rPr>
          <w:rFonts w:ascii="Courier New" w:hAnsi="Courier New" w:cs="Courier New"/>
          <w:sz w:val="18"/>
          <w:szCs w:val="18"/>
        </w:rPr>
        <w:t>SQLPLLEQGSKFTLTAWNPASPSVHGKAIANSGRHWWVGGETSSYCPDIVKDQGACPPGTVTAMAYSGGMNTLVPGGQGYYLNANW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NVEVTQAHSSYIPSGSTVGG</w:t>
      </w:r>
      <w:r w:rsidR="00CC6EC6" w:rsidRPr="00D32A22">
        <w:rPr>
          <w:rFonts w:ascii="Courier New" w:hAnsi="Courier New" w:cs="Courier New"/>
          <w:sz w:val="18"/>
          <w:szCs w:val="18"/>
        </w:rPr>
        <w:t>LVAYKNGGFINTNGQPTGWVACPGGSDGRWNLVAGNASSADALKSCTGINLQVNYLGDSSVPASAWQYI</w:t>
      </w:r>
    </w:p>
    <w:p w14:paraId="2E61F3DF" w14:textId="77777777" w:rsidR="00A342FB" w:rsidRPr="00D32A22" w:rsidRDefault="00A342FB" w:rsidP="00A342FB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agnaporthe</w:t>
      </w:r>
      <w:proofErr w:type="spellEnd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oae</w:t>
      </w:r>
      <w:proofErr w:type="spellEnd"/>
    </w:p>
    <w:p w14:paraId="49A64BF0" w14:textId="2FB52DED" w:rsidR="00A342FB" w:rsidRPr="00A342FB" w:rsidRDefault="00A342FB" w:rsidP="00A342F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kern w:val="0"/>
          <w:sz w:val="18"/>
          <w:szCs w:val="18"/>
          <w14:ligatures w14:val="standardContextual"/>
        </w:rPr>
        <w:t>MARLTKRLTALALTLLLPAATQAAQCGSAIYDPANYVCHDNQFLCPVVNGEGLSYCNGACYSRFMYQCVNS</w:t>
      </w:r>
      <w:r w:rsidRPr="00D32A22">
        <w:rPr>
          <w:rFonts w:ascii="Courier New" w:hAnsi="Courier New" w:cs="Courier New"/>
          <w:sz w:val="18"/>
          <w:szCs w:val="18"/>
        </w:rPr>
        <w:t>GTVLAQLPRLDDGARFALRAWNPTSTAVHNKPVAACGRTWTVGGPTCAYCPVEVVGAACPAGNATAMAYPGAMNAMVPGGQAYYLDANW</w:t>
      </w:r>
      <w:r w:rsidRPr="00D32A22">
        <w:rPr>
          <w:rFonts w:ascii="Courier New" w:hAnsi="Courier New" w:cs="Courier New"/>
          <w:color w:val="FF0000"/>
          <w:sz w:val="18"/>
          <w:szCs w:val="18"/>
        </w:rPr>
        <w:t>GVGYTQAHSASVPLGATLGG</w:t>
      </w:r>
      <w:r w:rsidRPr="00D32A22">
        <w:rPr>
          <w:rFonts w:ascii="Courier New" w:hAnsi="Courier New" w:cs="Courier New"/>
          <w:sz w:val="18"/>
          <w:szCs w:val="18"/>
        </w:rPr>
        <w:t>LVAYQGGGFVNLNGPGTNWVACPPTAGGDGTGWRLRSENATTAGDRGNCVGINLAVEIVANQASAWQYT</w:t>
      </w:r>
    </w:p>
    <w:p w14:paraId="47E8E4D9" w14:textId="7E4F0454" w:rsidR="00CC6EC6" w:rsidRPr="00D32A22" w:rsidRDefault="00CC6EC6" w:rsidP="00D32A22">
      <w:pPr>
        <w:spacing w:line="240" w:lineRule="exact"/>
        <w:rPr>
          <w:rFonts w:ascii="Courier New" w:hAnsi="Courier New" w:cs="Courier New"/>
          <w:i/>
          <w:iCs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elanomm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ulvis-pyrius</w:t>
      </w:r>
      <w:proofErr w:type="spellEnd"/>
    </w:p>
    <w:p w14:paraId="4CA02D20" w14:textId="3E03382E" w:rsidR="00CC6EC6" w:rsidRPr="00D32A22" w:rsidRDefault="00B96C9E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kern w:val="0"/>
          <w:sz w:val="18"/>
          <w:szCs w:val="18"/>
          <w14:ligatures w14:val="standardContextual"/>
        </w:rPr>
        <w:t>MNSTIIFVMMFAALVSSETCGLTEYNSDDHVCYFGYYLCPILNGEPYQWCGGARGGCYSKFKYSCKANKL</w:t>
      </w:r>
      <w:r w:rsidR="00CC6EC6" w:rsidRPr="00D32A22">
        <w:rPr>
          <w:rFonts w:ascii="Courier New" w:hAnsi="Courier New" w:cs="Courier New"/>
          <w:sz w:val="18"/>
          <w:szCs w:val="18"/>
        </w:rPr>
        <w:t>YALEKTGSAFELTLSNPKIPGIDGLPVHASGLKLVSGQDAKTSTYCDPSAPEGLCASAIKNRTIFGISGGIWFLQVQVPGGQRGYLDNNTWGD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GLQYTAAHSASIPEGTEIDD</w:t>
      </w:r>
      <w:r w:rsidR="00CC6EC6" w:rsidRPr="00D32A22">
        <w:rPr>
          <w:rFonts w:ascii="Courier New" w:hAnsi="Courier New" w:cs="Courier New"/>
          <w:sz w:val="18"/>
          <w:szCs w:val="18"/>
        </w:rPr>
        <w:t>FVAYENGGFFSLLHPYGWEVCQAKPHSGEGLVYSLRSRPDDGPVPDRCAGVNLLVKDSGLVDADHLWAWAYI</w:t>
      </w:r>
    </w:p>
    <w:p w14:paraId="37F00BBA" w14:textId="3DDB64D6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Metarhizium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cridum</w:t>
      </w:r>
      <w:proofErr w:type="spellEnd"/>
    </w:p>
    <w:p w14:paraId="0EFEB604" w14:textId="4E2A4FA3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IPTPFIVISLLCLFAEA</w:t>
      </w:r>
      <w:r w:rsidR="00CC6EC6" w:rsidRPr="00D32A22">
        <w:rPr>
          <w:rFonts w:ascii="Courier New" w:hAnsi="Courier New" w:cs="Courier New"/>
          <w:sz w:val="18"/>
          <w:szCs w:val="18"/>
        </w:rPr>
        <w:t>GLISRGESTVDSAVVVFAILRDTPIHHGLFAANGSAIWIGKDTASYCPPVVEERGECPKGKDTSFWVNDRCGMNAIVPGGQQAYVAPE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TISYTAPHSAYIPPGSITTG</w:t>
      </w:r>
      <w:r w:rsidR="00CC6EC6" w:rsidRPr="00D32A22">
        <w:rPr>
          <w:rFonts w:ascii="Courier New" w:hAnsi="Courier New" w:cs="Courier New"/>
          <w:sz w:val="18"/>
          <w:szCs w:val="18"/>
        </w:rPr>
        <w:t>FHLVPTQFEGFWEFAIDSHELMACPETPGQGPWQVIVVRENSSVPSRDPTDCLKFKAYAKAVKDPVWEYLSTLSSQPIVVQEYL</w:t>
      </w:r>
    </w:p>
    <w:p w14:paraId="5C9969F4" w14:textId="491343D4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Microsporum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anis</w:t>
      </w:r>
      <w:proofErr w:type="spellEnd"/>
    </w:p>
    <w:p w14:paraId="04829FD1" w14:textId="53722751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ISFITAFLLPLLTLA</w:t>
      </w:r>
      <w:r w:rsidR="00CC6EC6" w:rsidRPr="00D32A22">
        <w:rPr>
          <w:rFonts w:ascii="Courier New" w:hAnsi="Courier New" w:cs="Courier New"/>
          <w:sz w:val="18"/>
          <w:szCs w:val="18"/>
        </w:rPr>
        <w:t>APAPADPPANIQVTARHPGRKHVDKLPMQAAGRAFWLGGSPATYCPAVVGDACPPGNATVILGLNSMSVLVPGGQQMYVE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KLGFTQAHSISIPPGSYIGG</w:t>
      </w:r>
      <w:r w:rsidR="00CC6EC6" w:rsidRPr="00D32A22">
        <w:rPr>
          <w:rFonts w:ascii="Courier New" w:hAnsi="Courier New" w:cs="Courier New"/>
          <w:sz w:val="18"/>
          <w:szCs w:val="18"/>
        </w:rPr>
        <w:t>FAYKPLNRKSGSFYFGGWGATALMACPVPDSKFYQVFANIKNAMVPGGDVKECVEFVGVATKYEGATPAAWQYT</w:t>
      </w:r>
    </w:p>
    <w:p w14:paraId="2239D72A" w14:textId="31F46722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Microthyrium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microscopicum</w:t>
      </w:r>
      <w:proofErr w:type="spellEnd"/>
    </w:p>
    <w:p w14:paraId="20002F9D" w14:textId="2CA6F87D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LRLYAFIASASGVLA</w:t>
      </w:r>
      <w:r w:rsidR="00CC6EC6" w:rsidRPr="00D32A22">
        <w:rPr>
          <w:rFonts w:ascii="Courier New" w:hAnsi="Courier New" w:cs="Courier New"/>
          <w:sz w:val="18"/>
          <w:szCs w:val="18"/>
        </w:rPr>
        <w:t>APSPAGFELHAYYTNYPGLGAPAINASGGSFWIHKPTQSYCPDSVANITTCPLGNGTSFVAGGQAGTLFMNTEVPGGQQVYVAPN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LLKYTVPHSGNIPEGSLTTG</w:t>
      </w:r>
      <w:r w:rsidR="00CC6EC6" w:rsidRPr="00D32A22">
        <w:rPr>
          <w:rFonts w:ascii="Courier New" w:hAnsi="Courier New" w:cs="Courier New"/>
          <w:sz w:val="18"/>
          <w:szCs w:val="18"/>
        </w:rPr>
        <w:t>LIVNATTAQLNRYYTFWMCNLPEDSNVWQVWLQYEDEKGSIRIGGQGDKNACTRFVLISEPVQGIGAWEYL</w:t>
      </w:r>
    </w:p>
    <w:p w14:paraId="422F6D35" w14:textId="1B69B581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Monascus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purpureus</w:t>
      </w:r>
    </w:p>
    <w:p w14:paraId="307D558F" w14:textId="5976EE8D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LFSLLTLGALLSAANA</w:t>
      </w:r>
      <w:r w:rsidR="00CC6EC6" w:rsidRPr="00D32A22">
        <w:rPr>
          <w:rFonts w:ascii="Courier New" w:hAnsi="Courier New" w:cs="Courier New"/>
          <w:sz w:val="18"/>
          <w:szCs w:val="18"/>
        </w:rPr>
        <w:t>LPTASRRFIPPSLRHVGSNSTNATLSSYNATSFTFIADSNFTEIQFQPLVASGQKFYVGGNSSTYCPDVVRPCPKGVDTVVYPKGSLNVAVPGGQQIYVAPN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FTVPHSANIPTNSSTGP</w:t>
      </w:r>
      <w:r w:rsidR="00CC6EC6" w:rsidRPr="00D32A22">
        <w:rPr>
          <w:rFonts w:ascii="Courier New" w:hAnsi="Courier New" w:cs="Courier New"/>
          <w:sz w:val="18"/>
          <w:szCs w:val="18"/>
        </w:rPr>
        <w:t>FVFKNTTTAAPFSVGEWSYARSGFVACPVNATGVERYQVFVANSTGSSADCLPFKALAQPWVATANWTVGAWEYF</w:t>
      </w:r>
    </w:p>
    <w:p w14:paraId="5348177B" w14:textId="56D12F22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Mytilinidion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resinicola</w:t>
      </w:r>
      <w:proofErr w:type="spellEnd"/>
    </w:p>
    <w:p w14:paraId="0FB99CEF" w14:textId="04B3901E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ARIFSFPIIILALLITSSTA</w:t>
      </w:r>
      <w:r w:rsidR="00CC6EC6" w:rsidRPr="00D32A22">
        <w:rPr>
          <w:rFonts w:ascii="Courier New" w:hAnsi="Courier New" w:cs="Courier New"/>
          <w:sz w:val="18"/>
          <w:szCs w:val="18"/>
        </w:rPr>
        <w:t>SVCGTTDYDPSKYVCWYSSFLCPYTNGSPLSYCNGACYSPFMYHCTNGTLYLNTITTLPVSLTISNPTIPELNGYPVRACSQKFNTGYYGQTCTYCPKDVVPKCPNSTTTVVYPEGGLDVVVPGGQRWYVD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GFTQAHSAYIPPGSQVDG</w:t>
      </w:r>
      <w:r w:rsidR="00CC6EC6" w:rsidRPr="00D32A22">
        <w:rPr>
          <w:rFonts w:ascii="Courier New" w:hAnsi="Courier New" w:cs="Courier New"/>
          <w:sz w:val="18"/>
          <w:szCs w:val="18"/>
        </w:rPr>
        <w:t>FQAYESGALVNLKSPWGWVAC</w:t>
      </w:r>
    </w:p>
    <w:p w14:paraId="5EC628BB" w14:textId="466D2F5A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Nannizz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gypsea</w:t>
      </w:r>
      <w:proofErr w:type="spellEnd"/>
    </w:p>
    <w:p w14:paraId="731578B4" w14:textId="5A8135B3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ASLITAFFLPLLALG</w:t>
      </w:r>
      <w:r w:rsidR="00CC6EC6" w:rsidRPr="00D32A22">
        <w:rPr>
          <w:rFonts w:ascii="Courier New" w:hAnsi="Courier New" w:cs="Courier New"/>
          <w:sz w:val="18"/>
          <w:szCs w:val="18"/>
        </w:rPr>
        <w:t>APPPPADPPANIQVTARHPGCKEVDKLPMQAAGQSFWLGGSPATYCPEIVGDACPPGNATVILGLNSMSVLVPGGQQMYVE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KLGFTQAHSAYIPPGSYVGG</w:t>
      </w:r>
      <w:r w:rsidR="00CC6EC6" w:rsidRPr="00D32A22">
        <w:rPr>
          <w:rFonts w:ascii="Courier New" w:hAnsi="Courier New" w:cs="Courier New"/>
          <w:sz w:val="18"/>
          <w:szCs w:val="18"/>
        </w:rPr>
        <w:t>FAYKPLNKKFGSFYFGGWGATALMACPVPNNKYYQVFANIKDAKVPGGDVKQCVEFVGVAKAYEGATPAAWQYT</w:t>
      </w:r>
    </w:p>
    <w:p w14:paraId="19C48B60" w14:textId="53738EFF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Neofusicoccum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parvum</w:t>
      </w:r>
    </w:p>
    <w:p w14:paraId="2423B0A0" w14:textId="7E19AB8A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LAILATLLAAASTALA</w:t>
      </w:r>
      <w:r w:rsidR="00CC6EC6" w:rsidRPr="00D32A22">
        <w:rPr>
          <w:rFonts w:ascii="Courier New" w:hAnsi="Courier New" w:cs="Courier New"/>
          <w:sz w:val="18"/>
          <w:szCs w:val="18"/>
        </w:rPr>
        <w:t>SPTTPNEPRQATSPDGFKLNIRWSNGPLRGAISANGGSFWINKATKSYCPGRDVIHAACPAGTDTSFVGGGPDGRLSLNTVVPGGQQVYVGPR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LLRYTPAHSGDMPKGSITSG</w:t>
      </w:r>
      <w:r w:rsidR="00CC6EC6" w:rsidRPr="00D32A22">
        <w:rPr>
          <w:rFonts w:ascii="Courier New" w:hAnsi="Courier New" w:cs="Courier New"/>
          <w:sz w:val="18"/>
          <w:szCs w:val="18"/>
        </w:rPr>
        <w:t>LVVQETSGFLNPFYQLWMCNTDADAGVWQIWVEQRDAEGTVKNWGKTEKNACTRVNLEMERVDGVGAWQYD</w:t>
      </w:r>
    </w:p>
    <w:p w14:paraId="083BC04C" w14:textId="571B3952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Neurospora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rassa</w:t>
      </w:r>
      <w:proofErr w:type="spellEnd"/>
    </w:p>
    <w:p w14:paraId="774CD2BC" w14:textId="2201EE3E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VVEPKSSPESHSSILAMMKLTLLSAALLAFGDSAVNALSSCGQSQYDPAQYVCWSDQFLCPITAGEPLSFCNGACYSKFMYKCENNVL</w:t>
      </w:r>
      <w:r w:rsidR="00CC6EC6" w:rsidRPr="00D32A22">
        <w:rPr>
          <w:rFonts w:ascii="Courier New" w:hAnsi="Courier New" w:cs="Courier New"/>
          <w:sz w:val="18"/>
          <w:szCs w:val="18"/>
        </w:rPr>
        <w:t>SLLPAHTGTPFTLSVSNPTLPIDGKPVTASGQHLSLAGNTSTYCPVEVVGAACPPGNITAFFAGNGGLSMDTMVPGGQLAYLGPDW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NMHYTQAHSAYIPAGSLTQG</w:t>
      </w:r>
      <w:r w:rsidR="00CC6EC6" w:rsidRPr="00D32A22">
        <w:rPr>
          <w:rFonts w:ascii="Courier New" w:hAnsi="Courier New" w:cs="Courier New"/>
          <w:sz w:val="18"/>
          <w:szCs w:val="18"/>
        </w:rPr>
        <w:t>FGAYEGGGFVNLNGNGWGWVACPPQASGGGGTAWNLVGRNETNAASLTACTPVNLKINPLPSGTVGAWQYT</w:t>
      </w:r>
    </w:p>
    <w:p w14:paraId="593D802A" w14:textId="3520D0D0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Ophiobolus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disseminans</w:t>
      </w:r>
      <w:proofErr w:type="spellEnd"/>
    </w:p>
    <w:p w14:paraId="276AAD7E" w14:textId="585408DB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TITALALVGAVFAGA</w:t>
      </w:r>
      <w:r w:rsidR="00CC6EC6" w:rsidRPr="00D32A22">
        <w:rPr>
          <w:rFonts w:ascii="Courier New" w:hAnsi="Courier New" w:cs="Courier New"/>
          <w:sz w:val="18"/>
          <w:szCs w:val="18"/>
        </w:rPr>
        <w:t>CPKPSPSPTPSPTPEGPSYFGVISARSASPIHLRALTARGGKFYLGGPGPSSYCPVAQVGAACPPGNETVLAGGYKTLSLGVI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GAHSAYIPPGSIVDG</w:t>
      </w:r>
      <w:r w:rsidR="00CC6EC6" w:rsidRPr="00D32A22">
        <w:rPr>
          <w:rFonts w:ascii="Courier New" w:hAnsi="Courier New" w:cs="Courier New"/>
          <w:sz w:val="18"/>
          <w:szCs w:val="18"/>
        </w:rPr>
        <w:t>FSREAPAAGAQFGVLNFDTGFVACPAAAADQGYQVFGQVDGATFGDGCLGFNALAVAGDKPGAWQY</w:t>
      </w:r>
    </w:p>
    <w:p w14:paraId="428E7345" w14:textId="22C9A67D" w:rsidR="00CC6EC6" w:rsidRPr="00D32A22" w:rsidRDefault="00CC6EC6" w:rsidP="00D32A22">
      <w:pPr>
        <w:spacing w:line="240" w:lineRule="exact"/>
        <w:rPr>
          <w:rFonts w:ascii="Courier New" w:hAnsi="Courier New" w:cs="Courier New"/>
          <w:i/>
          <w:iCs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Orbil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oligospora</w:t>
      </w:r>
      <w:proofErr w:type="spellEnd"/>
    </w:p>
    <w:p w14:paraId="6DE8F641" w14:textId="7A17BC2B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FTLATLLATAVAA</w:t>
      </w:r>
      <w:r w:rsidR="00CC6EC6" w:rsidRPr="00D32A22">
        <w:rPr>
          <w:rFonts w:ascii="Courier New" w:hAnsi="Courier New" w:cs="Courier New"/>
          <w:sz w:val="18"/>
          <w:szCs w:val="18"/>
        </w:rPr>
        <w:t>APAPSNLSFTMMSLRSASPVHFGSVNASGQKFYIGLEKPSSYCPTPPVPASSCPSGKYTSVTFGSGYSSLNVAVPGGQRIYI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YTQAHSAYIPPGSTQDG</w:t>
      </w:r>
      <w:r w:rsidR="00CC6EC6" w:rsidRPr="00D32A22">
        <w:rPr>
          <w:rFonts w:ascii="Courier New" w:hAnsi="Courier New" w:cs="Courier New"/>
          <w:sz w:val="18"/>
          <w:szCs w:val="18"/>
        </w:rPr>
        <w:t>FILGPKNKDNGLRPITHKKGGFVACPAKKNVGPWK</w:t>
      </w:r>
      <w:r w:rsidR="00CC6EC6" w:rsidRPr="00D32A22">
        <w:rPr>
          <w:rFonts w:ascii="Courier New" w:hAnsi="Courier New" w:cs="Courier New"/>
          <w:sz w:val="18"/>
          <w:szCs w:val="18"/>
        </w:rPr>
        <w:lastRenderedPageBreak/>
        <w:t>VYVGQPASKDVPSGCASDCLGFSNQAVEFTSEQFGAWQY</w:t>
      </w:r>
    </w:p>
    <w:p w14:paraId="1D3C13CD" w14:textId="2D7DF7B8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Paraphaeosphaeria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minitans</w:t>
      </w:r>
      <w:proofErr w:type="spellEnd"/>
    </w:p>
    <w:p w14:paraId="24D06070" w14:textId="00EE39E7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SVAAFSTLLACAAAQT</w:t>
      </w:r>
      <w:r w:rsidR="00CC6EC6" w:rsidRPr="00D32A22">
        <w:rPr>
          <w:rFonts w:ascii="Courier New" w:hAnsi="Courier New" w:cs="Courier New"/>
          <w:sz w:val="18"/>
          <w:szCs w:val="18"/>
        </w:rPr>
        <w:t>AYFGVISSRSASPIHLLPLQANGGKFFLGGTASGYCPSAAIGNETCDHYPGNSTTFAGGNGSLGLGVVVPGGQQVYVAPN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QAHSAYIPEGSERTG</w:t>
      </w:r>
      <w:r w:rsidR="00CC6EC6" w:rsidRPr="00D32A22">
        <w:rPr>
          <w:rFonts w:ascii="Courier New" w:hAnsi="Courier New" w:cs="Courier New"/>
          <w:sz w:val="18"/>
          <w:szCs w:val="18"/>
        </w:rPr>
        <w:t>WNKTDRNDGSNLGSLSFDGGLVACPRNETQPWQVYGQIANFTAPEGCLGFGAVTFNVSDAAAWQY</w:t>
      </w:r>
    </w:p>
    <w:p w14:paraId="69106EAB" w14:textId="77B6068A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araphom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hrysanthemicola</w:t>
      </w:r>
      <w:proofErr w:type="spellEnd"/>
    </w:p>
    <w:p w14:paraId="367288FD" w14:textId="38425ED1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RYTIALTTLVASVFAMESCA</w:t>
      </w:r>
      <w:r w:rsidR="00CC6EC6" w:rsidRPr="00D32A22">
        <w:rPr>
          <w:rFonts w:ascii="Courier New" w:hAnsi="Courier New" w:cs="Courier New"/>
          <w:sz w:val="18"/>
          <w:szCs w:val="18"/>
        </w:rPr>
        <w:t>APAPAPTPSPAPGPGYFGVMSARSASPVHLRPLVARGGKFYLGGETASYCPVAQVGSACPPGNTTVLAGGETTLSLGVV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QAHSAYIPTGSVVDG</w:t>
      </w:r>
      <w:r w:rsidR="00CC6EC6" w:rsidRPr="00D32A22">
        <w:rPr>
          <w:rFonts w:ascii="Courier New" w:hAnsi="Courier New" w:cs="Courier New"/>
          <w:sz w:val="18"/>
          <w:szCs w:val="18"/>
        </w:rPr>
        <w:t>FSREYPAAGQAFGYLQFDTGFVACPAEGDGVYQVFGQVDGATFGPECLGFNALAVSVDGPGAWQYS</w:t>
      </w:r>
    </w:p>
    <w:p w14:paraId="62FE16D8" w14:textId="4DC5408B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arastagonospor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nodorum</w:t>
      </w:r>
      <w:proofErr w:type="spellEnd"/>
    </w:p>
    <w:p w14:paraId="48BF3A81" w14:textId="6883F371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ATVIAALTSTALA</w:t>
      </w:r>
      <w:r w:rsidR="00CC6EC6" w:rsidRPr="00D32A22">
        <w:rPr>
          <w:rFonts w:ascii="Courier New" w:hAnsi="Courier New" w:cs="Courier New"/>
          <w:sz w:val="18"/>
          <w:szCs w:val="18"/>
        </w:rPr>
        <w:t>QSSCSSAPPASTPTPPAGPNYFTVISARSASPVHFQTLTARGLKFYLAGGPPSSFCPTELPAGSCPPGNTTVLAGGYGTLGMGTVVPGGQE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QAHSAAVPAGSYRAM</w:t>
      </w:r>
      <w:r w:rsidR="00CC6EC6" w:rsidRPr="00D32A22">
        <w:rPr>
          <w:rFonts w:ascii="Courier New" w:hAnsi="Courier New" w:cs="Courier New"/>
          <w:sz w:val="18"/>
          <w:szCs w:val="18"/>
        </w:rPr>
        <w:t>FSREPSGDNSFGYLNFETGFVACPAKAPETGYQVFGQVDGATFGPECLGFSALTSETDQPGAWQY</w:t>
      </w:r>
    </w:p>
    <w:p w14:paraId="6B343F20" w14:textId="6879B1B1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atellar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trata</w:t>
      </w:r>
      <w:proofErr w:type="spellEnd"/>
    </w:p>
    <w:p w14:paraId="4E66ADC7" w14:textId="41D2F55D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STIIASSLFSLLPAIMALPAPALA</w:t>
      </w:r>
      <w:r w:rsidR="00CC6EC6" w:rsidRPr="00D32A22">
        <w:rPr>
          <w:rFonts w:ascii="Courier New" w:hAnsi="Courier New" w:cs="Courier New"/>
          <w:sz w:val="18"/>
          <w:szCs w:val="18"/>
        </w:rPr>
        <w:t>QEAEVSNNFVGISARSASPIHLLPVVTHNSAFWLGGETYSYCPTQVEPNCPPGNTTVFAGGDEYLGLGVLVPGGQSVYIAQ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MTHTTAHSAYYPPGAVRDG</w:t>
      </w:r>
      <w:r w:rsidR="00CC6EC6" w:rsidRPr="00D32A22">
        <w:rPr>
          <w:rFonts w:ascii="Courier New" w:hAnsi="Courier New" w:cs="Courier New"/>
          <w:sz w:val="18"/>
          <w:szCs w:val="18"/>
        </w:rPr>
        <w:t>WTRTEGENFGHLSHEAGLVACPVEGGYKIFAQIPTFVAPNEDCLGFSFLTGNVTEQVGAWQY</w:t>
      </w:r>
    </w:p>
    <w:p w14:paraId="54258E92" w14:textId="44D52AD2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eltaster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fructicola</w:t>
      </w:r>
      <w:proofErr w:type="spellEnd"/>
    </w:p>
    <w:p w14:paraId="3FDB6ABB" w14:textId="295116D8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TAAAILALAGAVTA</w:t>
      </w:r>
      <w:r w:rsidR="00CC6EC6" w:rsidRPr="00D32A22">
        <w:rPr>
          <w:rFonts w:ascii="Courier New" w:hAnsi="Courier New" w:cs="Courier New"/>
          <w:sz w:val="18"/>
          <w:szCs w:val="18"/>
        </w:rPr>
        <w:t>QNYMRVMSIRSGSPIMYAPMVARGEKIYLGGETASYCPETVGENCPAGNTTTFVYGQGHLSMGAIVPGGQAVYVDSQT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VGYTIAHSAAIPQGAYQAG</w:t>
      </w:r>
      <w:r w:rsidR="00CC6EC6" w:rsidRPr="00D32A22">
        <w:rPr>
          <w:rFonts w:ascii="Courier New" w:hAnsi="Courier New" w:cs="Courier New"/>
          <w:sz w:val="18"/>
          <w:szCs w:val="18"/>
        </w:rPr>
        <w:t>WNVTQNVAAGGILGRLDFEGGLIACPVDGTYPYQVFGQVEGVSFAADCLALMRCSATALRHQHGSIPKSSDFDEKHVQLA</w:t>
      </w:r>
    </w:p>
    <w:p w14:paraId="5F9A4CCB" w14:textId="4E2DB961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Penicillium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ntarcticum</w:t>
      </w:r>
      <w:proofErr w:type="spellEnd"/>
    </w:p>
    <w:p w14:paraId="3D80DED0" w14:textId="0D00CDEF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FTLTALALPLLASA</w:t>
      </w:r>
      <w:r w:rsidR="00CC6EC6" w:rsidRPr="00D32A22">
        <w:rPr>
          <w:rFonts w:ascii="Courier New" w:hAnsi="Courier New" w:cs="Courier New"/>
          <w:sz w:val="18"/>
          <w:szCs w:val="18"/>
        </w:rPr>
        <w:t>APAPAANPPFTVMAARSASPIHYLQLNAAGQKFYLGGNTASYCPSQVKDCPAGNQTVFAPGGTSMDTMVPGGQQVYIDPN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FTQAHSANIPAGSSYGP</w:t>
      </w:r>
      <w:r w:rsidR="00CC6EC6" w:rsidRPr="00D32A22">
        <w:rPr>
          <w:rFonts w:ascii="Courier New" w:hAnsi="Courier New" w:cs="Courier New"/>
          <w:sz w:val="18"/>
          <w:szCs w:val="18"/>
        </w:rPr>
        <w:t>FAYEAGEPWSHYVYQGWGASGFMACPTEDSRWQVFGALANATVPKGDVDECLGFSAMAITYEGDVPAWQYI</w:t>
      </w:r>
    </w:p>
    <w:p w14:paraId="13F0ADF4" w14:textId="2D7DFC78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ericoni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acrospinosa</w:t>
      </w:r>
      <w:proofErr w:type="spellEnd"/>
    </w:p>
    <w:p w14:paraId="134E1BB2" w14:textId="69F4FD5B" w:rsidR="00CC6EC6" w:rsidRPr="00D32A22" w:rsidRDefault="00B96C9E" w:rsidP="00D32A22">
      <w:pPr>
        <w:pStyle w:val="HTML"/>
        <w:spacing w:line="240" w:lineRule="exact"/>
        <w:rPr>
          <w:rFonts w:ascii="Courier New" w:hAnsi="Courier New" w:cs="Courier New"/>
          <w:color w:val="FF0000"/>
          <w:sz w:val="18"/>
          <w:szCs w:val="18"/>
        </w:rPr>
      </w:pPr>
      <w:r w:rsidRPr="00D32A22">
        <w:rPr>
          <w:rStyle w:val="feature"/>
          <w:rFonts w:ascii="Courier New" w:hAnsi="Courier New" w:cs="Courier New"/>
          <w:color w:val="000000"/>
          <w:sz w:val="18"/>
          <w:szCs w:val="18"/>
        </w:rPr>
        <w:t>MKTFVALGAFVANAV</w:t>
      </w:r>
      <w:r w:rsidRPr="00D32A22">
        <w:rPr>
          <w:rStyle w:val="feature"/>
          <w:rFonts w:ascii="Courier New" w:hAnsi="Courier New" w:cs="Courier New"/>
          <w:color w:val="000000" w:themeColor="text1"/>
          <w:sz w:val="18"/>
          <w:szCs w:val="18"/>
        </w:rPr>
        <w:t>A</w:t>
      </w:r>
      <w:r w:rsidR="00CC6EC6" w:rsidRPr="00D32A22">
        <w:rPr>
          <w:rFonts w:ascii="Courier New" w:hAnsi="Courier New" w:cs="Courier New"/>
          <w:color w:val="000000" w:themeColor="text1"/>
          <w:sz w:val="18"/>
          <w:szCs w:val="18"/>
        </w:rPr>
        <w:t>QTTGYFGVVSARSASPIHLRSLEANGGHFFLGGANSAYCPPELGEEVCAAYPGNQTVLAGGEVTLSLGVVVPGGQQVYI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QPHSVFKPNGSVVDG</w:t>
      </w:r>
      <w:r w:rsidR="00CC6EC6" w:rsidRPr="00D32A22">
        <w:rPr>
          <w:rFonts w:ascii="Courier New" w:hAnsi="Courier New" w:cs="Courier New"/>
          <w:color w:val="000000" w:themeColor="text1"/>
          <w:sz w:val="18"/>
          <w:szCs w:val="18"/>
        </w:rPr>
        <w:t>WSRTEGETFGNLNFVDGLVACPTAGDKPWQVYGQLPGVELSPDCLGFSALTVNSTGAIAWEY</w:t>
      </w:r>
    </w:p>
    <w:p w14:paraId="36893C07" w14:textId="43598560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haeomoniell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chlamydospora</w:t>
      </w:r>
      <w:proofErr w:type="spellEnd"/>
    </w:p>
    <w:p w14:paraId="49D0B381" w14:textId="2D93E8AB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YIASAVFAVLPLLAAA</w:t>
      </w:r>
      <w:r w:rsidR="00CC6EC6" w:rsidRPr="00D32A22">
        <w:rPr>
          <w:rFonts w:ascii="Courier New" w:hAnsi="Courier New" w:cs="Courier New"/>
          <w:sz w:val="18"/>
          <w:szCs w:val="18"/>
        </w:rPr>
        <w:t>IPTPSSTKSSNTAYTTATASATPFTVMALRSASPIHFLQMNAANTSFWLGGATRSYCPIDASQCPPGNVTVFDGPNALSIEVPGGQQIYVA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GFTQAHTANMPAGSVISP</w:t>
      </w:r>
      <w:r w:rsidR="00CC6EC6" w:rsidRPr="00D32A22">
        <w:rPr>
          <w:rFonts w:ascii="Courier New" w:hAnsi="Courier New" w:cs="Courier New"/>
          <w:sz w:val="18"/>
          <w:szCs w:val="18"/>
        </w:rPr>
        <w:t>ITYTPQTGTAYNGVISTSAFGATGFMACPTTTNNWQVYAAISNATVPTGNLADCLGFDAVTVDWTGANPEAWQYV</w:t>
      </w:r>
    </w:p>
    <w:p w14:paraId="66834955" w14:textId="5AE3DAA7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haeosphaer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sp</w:t>
      </w:r>
      <w:r w:rsidR="00B13B09" w:rsidRPr="00D32A22">
        <w:rPr>
          <w:rFonts w:ascii="Courier New" w:hAnsi="Courier New" w:cs="Courier New"/>
          <w:i/>
          <w:iCs/>
          <w:sz w:val="18"/>
          <w:szCs w:val="18"/>
        </w:rPr>
        <w:t>.</w:t>
      </w:r>
    </w:p>
    <w:p w14:paraId="55A12A2E" w14:textId="7C47F2CE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TIALALASTAMA</w:t>
      </w:r>
      <w:r w:rsidR="00CC6EC6" w:rsidRPr="00D32A22">
        <w:rPr>
          <w:rFonts w:ascii="Courier New" w:hAnsi="Courier New" w:cs="Courier New"/>
          <w:sz w:val="18"/>
          <w:szCs w:val="18"/>
        </w:rPr>
        <w:t>ASECSSAPPASGTNAPLPGAPSYFGVISARSASPIHLQSLTARGTKFYLGGGPPSSYCPVEQVGDACPPGNYTVLAGGDKTLSMGVI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VAHSVAIPDGSIRDE</w:t>
      </w:r>
      <w:r w:rsidR="00CC6EC6" w:rsidRPr="00D32A22">
        <w:rPr>
          <w:rFonts w:ascii="Courier New" w:hAnsi="Courier New" w:cs="Courier New"/>
          <w:sz w:val="18"/>
          <w:szCs w:val="18"/>
        </w:rPr>
        <w:t>FIKEEPSNGNSFGYLNFPTGWVACPAAEGSGYQVFAQVETATFGPDCLGFSMLTSAVDEAGAWQY</w:t>
      </w:r>
    </w:p>
    <w:p w14:paraId="22DBFA8F" w14:textId="3AEB7D32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hialocephal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subalpina</w:t>
      </w:r>
      <w:proofErr w:type="spellEnd"/>
    </w:p>
    <w:p w14:paraId="6C27FD3D" w14:textId="0C95DCB3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FSLRNTLTVALTFGTAVA</w:t>
      </w:r>
      <w:r w:rsidR="00CC6EC6" w:rsidRPr="00D32A22">
        <w:rPr>
          <w:rFonts w:ascii="Courier New" w:hAnsi="Courier New" w:cs="Courier New"/>
          <w:sz w:val="18"/>
          <w:szCs w:val="18"/>
        </w:rPr>
        <w:t>DTFTLTASLPGSPLDGLAVNAGGEAFHLGGSPGFYCPTSVGSACPNTTETIFAAELTALDVEVPGGQQVYVQAN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GFTQAHSASVPVGATIGG</w:t>
      </w:r>
      <w:r w:rsidR="00CC6EC6" w:rsidRPr="00D32A22">
        <w:rPr>
          <w:rFonts w:ascii="Courier New" w:hAnsi="Courier New" w:cs="Courier New"/>
          <w:sz w:val="18"/>
          <w:szCs w:val="18"/>
        </w:rPr>
        <w:t>FVNVTVASDCHAPWEVITWKSPDGSTGGIEACSEVPVGTNGTAVYNVYAVTPAYNQTGCVKLAGLLASYLGTGAGFGAWQYI</w:t>
      </w:r>
    </w:p>
    <w:p w14:paraId="552AFD54" w14:textId="575BB8C9" w:rsidR="00CC6EC6" w:rsidRPr="00D32A22" w:rsidRDefault="00CC6EC6" w:rsidP="00D32A22">
      <w:pPr>
        <w:spacing w:line="240" w:lineRule="exact"/>
        <w:rPr>
          <w:rFonts w:ascii="Courier New" w:hAnsi="Courier New" w:cs="Courier New"/>
          <w:i/>
          <w:iCs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iedrai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hortae</w:t>
      </w:r>
      <w:proofErr w:type="spellEnd"/>
    </w:p>
    <w:p w14:paraId="6D455635" w14:textId="5B846808" w:rsidR="00CC6EC6" w:rsidRPr="00D32A22" w:rsidRDefault="00B96C9E" w:rsidP="00D32A22">
      <w:pPr>
        <w:spacing w:line="240" w:lineRule="exact"/>
        <w:rPr>
          <w:rFonts w:ascii="Courier New" w:hAnsi="Courier New" w:cs="Courier New"/>
          <w:color w:val="FF0000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QFNTFTLLILTALSAAAPVKQCEKYSYNPDNYRCYPGSKPVLCPVIAGVATKPCGSACYSPEQYSCSNNQL</w:t>
      </w:r>
      <w:r w:rsidR="00CC6EC6" w:rsidRPr="00D32A22">
        <w:rPr>
          <w:rFonts w:ascii="Courier New" w:hAnsi="Courier New" w:cs="Courier New"/>
          <w:color w:val="000000" w:themeColor="text1"/>
          <w:sz w:val="18"/>
          <w:szCs w:val="18"/>
        </w:rPr>
        <w:t>VQLPPLNDAFTLVAHHPINSPSNLDGKTIEASGQHFYINRPAGVYCPSVAGGICAASSNRTILFPGALDVVVPGGQEIYVQKN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AFTQAHSASTTDLAVLGL</w:t>
      </w:r>
      <w:r w:rsidR="00CC6EC6" w:rsidRPr="00D32A22">
        <w:rPr>
          <w:rFonts w:ascii="Courier New" w:hAnsi="Courier New" w:cs="Courier New"/>
          <w:color w:val="000000" w:themeColor="text1"/>
          <w:sz w:val="18"/>
          <w:szCs w:val="18"/>
        </w:rPr>
        <w:t>GGPVYKGGAALGPNGVAWKACPVDGGAWQVFVPLPGVSFSAGCVDFYAHAATADGLGVAWQYD</w:t>
      </w:r>
    </w:p>
    <w:p w14:paraId="18090F2A" w14:textId="7110929C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lenodomus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tracheiphilus</w:t>
      </w:r>
      <w:proofErr w:type="spellEnd"/>
    </w:p>
    <w:p w14:paraId="2E9784EB" w14:textId="3035DDB7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TVALTSFIIGAMAGA</w:t>
      </w:r>
      <w:r w:rsidR="00CC6EC6" w:rsidRPr="00D32A22">
        <w:rPr>
          <w:rFonts w:ascii="Courier New" w:hAnsi="Courier New" w:cs="Courier New"/>
          <w:sz w:val="18"/>
          <w:szCs w:val="18"/>
        </w:rPr>
        <w:t>CPAPVPTSSSTPAAPAPTGYFGVISARSASPIHLQSLTARGGKFYLGGPGPTSYCPVAQVGSACPPGNETVLAGGDKTLGMGVVVPGGQQVYVAPG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IAHSAAIPSGSIVDQ</w:t>
      </w:r>
      <w:r w:rsidR="00CC6EC6" w:rsidRPr="00D32A22">
        <w:rPr>
          <w:rFonts w:ascii="Courier New" w:hAnsi="Courier New" w:cs="Courier New"/>
          <w:sz w:val="18"/>
          <w:szCs w:val="18"/>
        </w:rPr>
        <w:t>FSREAPTGDSQFGHLNFETGFVACPAGEGQGYQVFGQVTDGPAFGADCLGFSALTVATDQAGAWQY</w:t>
      </w:r>
    </w:p>
    <w:p w14:paraId="6A41882E" w14:textId="48C61AEC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leomassari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siparia</w:t>
      </w:r>
      <w:proofErr w:type="spellEnd"/>
    </w:p>
    <w:p w14:paraId="6F122BA4" w14:textId="36AFE64E" w:rsidR="00CC6EC6" w:rsidRPr="00D32A22" w:rsidRDefault="00B96C9E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kern w:val="0"/>
          <w:sz w:val="18"/>
          <w:szCs w:val="18"/>
          <w14:ligatures w14:val="standardContextual"/>
        </w:rPr>
        <w:t>MFCVALLILSSFALVRGESCESTTYDPEKYICYEPNGNLCPIINGSPYSYCDQGAYACFDTHQYSCSSTQL</w:t>
      </w:r>
      <w:r w:rsidR="00CC6EC6" w:rsidRPr="00D32A22">
        <w:rPr>
          <w:rFonts w:ascii="Courier New" w:hAnsi="Courier New" w:cs="Courier New"/>
          <w:sz w:val="18"/>
          <w:szCs w:val="18"/>
        </w:rPr>
        <w:t>EPLEPQTESFELIVSNPNIKELHGLPVHAANYQLRTGPNARTSTYCPEGTIFACDKRVTNRTVLRAGGGRFGPVSVLPGGQHGFLYPSSL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YPSYTRPHSGYIPKGAQVDG</w:t>
      </w:r>
      <w:r w:rsidR="00CC6EC6" w:rsidRPr="00D32A22">
        <w:rPr>
          <w:rFonts w:ascii="Courier New" w:hAnsi="Courier New" w:cs="Courier New"/>
          <w:sz w:val="18"/>
          <w:szCs w:val="18"/>
        </w:rPr>
        <w:t>IYAYKGGAFVNSYQPEGWWACPPGSNVDEADGVWNIYGAEQNVTGCVGVDLLV</w:t>
      </w:r>
      <w:r w:rsidR="00CC6EC6" w:rsidRPr="00D32A22">
        <w:rPr>
          <w:rFonts w:ascii="Courier New" w:hAnsi="Courier New" w:cs="Courier New"/>
          <w:sz w:val="18"/>
          <w:szCs w:val="18"/>
        </w:rPr>
        <w:lastRenderedPageBreak/>
        <w:t>KQVEPELEWFAWEYI</w:t>
      </w:r>
    </w:p>
    <w:p w14:paraId="2721381A" w14:textId="6DBB6783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odospor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anserina</w:t>
      </w:r>
    </w:p>
    <w:p w14:paraId="40720B25" w14:textId="0B02AA4F" w:rsidR="00CC6EC6" w:rsidRPr="00D32A22" w:rsidRDefault="00B96C9E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kern w:val="0"/>
          <w:sz w:val="18"/>
          <w:szCs w:val="18"/>
          <w14:ligatures w14:val="standardContextual"/>
        </w:rPr>
        <w:t>MTRFSLTAAVLIGLGHRVLGALEQCGPAQYDPTNYVCWENQFLCPVTAGEGLSYCNGACYSKFMYTCNNNIL</w:t>
      </w:r>
      <w:r w:rsidR="00CC6EC6" w:rsidRPr="00D32A22">
        <w:rPr>
          <w:rFonts w:ascii="Courier New" w:hAnsi="Courier New" w:cs="Courier New"/>
          <w:sz w:val="18"/>
          <w:szCs w:val="18"/>
        </w:rPr>
        <w:t>SLLPPAESAFTLTVSNPALPQLDGKPVTAQGLRLWLGGETKSYCPSVVDPNCPPGNVTSIVAGGFGGAGMNTMVPGGQQVYLTPDW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NVGYTQAHSAYMPFGSTSTG</w:t>
      </w:r>
      <w:r w:rsidR="00CC6EC6" w:rsidRPr="00D32A22">
        <w:rPr>
          <w:rFonts w:ascii="Courier New" w:hAnsi="Courier New" w:cs="Courier New"/>
          <w:sz w:val="18"/>
          <w:szCs w:val="18"/>
        </w:rPr>
        <w:t>FAAYQGGGFINLNGNGWGWVACPPRASGPAGPEWTLYGRNSTNAESLNYCTPINLKVTPYPGQGAAAWQYT</w:t>
      </w:r>
    </w:p>
    <w:p w14:paraId="72227224" w14:textId="2923649E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olychaeton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itri</w:t>
      </w:r>
    </w:p>
    <w:p w14:paraId="2E81B7E7" w14:textId="568584BE" w:rsidR="00CC6EC6" w:rsidRPr="00D32A22" w:rsidRDefault="00B96C9E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kern w:val="0"/>
          <w:sz w:val="18"/>
          <w:szCs w:val="18"/>
          <w14:ligatures w14:val="standardContextual"/>
        </w:rPr>
        <w:t>MAPITTYMMALWATSIAAAAPNSGLKKCGSAYYDPSQYTCYGSKVGQLCPIFNGIPDKLCGNACYSEYMYTCDNGVL</w:t>
      </w:r>
      <w:r w:rsidR="00CC6EC6" w:rsidRPr="00D32A22">
        <w:rPr>
          <w:rFonts w:ascii="Courier New" w:hAnsi="Courier New" w:cs="Courier New"/>
          <w:sz w:val="18"/>
          <w:szCs w:val="18"/>
        </w:rPr>
        <w:t>RTLPPANTTFTLTAISPKYPEIHNMPIQAAGLHFYVSKTPGTYCPTVAGDICTTFPNNETYIYPGGSALAVMVPGGQQAYTQT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WAFTQAHSISLYNVSSYFL</w:t>
      </w:r>
      <w:r w:rsidR="00CC6EC6" w:rsidRPr="00D32A22">
        <w:rPr>
          <w:rFonts w:ascii="Courier New" w:hAnsi="Courier New" w:cs="Courier New"/>
          <w:sz w:val="18"/>
          <w:szCs w:val="18"/>
        </w:rPr>
        <w:t>GPAYQGGGMFGPNNTNLIACPQSNGAGKTSWQVFADNPAVYRTATCLGFYARVNKKESGSFGAWQYT</w:t>
      </w:r>
    </w:p>
    <w:p w14:paraId="4A4332A2" w14:textId="5B34E59D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olyplosphaer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>fusca</w:t>
      </w:r>
      <w:proofErr w:type="spellEnd"/>
    </w:p>
    <w:p w14:paraId="0EFA558F" w14:textId="4248ED44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TAAAFSALFASAMAQG</w:t>
      </w:r>
      <w:r w:rsidR="00CC6EC6" w:rsidRPr="00D32A22">
        <w:rPr>
          <w:rFonts w:ascii="Courier New" w:hAnsi="Courier New" w:cs="Courier New"/>
          <w:sz w:val="18"/>
          <w:szCs w:val="18"/>
        </w:rPr>
        <w:t>YFGVMSTRSGSPVHLLPLTARGGKFFLGGGPPSSYCPPEVASACPNGTQTVLAGGDVSVSLGVVVPGGQQIYIAPDA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TMSYTTPHSAYVPEGSVRDG</w:t>
      </w:r>
      <w:r w:rsidR="00CC6EC6" w:rsidRPr="00D32A22">
        <w:rPr>
          <w:rFonts w:ascii="Courier New" w:hAnsi="Courier New" w:cs="Courier New"/>
          <w:sz w:val="18"/>
          <w:szCs w:val="18"/>
        </w:rPr>
        <w:t>WTKTEGENFGNLKFEGGLSACPATKQGDGYQVFGQVEGVTLAPECLGFNALTVNATGPGAWEY</w:t>
      </w:r>
    </w:p>
    <w:p w14:paraId="34B10739" w14:textId="63D07DF0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olytolyp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hystricis</w:t>
      </w:r>
      <w:proofErr w:type="spellEnd"/>
    </w:p>
    <w:p w14:paraId="066ED8FF" w14:textId="224219B2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PAIISSLAALLAATVTA</w:t>
      </w:r>
      <w:r w:rsidR="00CC6EC6" w:rsidRPr="00D32A22">
        <w:rPr>
          <w:rFonts w:ascii="Courier New" w:hAnsi="Courier New" w:cs="Courier New"/>
          <w:sz w:val="18"/>
          <w:szCs w:val="18"/>
        </w:rPr>
        <w:t>QDRPSSFTVMALRSASPIHFLPMQAAGRHFWLGGKPSTYCPVQVGDNCPPGNHTVISGLTSLSVLVPGGQRMYVE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GFTQAHSIYIPPGSIQYG</w:t>
      </w:r>
      <w:r w:rsidR="00CC6EC6" w:rsidRPr="00D32A22">
        <w:rPr>
          <w:rFonts w:ascii="Courier New" w:hAnsi="Courier New" w:cs="Courier New"/>
          <w:sz w:val="18"/>
          <w:szCs w:val="18"/>
        </w:rPr>
        <w:t>FEYTPGTEFGIYGFTGFGATGWMACPVPDRPSYQVFAAMRNATVPSGDVDDCLGFSAAAIEYKGPSPAAWQYA</w:t>
      </w:r>
    </w:p>
    <w:p w14:paraId="65876675" w14:textId="4E3FF15D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Pseudogymnoascus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destructans</w:t>
      </w:r>
      <w:proofErr w:type="spellEnd"/>
    </w:p>
    <w:p w14:paraId="16727CB5" w14:textId="33A459E2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RFSTSAAVVGAVLSSQVSA</w:t>
      </w:r>
      <w:r w:rsidR="00CC6EC6" w:rsidRPr="00D32A22">
        <w:rPr>
          <w:rFonts w:ascii="Courier New" w:hAnsi="Courier New" w:cs="Courier New"/>
          <w:sz w:val="18"/>
          <w:szCs w:val="18"/>
        </w:rPr>
        <w:t>QDPISAFTLKAWNPSSTLQGEDVNAAGFGFYLGLEGPATYCPTIPELSCPAGNETVVYKGGMSLSVVVPGGQQTFVEA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ISYTQAHSASVPAGAYIGG</w:t>
      </w:r>
      <w:r w:rsidR="00CC6EC6" w:rsidRPr="00D32A22">
        <w:rPr>
          <w:rFonts w:ascii="Courier New" w:hAnsi="Courier New" w:cs="Courier New"/>
          <w:sz w:val="18"/>
          <w:szCs w:val="18"/>
        </w:rPr>
        <w:t>FTSYTTLDGNGVNQTIVSWETPEHPTFAGLVACPKVSEYVDATATHRIYGRTPGFNQTDCVELKGLIAVAQPNNDPGAWQYT</w:t>
      </w:r>
    </w:p>
    <w:p w14:paraId="06E5DEC7" w14:textId="60951848" w:rsidR="00CC6EC6" w:rsidRPr="00D32A22" w:rsidRDefault="00CC6EC6" w:rsidP="00D32A22">
      <w:pPr>
        <w:spacing w:line="240" w:lineRule="exact"/>
        <w:rPr>
          <w:rFonts w:ascii="Courier New" w:hAnsi="Courier New" w:cs="Courier New"/>
          <w:i/>
          <w:iCs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unctular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strigosozonata</w:t>
      </w:r>
      <w:proofErr w:type="spellEnd"/>
    </w:p>
    <w:p w14:paraId="3BA03E6D" w14:textId="5E2063BB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LLAFVAFAVSPLFSAA</w:t>
      </w:r>
      <w:r w:rsidR="00CC6EC6" w:rsidRPr="00D32A22">
        <w:rPr>
          <w:rFonts w:ascii="Courier New" w:hAnsi="Courier New" w:cs="Courier New"/>
          <w:sz w:val="18"/>
          <w:szCs w:val="18"/>
        </w:rPr>
        <w:t>QAPDPFTITALHSGEVNIHLQPINANSQAFWIGRPTSTFCPNPASECPPGTQTAFIGGSSTLELDDEVPGGQQIYVQSN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GYTAPHSAVIPAGATLTG</w:t>
      </w:r>
      <w:r w:rsidR="00CC6EC6" w:rsidRPr="00D32A22">
        <w:rPr>
          <w:rFonts w:ascii="Courier New" w:hAnsi="Courier New" w:cs="Courier New"/>
          <w:sz w:val="18"/>
          <w:szCs w:val="18"/>
        </w:rPr>
        <w:t>FFWTGGAAAGDLGFIGLGATSFIACPTTSGGPPYQIFENVAGGDFSSCIGFDARTTEYSGGDTSAAWEYA</w:t>
      </w:r>
    </w:p>
    <w:p w14:paraId="0D87B60A" w14:textId="2B519591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Pyrenochaet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sp</w:t>
      </w:r>
      <w:r w:rsidR="00B13B09" w:rsidRPr="00D32A22">
        <w:rPr>
          <w:rFonts w:ascii="Courier New" w:hAnsi="Courier New" w:cs="Courier New"/>
          <w:i/>
          <w:iCs/>
          <w:sz w:val="18"/>
          <w:szCs w:val="18"/>
        </w:rPr>
        <w:t>.</w:t>
      </w:r>
    </w:p>
    <w:p w14:paraId="2A5F5A54" w14:textId="4B5CBB45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STFAITALIATALA</w:t>
      </w:r>
      <w:r w:rsidR="00CC6EC6" w:rsidRPr="00D32A22">
        <w:rPr>
          <w:rFonts w:ascii="Courier New" w:hAnsi="Courier New" w:cs="Courier New"/>
          <w:sz w:val="18"/>
          <w:szCs w:val="18"/>
        </w:rPr>
        <w:t>GSCPAPPAPSSSPTPDPSGPSYFGVISARSASPVHLQPLTARGGKFYLGGPGPSSYCPVEVVGDACPPGNTTVLAGGYGSLSLGVVVPGGQQVYV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SYTVAHSAYIPPGSTVDK</w:t>
      </w:r>
      <w:r w:rsidR="00CC6EC6" w:rsidRPr="00D32A22">
        <w:rPr>
          <w:rFonts w:ascii="Courier New" w:hAnsi="Courier New" w:cs="Courier New"/>
          <w:sz w:val="18"/>
          <w:szCs w:val="18"/>
        </w:rPr>
        <w:t>FSREAPAEGQTFGYLNFETGFVACPAGEGQGYQVFGQVQGGTYGPDCLGFNALTVAGDKPGAWQY</w:t>
      </w:r>
    </w:p>
    <w:p w14:paraId="61263A16" w14:textId="7FF2F0FA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r w:rsidR="00B96C9E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ryoendolithus antarcticus</w:t>
      </w:r>
    </w:p>
    <w:p w14:paraId="128F44F2" w14:textId="1C9E450E" w:rsidR="00CC6EC6" w:rsidRPr="00D32A22" w:rsidRDefault="00B96C9E" w:rsidP="00D32A22">
      <w:pPr>
        <w:pStyle w:val="HTML"/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Style w:val="feature"/>
          <w:rFonts w:ascii="Courier New" w:hAnsi="Courier New" w:cs="Courier New"/>
          <w:color w:val="000000" w:themeColor="text1"/>
          <w:sz w:val="18"/>
          <w:szCs w:val="18"/>
        </w:rPr>
        <w:t>MKLNTLTTLLASTALTQA</w:t>
      </w:r>
      <w:r w:rsidR="00CC6EC6" w:rsidRPr="00D32A22">
        <w:rPr>
          <w:rFonts w:ascii="Courier New" w:hAnsi="Courier New" w:cs="Courier New"/>
          <w:color w:val="000000" w:themeColor="text1"/>
          <w:sz w:val="18"/>
          <w:szCs w:val="18"/>
        </w:rPr>
        <w:t>QYFTLMSIRSASPIHYGQITASGQRLYINRNTASYCPEQVGDACPAGNTTTFAGGSDSLSMGVIVPGGQQVYIDPVC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VGYTQAHSAAMPQGAIVGG</w:t>
      </w:r>
      <w:r w:rsidR="00CC6EC6" w:rsidRPr="00D32A22">
        <w:rPr>
          <w:rFonts w:ascii="Courier New" w:hAnsi="Courier New" w:cs="Courier New"/>
          <w:color w:val="000000" w:themeColor="text1"/>
          <w:sz w:val="18"/>
          <w:szCs w:val="18"/>
        </w:rPr>
        <w:t>WNVSLGDPYGYLSRDRGLVACPAADGEGGYQVFGQVEGLVLSEECLRFTAFGINATGPGAWQYT</w:t>
      </w:r>
    </w:p>
    <w:p w14:paraId="1D54C16C" w14:textId="7CE911F9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Rasamson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emersonii</w:t>
      </w:r>
      <w:proofErr w:type="spellEnd"/>
    </w:p>
    <w:p w14:paraId="578D06FA" w14:textId="16E02FA8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IAVFLATLFTTLLPLLASA</w:t>
      </w:r>
      <w:r w:rsidR="00CC6EC6" w:rsidRPr="00D32A22">
        <w:rPr>
          <w:rFonts w:ascii="Courier New" w:hAnsi="Courier New" w:cs="Courier New"/>
          <w:sz w:val="18"/>
          <w:szCs w:val="18"/>
        </w:rPr>
        <w:t>MPVMKKPHARDEGNGAFTVMALRSGSPIHYLPVQAGGQRFFLGGKPSTYCPTFVAKCPPGNETVFIEGVYLDTEVPGGQQVYVNPQ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AFTQAHSTFTPPGSSFGP</w:t>
      </w:r>
      <w:r w:rsidR="00CC6EC6" w:rsidRPr="00D32A22">
        <w:rPr>
          <w:rFonts w:ascii="Courier New" w:hAnsi="Courier New" w:cs="Courier New"/>
          <w:sz w:val="18"/>
          <w:szCs w:val="18"/>
        </w:rPr>
        <w:t>FSYTPGQPYGQYSYTGQGANGFMACPDKAENPSSWQVFAAIKNATVPTGNVNDCLDFVAVTVPYNWSIPAWQYV</w:t>
      </w:r>
    </w:p>
    <w:p w14:paraId="58518E3E" w14:textId="18DE6968" w:rsidR="00CC6EC6" w:rsidRPr="00D32A22" w:rsidRDefault="00CC6EC6" w:rsidP="00D32A22">
      <w:pPr>
        <w:spacing w:line="240" w:lineRule="exact"/>
        <w:rPr>
          <w:rFonts w:ascii="Courier New" w:hAnsi="Courier New" w:cs="Courier New"/>
          <w:i/>
          <w:iCs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Rhexocercosporidium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sp</w:t>
      </w:r>
      <w:r w:rsidR="001F3CD0" w:rsidRPr="00D32A22">
        <w:rPr>
          <w:rFonts w:ascii="Courier New" w:hAnsi="Courier New" w:cs="Courier New"/>
          <w:i/>
          <w:iCs/>
          <w:sz w:val="18"/>
          <w:szCs w:val="18"/>
        </w:rPr>
        <w:t>.</w:t>
      </w:r>
    </w:p>
    <w:p w14:paraId="4BCAD02B" w14:textId="67E896B3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IAFLLLISALLAATTA</w:t>
      </w:r>
      <w:r w:rsidR="00CC6EC6" w:rsidRPr="00D32A22">
        <w:rPr>
          <w:rFonts w:ascii="Courier New" w:hAnsi="Courier New" w:cs="Courier New"/>
          <w:sz w:val="18"/>
          <w:szCs w:val="18"/>
        </w:rPr>
        <w:t>QIFTLTTYAPDSPLHNQKIQAAGQAFYLGLDHPTTYCPTIVDPNCPNATDTRLASMSALWVEVPGGQQTFIRS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LGYTQAHSASVPSNAYRGG</w:t>
      </w:r>
      <w:r w:rsidR="00CC6EC6" w:rsidRPr="00D32A22">
        <w:rPr>
          <w:rFonts w:ascii="Courier New" w:hAnsi="Courier New" w:cs="Courier New"/>
          <w:sz w:val="18"/>
          <w:szCs w:val="18"/>
        </w:rPr>
        <w:t>FVNVTISSDCSPDVNVFTWKAPDGSTEGVLACPDVPSYMENLATHQIFARTPQFNLTDCIELEGLSPTIFPQLAPFGAWQYV</w:t>
      </w:r>
    </w:p>
    <w:p w14:paraId="3EA0CDD3" w14:textId="3ABA103B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Rhizodiscin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lignyota</w:t>
      </w:r>
      <w:proofErr w:type="spellEnd"/>
    </w:p>
    <w:p w14:paraId="3A04E714" w14:textId="755E09E0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TTLAISAILGLFSFSPVQA</w:t>
      </w:r>
      <w:r w:rsidR="00CC6EC6" w:rsidRPr="00D32A22">
        <w:rPr>
          <w:rFonts w:ascii="Courier New" w:hAnsi="Courier New" w:cs="Courier New"/>
          <w:sz w:val="18"/>
          <w:szCs w:val="18"/>
        </w:rPr>
        <w:t>NYFSVISVRSASLIHLQSINANGGSFWIGKTTTSYCPQAEVSDCPPGNDTVFEGGNDTLGLGTVVPAGQQVYIA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ILSFSEAHTASFPKGSILTG</w:t>
      </w:r>
      <w:r w:rsidR="00CC6EC6" w:rsidRPr="00D32A22">
        <w:rPr>
          <w:rFonts w:ascii="Courier New" w:hAnsi="Courier New" w:cs="Courier New"/>
          <w:sz w:val="18"/>
          <w:szCs w:val="18"/>
        </w:rPr>
        <w:t>FSLCPGASFGDLSWEYGLVACPTNGTNGPWQIYGQRADITLPETCLGFDALTYNLTEPGAWQYI</w:t>
      </w:r>
    </w:p>
    <w:p w14:paraId="6921B26B" w14:textId="0E3A8D70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Rutstroemi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sp</w:t>
      </w:r>
      <w:r w:rsidR="001F3CD0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.</w:t>
      </w:r>
    </w:p>
    <w:p w14:paraId="4CC6B000" w14:textId="6DE9DB67" w:rsidR="00CC6EC6" w:rsidRPr="00D32A22" w:rsidRDefault="00B96C9E" w:rsidP="00D32A22">
      <w:pPr>
        <w:pStyle w:val="HTML"/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Style w:val="feature"/>
          <w:rFonts w:ascii="Courier New" w:hAnsi="Courier New" w:cs="Courier New"/>
          <w:color w:val="000000"/>
          <w:sz w:val="18"/>
          <w:szCs w:val="18"/>
        </w:rPr>
        <w:t>MFSKTLIATLLASTAVA</w:t>
      </w:r>
      <w:r w:rsidR="00CC6EC6" w:rsidRPr="00D32A22">
        <w:rPr>
          <w:rFonts w:ascii="Courier New" w:hAnsi="Courier New" w:cs="Courier New"/>
          <w:color w:val="000000" w:themeColor="text1"/>
          <w:sz w:val="18"/>
          <w:szCs w:val="18"/>
        </w:rPr>
        <w:t>TPIAARTSNNAFKLISFAFGPNSPLQGLDIVAYNGGLWIGKNTTSYCPEGIDCPAGTETSFVYSDNKNVALNVVVPGGQQLYIGTDY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VSYTVAHSADVHGGKAQGW</w:t>
      </w:r>
      <w:r w:rsidR="00CC6EC6" w:rsidRPr="00D32A22">
        <w:rPr>
          <w:rFonts w:ascii="Courier New" w:hAnsi="Courier New" w:cs="Courier New"/>
          <w:color w:val="000000" w:themeColor="text1"/>
          <w:sz w:val="18"/>
          <w:szCs w:val="18"/>
        </w:rPr>
        <w:t>EYLAPGVDANGPVGLLTYPNYGFLACASPEGPGIYSIAATPGGEGTGNCTAIQLGALEYKGDATAWQYQN</w:t>
      </w:r>
    </w:p>
    <w:p w14:paraId="7D5AD6E0" w14:textId="7178F8F1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Setomelanomm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holmii</w:t>
      </w:r>
      <w:proofErr w:type="spellEnd"/>
    </w:p>
    <w:p w14:paraId="20F23847" w14:textId="340ABC65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STLALALAPFLTTALA</w:t>
      </w:r>
      <w:r w:rsidR="00CC6EC6" w:rsidRPr="00D32A22">
        <w:rPr>
          <w:rFonts w:ascii="Courier New" w:hAnsi="Courier New" w:cs="Courier New"/>
          <w:sz w:val="18"/>
          <w:szCs w:val="18"/>
        </w:rPr>
        <w:t>QSTPSPPPGPNYFGVIAARSASPIHLSTLTARGLKFYLGGGPPATYCAVTACPPGNTTVLAGGDNTLSMAVDVPGGQQVYIA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QAHSAYIPPGSVVDG</w:t>
      </w:r>
      <w:r w:rsidR="00CC6EC6" w:rsidRPr="00D32A22">
        <w:rPr>
          <w:rFonts w:ascii="Courier New" w:hAnsi="Courier New" w:cs="Courier New"/>
          <w:sz w:val="18"/>
          <w:szCs w:val="18"/>
        </w:rPr>
        <w:t>FSREYPAAGQQFGYLNFETGFVACPTANQTANG</w:t>
      </w:r>
      <w:r w:rsidR="00CC6EC6" w:rsidRPr="00D32A22">
        <w:rPr>
          <w:rFonts w:ascii="Courier New" w:hAnsi="Courier New" w:cs="Courier New"/>
          <w:sz w:val="18"/>
          <w:szCs w:val="18"/>
        </w:rPr>
        <w:lastRenderedPageBreak/>
        <w:t>WQVFGQVDGATFGPECLGFDALTIATDTISAWQYA</w:t>
      </w:r>
    </w:p>
    <w:p w14:paraId="0765BAA9" w14:textId="31292F7D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Sordar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macrospora</w:t>
      </w:r>
      <w:proofErr w:type="spellEnd"/>
    </w:p>
    <w:p w14:paraId="64B6A814" w14:textId="688A8F13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RLAMEKKRLTKASERLPEIAATDVSLSVKRCHIIRYEMFHQEILPIGHVAAQMDPQMRCDIKCRVASLCFVSDGGRTEIIIGISLIDLNMTRLTLLGAALLALGDSAVNALNSCGQSQYDPAQYVCWSNQFLCPITAGEPLSFCNGACYSKFMYKCENNVL</w:t>
      </w:r>
      <w:r w:rsidR="00CC6EC6" w:rsidRPr="00D32A22">
        <w:rPr>
          <w:rFonts w:ascii="Courier New" w:hAnsi="Courier New" w:cs="Courier New"/>
          <w:sz w:val="18"/>
          <w:szCs w:val="18"/>
        </w:rPr>
        <w:t>SLLPAHTGTPFTLTVSNPTLPIDGKPVTASGLHLSLAGNTSTYCPVEVVGAACPPGNITAFFAGNGGLSMDTMVPGGQQAYLGPDW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NMHYTQAHSAYIPAGSLTQG</w:t>
      </w:r>
      <w:r w:rsidR="00CC6EC6" w:rsidRPr="00D32A22">
        <w:rPr>
          <w:rFonts w:ascii="Courier New" w:hAnsi="Courier New" w:cs="Courier New"/>
          <w:sz w:val="18"/>
          <w:szCs w:val="18"/>
        </w:rPr>
        <w:t>FGAYEGGGFVNLNGNGWGWVACPPQASGGGGSAWNLVGRNETNAASLTACTPVNLKINPLPSGTVGAWQYA</w:t>
      </w:r>
    </w:p>
    <w:p w14:paraId="4E5AFA6E" w14:textId="352FAE05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Sporothrix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brasiliensis</w:t>
      </w:r>
      <w:proofErr w:type="spellEnd"/>
    </w:p>
    <w:p w14:paraId="13462EC5" w14:textId="6E878DDA" w:rsidR="00CC6EC6" w:rsidRPr="00D32A22" w:rsidRDefault="00B96C9E" w:rsidP="00D32A22">
      <w:pPr>
        <w:spacing w:line="240" w:lineRule="exact"/>
        <w:rPr>
          <w:rFonts w:ascii="Courier New" w:hAnsi="Courier New" w:cs="Courier New"/>
          <w:color w:val="FF0000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TKTLGLALAGLLAAAGSARADLQTCGDAQYDPSQYVCDDGNFLCPIVAGEGLSYCSGACYSKFMYTCTNNALT</w:t>
      </w:r>
      <w:r w:rsidR="00CC6EC6" w:rsidRPr="00D32A22">
        <w:rPr>
          <w:rFonts w:ascii="Courier New" w:hAnsi="Courier New" w:cs="Courier New"/>
          <w:color w:val="000000" w:themeColor="text1"/>
          <w:sz w:val="18"/>
          <w:szCs w:val="18"/>
        </w:rPr>
        <w:t>QLTPLAAGTPFTLTVSNPTAAAVDGLAVDACNLRWNLGIETCSYCPTTGVECPVGNTTVVSAPDTAAGSSTPAMDVVVPGGQAVYLD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VGYTQAHSAQMPGGSITGG</w:t>
      </w:r>
      <w:r w:rsidR="00CC6EC6" w:rsidRPr="00D32A22">
        <w:rPr>
          <w:rFonts w:ascii="Courier New" w:hAnsi="Courier New" w:cs="Courier New"/>
          <w:color w:val="000000" w:themeColor="text1"/>
          <w:sz w:val="18"/>
          <w:szCs w:val="18"/>
        </w:rPr>
        <w:t>LVPYSGGGFVNLNSGGYGWAACPPTAAGGGGTGYTLFAVNADNKATLAGCTPVNLKVNPQPSGTIGAWQYT</w:t>
      </w:r>
    </w:p>
    <w:p w14:paraId="067D091F" w14:textId="227120ED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FF0000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="00B96C9E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</w:t>
      </w:r>
      <w:r w:rsidR="00B96C9E" w:rsidRPr="00D32A22">
        <w:rPr>
          <w:rFonts w:ascii="Courier New" w:hAnsi="Courier New" w:cs="Courier New"/>
          <w:i/>
          <w:iCs/>
          <w:sz w:val="18"/>
          <w:szCs w:val="18"/>
        </w:rPr>
        <w:t>haeosphaeriaceae</w:t>
      </w:r>
      <w:proofErr w:type="spellEnd"/>
      <w:r w:rsidR="00B96C9E" w:rsidRPr="00D32A22">
        <w:rPr>
          <w:rFonts w:ascii="Courier New" w:hAnsi="Courier New" w:cs="Courier New"/>
          <w:i/>
          <w:iCs/>
          <w:sz w:val="18"/>
          <w:szCs w:val="18"/>
        </w:rPr>
        <w:t xml:space="preserve"> sp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>.</w:t>
      </w:r>
    </w:p>
    <w:p w14:paraId="3537EEEB" w14:textId="6B2D0243" w:rsidR="00B96C9E" w:rsidRPr="00D32A22" w:rsidRDefault="00B96C9E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TAALALASTAFAATECTSAPASSSTAAPLPGAPSYFGVISARSASPIHLQSLTARGTKFYLGGGAPSSYCPVQQVGDACPPGNTTVLAGGDKTLSLGVIVPGGQQVYVAPDG</w:t>
      </w:r>
      <w:r w:rsidRPr="00D32A22">
        <w:rPr>
          <w:rFonts w:ascii="Courier New" w:hAnsi="Courier New" w:cs="Courier New"/>
          <w:color w:val="FF0000"/>
          <w:sz w:val="18"/>
          <w:szCs w:val="18"/>
        </w:rPr>
        <w:t>ALSYTIAHSAAIPSGSIQDE</w:t>
      </w:r>
      <w:r w:rsidRPr="00D32A22">
        <w:rPr>
          <w:rFonts w:ascii="Courier New" w:hAnsi="Courier New" w:cs="Courier New"/>
          <w:sz w:val="18"/>
          <w:szCs w:val="18"/>
        </w:rPr>
        <w:t>FSKEAPSNGNSFGYLNFPTGWVACP</w:t>
      </w:r>
    </w:p>
    <w:p w14:paraId="22544D77" w14:textId="17C95FF5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Stemphylium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lycopersici</w:t>
      </w:r>
      <w:proofErr w:type="spellEnd"/>
    </w:p>
    <w:p w14:paraId="172C8561" w14:textId="37A27E85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YTTALTTLLAGAMA</w:t>
      </w:r>
      <w:r w:rsidR="00CC6EC6" w:rsidRPr="00D32A22">
        <w:rPr>
          <w:rFonts w:ascii="Courier New" w:hAnsi="Courier New" w:cs="Courier New"/>
          <w:sz w:val="18"/>
          <w:szCs w:val="18"/>
        </w:rPr>
        <w:t>SSCTPSATDSYPSATPSATPESPYFGVISARSASPIHLQPLTARGGYFYLGGEGGPSSYCPVETVGAAACPPGNTTVLAGGDKTLSMGVVVPGGQQVYVGPN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SYTVAHSAYIPAGSIVDA</w:t>
      </w:r>
      <w:r w:rsidR="00CC6EC6" w:rsidRPr="00D32A22">
        <w:rPr>
          <w:rFonts w:ascii="Courier New" w:hAnsi="Courier New" w:cs="Courier New"/>
          <w:sz w:val="18"/>
          <w:szCs w:val="18"/>
        </w:rPr>
        <w:t>FSKEAPSNGNSFGYLNFETGFIACPAGEGKGYQVFGAITNGTFADDCLGFSALTSSVDQAGAWQY</w:t>
      </w:r>
    </w:p>
    <w:p w14:paraId="2205A817" w14:textId="0F0F8B30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Talaromyces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amestolkiae</w:t>
      </w:r>
      <w:proofErr w:type="spellEnd"/>
    </w:p>
    <w:p w14:paraId="4E0E49A1" w14:textId="481308B9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FISIITPAVLAASAMA</w:t>
      </w:r>
      <w:r w:rsidR="00CC6EC6" w:rsidRPr="00D32A22">
        <w:rPr>
          <w:rFonts w:ascii="Courier New" w:hAnsi="Courier New" w:cs="Courier New"/>
          <w:sz w:val="18"/>
          <w:szCs w:val="18"/>
        </w:rPr>
        <w:t>LPTSQKRDGSTGPFSVIALRSASPIHLQPVNAAGERFWIGGQAATYCPSEVVDPCPPGTETVWANTNALDVEVPGGQEVYVD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AFTQAHSANIPTGASLGP</w:t>
      </w:r>
      <w:r w:rsidR="00CC6EC6" w:rsidRPr="00D32A22">
        <w:rPr>
          <w:rFonts w:ascii="Courier New" w:hAnsi="Courier New" w:cs="Courier New"/>
          <w:sz w:val="18"/>
          <w:szCs w:val="18"/>
        </w:rPr>
        <w:t>FTFTPGTQFGTYSTSAFGATGFMACPDDAANPTKWQVFAAFQGASVPTGNVGDCLGFDAGAPAYTGDIPAWQYI</w:t>
      </w:r>
    </w:p>
    <w:p w14:paraId="152B8613" w14:textId="6AC0CF63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Thermothelomyces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thermophilus</w:t>
      </w:r>
    </w:p>
    <w:p w14:paraId="41C33F8C" w14:textId="1891E898" w:rsidR="00CC6EC6" w:rsidRPr="00D32A22" w:rsidRDefault="00B96C9E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HRFSLVATALLGLTKGVLGDTETCGQVPYDPSKYVCWDNEFLCPITAGEPLSYCAGACYSKFMYTCTNNVL</w:t>
      </w:r>
      <w:r w:rsidR="00CC6EC6" w:rsidRPr="00D32A22">
        <w:rPr>
          <w:rFonts w:ascii="Courier New" w:hAnsi="Courier New" w:cs="Courier New"/>
          <w:sz w:val="18"/>
          <w:szCs w:val="18"/>
        </w:rPr>
        <w:t>TLLPPVETPFTLTADNPNLPIHGKPVTAANQHWVVNGETASYCPDQVGDACPPGNETVIVSGGGTVSMSVMVPGGQQAYLDPYW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NMGYTQAHSAYIPPGSITTG</w:t>
      </w:r>
      <w:r w:rsidR="00CC6EC6" w:rsidRPr="00D32A22">
        <w:rPr>
          <w:rFonts w:ascii="Courier New" w:hAnsi="Courier New" w:cs="Courier New"/>
          <w:sz w:val="18"/>
          <w:szCs w:val="18"/>
        </w:rPr>
        <w:t>FGAYQGGGFVNLNGNGWGWAACPPRASGGGGPAWNLVARNDTNAERYKDCSPINLKIHSLPSGTVGAWQYT</w:t>
      </w:r>
    </w:p>
    <w:p w14:paraId="7A69C3FC" w14:textId="0BD72068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Thozetell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sp</w:t>
      </w:r>
      <w:r w:rsidR="001F3CD0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.</w:t>
      </w:r>
    </w:p>
    <w:p w14:paraId="46908A7D" w14:textId="31CC0C11" w:rsidR="00CC6EC6" w:rsidRPr="00D32A22" w:rsidRDefault="00B96C9E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SRSSLMAMVTAVVGLGRLVLGAQCGDAFYDPTQYVCWNNNFLCPVIAGEGLSPCSGACYSKFMYTCTNNA</w:t>
      </w:r>
      <w:r w:rsidR="00CC6EC6" w:rsidRPr="00D32A22">
        <w:rPr>
          <w:rFonts w:ascii="Courier New" w:hAnsi="Courier New" w:cs="Courier New"/>
          <w:sz w:val="18"/>
          <w:szCs w:val="18"/>
        </w:rPr>
        <w:t>VTLLPAVASNTPFTLTAWNPTLPIHGAPVTAAGLRLVINGTTASYCPSQVGSACPPGTITALVASGGAAAMDVEVPGGQAVYLDPYW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DVGYTQAHSASIPSGSLTSG</w:t>
      </w:r>
      <w:r w:rsidR="00CC6EC6" w:rsidRPr="00D32A22">
        <w:rPr>
          <w:rFonts w:ascii="Courier New" w:hAnsi="Courier New" w:cs="Courier New"/>
          <w:sz w:val="18"/>
          <w:szCs w:val="18"/>
        </w:rPr>
        <w:t>FGAYQGGGFVNLNGNGWGWVACPPTAAGGGGPAWNLVGKNDTNAARLNGCTAVNLQINTLPTGTIGAWQYT</w:t>
      </w:r>
    </w:p>
    <w:p w14:paraId="321DC57D" w14:textId="2373D4E7" w:rsidR="00CC6EC6" w:rsidRPr="00D32A22" w:rsidRDefault="00CC6EC6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D32A22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Trichodelitschia</w:t>
      </w:r>
      <w:proofErr w:type="spellEnd"/>
      <w:r w:rsidR="00CD597D"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bisporula</w:t>
      </w:r>
      <w:proofErr w:type="spellEnd"/>
    </w:p>
    <w:p w14:paraId="3B2E0B5A" w14:textId="3F2E41EE" w:rsidR="00CC6EC6" w:rsidRPr="00D32A22" w:rsidRDefault="00B96C9E" w:rsidP="00D32A22">
      <w:pPr>
        <w:pStyle w:val="HTML"/>
        <w:spacing w:line="240" w:lineRule="exact"/>
        <w:rPr>
          <w:rFonts w:ascii="Courier New" w:hAnsi="Courier New" w:cs="Courier New"/>
          <w:color w:val="FF0000"/>
          <w:sz w:val="18"/>
          <w:szCs w:val="18"/>
        </w:rPr>
      </w:pPr>
      <w:r w:rsidRPr="00D32A22">
        <w:rPr>
          <w:rStyle w:val="feature"/>
          <w:rFonts w:ascii="Courier New" w:hAnsi="Courier New" w:cs="Courier New"/>
          <w:color w:val="000000"/>
          <w:sz w:val="18"/>
          <w:szCs w:val="18"/>
        </w:rPr>
        <w:t>MLRFLFLCFP</w:t>
      </w:r>
      <w:r w:rsidRPr="00D32A22">
        <w:rPr>
          <w:rStyle w:val="feature"/>
          <w:rFonts w:ascii="Courier New" w:hAnsi="Courier New" w:cs="Courier New"/>
          <w:color w:val="000000" w:themeColor="text1"/>
          <w:sz w:val="18"/>
          <w:szCs w:val="18"/>
        </w:rPr>
        <w:t>FANA</w:t>
      </w:r>
      <w:r w:rsidR="00CC6EC6" w:rsidRPr="00D32A22">
        <w:rPr>
          <w:rFonts w:ascii="Courier New" w:hAnsi="Courier New" w:cs="Courier New"/>
          <w:color w:val="000000" w:themeColor="text1"/>
          <w:sz w:val="18"/>
          <w:szCs w:val="18"/>
        </w:rPr>
        <w:t>ATLFTAVAASGNTDIHMAPLAASAQHLWLHRDTSAYCPNEPDQCPPGNLTAFGMADSLEGTLSMDVAVPGGQRVFVNQG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EIKYTLPHSAAVDTNSSISG</w:t>
      </w:r>
      <w:r w:rsidR="00CC6EC6" w:rsidRPr="00D32A22">
        <w:rPr>
          <w:rFonts w:ascii="Courier New" w:hAnsi="Courier New" w:cs="Courier New"/>
          <w:color w:val="000000" w:themeColor="text1"/>
          <w:sz w:val="18"/>
          <w:szCs w:val="18"/>
        </w:rPr>
        <w:t>WQLTPSVMSGFGKLSWAPETGGASGGFVACPGESGSGEWTVLAMMGDDGTSFVTAGCSLMEVLVPMTADGGYGIDGPAAWEYE</w:t>
      </w:r>
    </w:p>
    <w:p w14:paraId="70764559" w14:textId="0B59C0BB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Trichophyton</w:t>
      </w:r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benhamiae</w:t>
      </w:r>
      <w:proofErr w:type="spellEnd"/>
    </w:p>
    <w:p w14:paraId="044F5661" w14:textId="3696765E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ASLITAFVLPLLALA</w:t>
      </w:r>
      <w:r w:rsidR="00CC6EC6" w:rsidRPr="00D32A22">
        <w:rPr>
          <w:rFonts w:ascii="Courier New" w:hAnsi="Courier New" w:cs="Courier New"/>
          <w:sz w:val="18"/>
          <w:szCs w:val="18"/>
        </w:rPr>
        <w:t>SPYLPTDPPANIEVTARHPGRENVDKLPMQAAGRAFWLGGSPATYCPEIVGDNCPPGNATVILGLNSMSVLVPGGQQMYVEPS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KLGFTQAHSAAIPPGSYVGG</w:t>
      </w:r>
      <w:r w:rsidR="00CC6EC6" w:rsidRPr="00D32A22">
        <w:rPr>
          <w:rFonts w:ascii="Courier New" w:hAnsi="Courier New" w:cs="Courier New"/>
          <w:sz w:val="18"/>
          <w:szCs w:val="18"/>
        </w:rPr>
        <w:t>FAYKPLNKKSGSFYFGGWGATALMACPVPDSKYYQVFANIKNAMVPGGDVKKCVEFVGVAKEYKGTTPAAWQYT</w:t>
      </w:r>
    </w:p>
    <w:p w14:paraId="72B1820E" w14:textId="721F5119" w:rsidR="00CC6EC6" w:rsidRPr="00D32A22" w:rsidRDefault="00CC6EC6" w:rsidP="00D32A22">
      <w:pPr>
        <w:spacing w:line="240" w:lineRule="exact"/>
        <w:rPr>
          <w:rFonts w:ascii="Courier New" w:hAnsi="Courier New" w:cs="Courier New"/>
          <w:i/>
          <w:iCs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Venustampull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echinocandica</w:t>
      </w:r>
      <w:proofErr w:type="spellEnd"/>
    </w:p>
    <w:p w14:paraId="1ED7437B" w14:textId="75F0AA11" w:rsidR="00CC6EC6" w:rsidRPr="00D32A22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KSIIAVSALVAMVAA</w:t>
      </w:r>
      <w:r w:rsidR="00CC6EC6" w:rsidRPr="00D32A22">
        <w:rPr>
          <w:rFonts w:ascii="Courier New" w:hAnsi="Courier New" w:cs="Courier New"/>
          <w:sz w:val="18"/>
          <w:szCs w:val="18"/>
        </w:rPr>
        <w:t>QLEPPAGPFTAGAWNPSNRWTGVAINASGRGFWIGKDSSSYCPVVKGLDCTAFPGTSTVFAGGSGTLSLDVAVPGGQQVFVG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ALGYTGAHSASIPVGAVTTG</w:t>
      </w:r>
      <w:r w:rsidR="00CC6EC6" w:rsidRPr="00D32A22">
        <w:rPr>
          <w:rFonts w:ascii="Courier New" w:hAnsi="Courier New" w:cs="Courier New"/>
          <w:sz w:val="18"/>
          <w:szCs w:val="18"/>
        </w:rPr>
        <w:t>FLRFQSVAGGAPVPMTFEGSGFRACPVDETQENVYQVFASAVGTDPGNCIQFQLRTYSAPGISAWQY</w:t>
      </w:r>
    </w:p>
    <w:p w14:paraId="0F8B9144" w14:textId="10BA8E6F" w:rsidR="00CC6EC6" w:rsidRPr="00D32A22" w:rsidRDefault="00CC6EC6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D32A22">
        <w:rPr>
          <w:rFonts w:ascii="Courier New" w:hAnsi="Courier New" w:cs="Courier New"/>
          <w:i/>
          <w:iCs/>
          <w:sz w:val="18"/>
          <w:szCs w:val="18"/>
        </w:rPr>
        <w:t>Zymoseptoria</w:t>
      </w:r>
      <w:proofErr w:type="spellEnd"/>
      <w:r w:rsidR="00CD597D" w:rsidRPr="00D32A22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D32A22">
        <w:rPr>
          <w:rFonts w:ascii="Courier New" w:hAnsi="Courier New" w:cs="Courier New"/>
          <w:i/>
          <w:iCs/>
          <w:sz w:val="18"/>
          <w:szCs w:val="18"/>
        </w:rPr>
        <w:t>brevis</w:t>
      </w:r>
    </w:p>
    <w:p w14:paraId="711B46C1" w14:textId="4DE9B093" w:rsidR="00667A84" w:rsidRDefault="00B13B09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D32A22">
        <w:rPr>
          <w:rFonts w:ascii="Courier New" w:hAnsi="Courier New" w:cs="Courier New"/>
          <w:sz w:val="18"/>
          <w:szCs w:val="18"/>
        </w:rPr>
        <w:t>MFFVIVLGLTLLPSTFSLLIPPAAANCTTSKCTSKCGDIPFNPAWYSCYTTNNGSALCPIVANIPLDLCNHDCYTPLQYSCNNLTL</w:t>
      </w:r>
      <w:r w:rsidR="00CC6EC6" w:rsidRPr="00D32A22">
        <w:rPr>
          <w:rFonts w:ascii="Courier New" w:hAnsi="Courier New" w:cs="Courier New"/>
          <w:sz w:val="18"/>
          <w:szCs w:val="18"/>
        </w:rPr>
        <w:t>NPLPRYTGPVSLTALNPAQPFHNQPVQAAGQRFVIGGTAATYCPSSLPEGVCPNLTTTVLYGSGTGLATLVPGGQSLYIRPDG</w:t>
      </w:r>
      <w:r w:rsidR="00CC6EC6" w:rsidRPr="00D32A22">
        <w:rPr>
          <w:rFonts w:ascii="Courier New" w:hAnsi="Courier New" w:cs="Courier New"/>
          <w:color w:val="FF0000"/>
          <w:sz w:val="18"/>
          <w:szCs w:val="18"/>
        </w:rPr>
        <w:t>SIGFSQAHSIFVPAGSYQ</w:t>
      </w:r>
      <w:r w:rsidR="00CC6EC6" w:rsidRPr="00D32A22">
        <w:rPr>
          <w:rFonts w:ascii="Courier New" w:hAnsi="Courier New" w:cs="Courier New"/>
          <w:sz w:val="18"/>
          <w:szCs w:val="18"/>
        </w:rPr>
        <w:t>GAIGTAYSNAGFWGVNGSSWYACEADGKGEGWYIYSGLFTKSWEGTQCQEVMLKVENLPMGTLGAWQYI</w:t>
      </w:r>
    </w:p>
    <w:p w14:paraId="7B48A5BB" w14:textId="77777777" w:rsidR="00494AB0" w:rsidRDefault="00494AB0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1636DF28" w14:textId="77777777" w:rsidR="00494AB0" w:rsidRDefault="00494AB0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0D6BA42F" w14:textId="550F87E4" w:rsidR="00494AB0" w:rsidRPr="00E72B31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20"/>
          <w:szCs w:val="20"/>
        </w:rPr>
      </w:pPr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Start"/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>2)Amino</w:t>
      </w:r>
      <w:proofErr w:type="gramEnd"/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 xml:space="preserve"> acid sequences of </w:t>
      </w:r>
      <w:r w:rsidR="000F25AD" w:rsidRPr="00E72B31">
        <w:rPr>
          <w:rFonts w:ascii="Courier New" w:hAnsi="Courier New" w:cs="Courier New"/>
          <w:color w:val="000000" w:themeColor="text1"/>
          <w:sz w:val="20"/>
          <w:szCs w:val="20"/>
        </w:rPr>
        <w:t>5</w:t>
      </w:r>
      <w:r w:rsidR="00A342FB">
        <w:rPr>
          <w:rFonts w:ascii="Courier New" w:hAnsi="Courier New" w:cs="Courier New"/>
          <w:color w:val="000000" w:themeColor="text1"/>
          <w:sz w:val="20"/>
          <w:szCs w:val="20"/>
        </w:rPr>
        <w:t>3</w:t>
      </w:r>
      <w:r w:rsidR="000F25AD" w:rsidRPr="00E72B31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>ThBP24k homolog</w:t>
      </w:r>
      <w:r w:rsidR="00E72B31">
        <w:rPr>
          <w:rFonts w:ascii="Courier New" w:hAnsi="Courier New" w:cs="Courier New"/>
          <w:color w:val="000000" w:themeColor="text1"/>
          <w:sz w:val="20"/>
          <w:szCs w:val="20"/>
        </w:rPr>
        <w:t>ous</w:t>
      </w:r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 xml:space="preserve"> proteins</w:t>
      </w:r>
    </w:p>
    <w:p w14:paraId="4B402D54" w14:textId="60C63B3A" w:rsidR="00E72B31" w:rsidRDefault="00E72B31" w:rsidP="00E72B31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Amino acid sequences used to</w:t>
      </w:r>
      <w:r>
        <w:rPr>
          <w:rFonts w:ascii="Courier New" w:hAnsi="Courier New" w:cs="Courier New" w:hint="eastAsia"/>
          <w:color w:val="000000" w:themeColor="text1"/>
          <w:sz w:val="18"/>
          <w:szCs w:val="18"/>
        </w:rPr>
        <w:t xml:space="preserve"> </w:t>
      </w:r>
      <w:r>
        <w:rPr>
          <w:rFonts w:ascii="Courier New" w:hAnsi="Courier New" w:cs="Courier New"/>
          <w:color w:val="000000" w:themeColor="text1"/>
          <w:sz w:val="18"/>
          <w:szCs w:val="18"/>
        </w:rPr>
        <w:t xml:space="preserve">construct </w:t>
      </w:r>
      <w:proofErr w:type="spellStart"/>
      <w:r>
        <w:rPr>
          <w:rFonts w:ascii="Courier New" w:hAnsi="Courier New" w:cs="Courier New"/>
          <w:color w:val="000000" w:themeColor="text1"/>
          <w:sz w:val="18"/>
          <w:szCs w:val="18"/>
        </w:rPr>
        <w:t>WebLogo</w:t>
      </w:r>
      <w:proofErr w:type="spellEnd"/>
      <w:r>
        <w:rPr>
          <w:rFonts w:ascii="Courier New" w:hAnsi="Courier New" w:cs="Courier New"/>
          <w:color w:val="000000" w:themeColor="text1"/>
          <w:sz w:val="18"/>
          <w:szCs w:val="18"/>
        </w:rPr>
        <w:t xml:space="preserve"> are shown in red.</w:t>
      </w:r>
    </w:p>
    <w:p w14:paraId="423BDBCA" w14:textId="77777777" w:rsidR="00494AB0" w:rsidRPr="00E72B31" w:rsidRDefault="00494AB0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15B9F679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Amorphothec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resinae</w:t>
      </w:r>
      <w:proofErr w:type="spellEnd"/>
    </w:p>
    <w:p w14:paraId="1A31432C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LSPINFIGAAAILSSLASAAPTAAPVYPPKTTSQNFQLIANVTANDLT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QNYVVASYHTGAGEAY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PDLSSGRIFYVNGTASDVRFGNSNILSDEGLNQATPPFPAGLAIDSANAVSINAGAGQPGIVLTQFPDPITELAVGGGDGFYACESQLVYGNAVQLFSKGSGETPDGCADVTLLPQCSEDSGAAHPYGQTVNCYADVAGIDWSVYSSD</w:t>
      </w:r>
    </w:p>
    <w:p w14:paraId="6EEA9FD6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i/>
          <w:iCs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Amylocarpus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encephaloides</w:t>
      </w:r>
      <w:proofErr w:type="spellEnd"/>
    </w:p>
    <w:p w14:paraId="3A02BF11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ISYFTAIFALTISLADTAPTSSPVFPPRSTSESFRLVANVTSGDLS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KDYVLTSYHIGAGQAY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TPNISSTTGRIFYQNGTAEDIRYRRSNVLSDGGEPLFPFGIVLNEDQSVSVNAGTGTTGVNLALFPDPISGLSAVGKEGFYACEKTLLYGPAVQVFAKAYEEVTPEGCADVKLLAQCSDSSGAEHPYGATSGCYADVAGIDWSVYSA</w:t>
      </w:r>
    </w:p>
    <w:p w14:paraId="1668BF6D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Astrocystis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sublimbata</w:t>
      </w:r>
      <w:proofErr w:type="spellEnd"/>
    </w:p>
    <w:p w14:paraId="4B8480AE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FRTALATAAGLTSLASATPLAARQIVPNYPPNELSKGFRLVANVTDPSTDLS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HGQELLGIHIGAGLNE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TAQEGDGYVFYHNGTAAEVRAVQGSIISDSGNPPFPLGLTVQGEDEFDSAYPKEHFVHINGGAGTTGVSLLMQPDPYFYVTNFAQGTGTFVACPRKVPYYDSDFIVVRFAYDVWDSENAVSVQDVPENCTAITLIPECDLLSELPEGSLSSHAEARDSKCYVDVSAINWPEYGP</w:t>
      </w:r>
    </w:p>
    <w:p w14:paraId="35496303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Bisporell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sp.</w:t>
      </w:r>
    </w:p>
    <w:p w14:paraId="5B682EB9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VSSIFKAASALALLSTASAAPTTRQVPNYPPTSLSSNFRLVANVTGADLST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NDYVLTSYHTGAGTGY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VPATTPTEGRIFYVNGTAEEVRYNNANLLSDSGVQLFPSGVSINADSTISINAGAGQAGVGLKRFPVPVPELAYLGNGEFYACVKDLVFGPAVQLFYKSGTDVATPAGCADVSLLPQCSEGSGAEDEFANTVNCYADVAGIDWSVYSAA</w:t>
      </w:r>
    </w:p>
    <w:p w14:paraId="46D557BB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Botryotini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onvoluta</w:t>
      </w:r>
      <w:proofErr w:type="spellEnd"/>
    </w:p>
    <w:p w14:paraId="019389B0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FSTTNILSTLALLTSVTSAAPTRRQTYSTPPKSTSNHFTLVANVTSGDLA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NHFVLESYHTGAGTAY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AEDTTEANPRIFYINGTATDVRFGNSSTITDAGSGSDSFPEFLTITPSDPASSSSGRSTVEINAGAGQPYVGLTASPFQTTQLHGYQGETFYACNTTLLYGPAIQLFYRGYSQETPAGCSDVALLPQCSEGSGAEDASAATVSCYDDVAAIDWSVYSA</w:t>
      </w:r>
    </w:p>
    <w:p w14:paraId="1415D5DE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i/>
          <w:iCs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Botrytis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aclada</w:t>
      </w:r>
      <w:proofErr w:type="spellEnd"/>
    </w:p>
    <w:p w14:paraId="24BA7094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FSTTNILSTLALLTSVTSAAPTRRQTYSTPPKSTSNHFTLVANVTSGDLA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NHFVLESYHTGAGTAY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AENNTEANPRIFYINGTATNVRFGNSSTITDSGSGSNSFPESLTITPSDPASSSSGRSTVEINAGAGQPYVGLTASPRQTTQLHGYQGETFYACNTTLQYGPAIQLFYRGYSQETPAGCSDVALLPQCSEGSRAEDASAATVSCYDDVAAIDWSVYSA</w:t>
      </w:r>
    </w:p>
    <w:p w14:paraId="1F7DB552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haetomium sp.</w:t>
      </w:r>
    </w:p>
    <w:p w14:paraId="34A1DAED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RFTIPALTLAAAASALPSQQPRATSSTSKGFNLVAHVTSGTGNLAQ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EGLFLSTAHTGAGQNAAVF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YDTSGRLFYQNGTAASGQSSIVTDGGTPLSIPFSLAVQPAGEPRRILDINVGGAGTPNFISDRGTLVNAGGDGTYLACDAVVPYYNRVFTTLQFVYGKADPAALEGCVAIELVAKCAELNDLPDEGSLASHEFAVDVKCEA</w:t>
      </w:r>
    </w:p>
    <w:p w14:paraId="405886E8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ordyceps militaris</w:t>
      </w:r>
    </w:p>
    <w:p w14:paraId="1F3C5B72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IAPIAALGLAGLAAAAPTTGPLYPATSSSNGFNLVLNVTDPSKDLS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HGTFVTSIHVGPAYNYV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GQSATAAAARLFYVNGTATEVRYGSSDTVSDGGTPPFPEVLSLVQDKASETLSTLWLNAGNGGDANYRTGLAGFPNPIPALYPSTYVACREALAYYGGKEFVIIKQAQTTVGEDGTIDYNIPEGCAPLSLLPQCAKLNDLPAGSLSSHEYAANTRCYENVNSIDWPKYHAY</w:t>
      </w:r>
    </w:p>
    <w:p w14:paraId="698CE886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Daldini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hildiae</w:t>
      </w:r>
      <w:proofErr w:type="spellEnd"/>
    </w:p>
    <w:p w14:paraId="5DC13ACA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ASIITPLTFLALVGATPVPQAAQQLSRSKGFHLKAELRDQTKDLD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AGTYLSGIHVGAGQNIAVV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SASNPSSSTPYYSNGTEAQGWVDVLNDLGTDFPWGFIVQDSESTDATYPGEHDASINVGGGSDGLTIEKSGDSVALGGLAPGYYAVCDRFIGYVRANIQVVRYVYEGETLPENCAAVNFVPQCATLNDLPATSEWTHDFVQEVDCVVPSA</w:t>
      </w:r>
    </w:p>
    <w:p w14:paraId="58F9369E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Diaporthaceae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sp.</w:t>
      </w:r>
    </w:p>
    <w:p w14:paraId="6BB12011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KSAILALSMTTLAVAAPAVRRQAPHYPPTSSSQAFKLIANVTDPTLDFS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KNWLVQGYHTGAGTNA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APFDAATNPGRIFYENGTAQDQAYHSTSLLTDAGSLPIPFSWQVQSPTEFDATYPTQHHVSIGVGESTPAYIASFPVVYPIVENGLGLGTFVACKNELAGNPSLGEVVTVNYAYATFNGPDENTYEYHANIPEGCVPINLIPECAALDESSAASHEFALVERCYEDVSAINWPEYGP</w:t>
      </w:r>
    </w:p>
    <w:p w14:paraId="05280FC2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Eutyp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lata</w:t>
      </w:r>
      <w:proofErr w:type="spellEnd"/>
    </w:p>
    <w:p w14:paraId="6CF14863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NINVLTFGLLGLASAVPLSTRQIPYYPPTSKSLGFQLIVNVTDPSKDLT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NGWAFSAIHTGAGFNEAVI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SENVTASRIFYQNGTAEEIRYREGSVLSDAGTPAYPWGIQVESKDDTAGVEASVSVNVGGGTPAVLLTQFPEPLSYLTGTNPGTYAICPRNVPYYNTVYNVVRWTYDAYNNATGLYEHTVPEDCAEVKLLPQCAELPDLLEWDSSSHDFAATSNCYDDVSAINWAQ</w:t>
      </w:r>
    </w:p>
    <w:p w14:paraId="7F72DFAB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Fusarium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acutatu</w:t>
      </w:r>
      <w:proofErr w:type="spellEnd"/>
    </w:p>
    <w:p w14:paraId="74FB9DED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TSTFFLSLLGLAAASPVQPHINVNPKYPSRSTSKGFKLVVNVTDHSKDFD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HNTELTSIHTGAGLALV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GVIEKDGRIFYQNGTKEERQNGEATVISDGGTPLTPNGIALVADKKNKNLFGATLNFEPGTPGVQLNQPEDPYTYLLPETFVACNKSLEYYQGKHFIVIEQAHLTIDKNNKIQRNIPKGCAPIRLVPQCAELETLPKGSYSSHKYALESKCYKDVSKIQWEK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YSP</w:t>
      </w:r>
    </w:p>
    <w:p w14:paraId="73E68235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i/>
          <w:iCs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Gaeumannomyces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tritici</w:t>
      </w:r>
    </w:p>
    <w:p w14:paraId="6D1E27DB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HATFFSLGLAALATAAPTLTLRQAPHYPPSSLSKGFRLIANVTDLSRDLT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HGFALGGIHIGPPNSRS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SPQADNTSRVFYLNGTAADLSLNAARVVSDAGTPPFPWGVRVQSRDEFDVPANPGSHATFINGGSSADVGVTRFPDPYSVLANRKDGPGGTFVACYHEVPYYRRPFVVVDYAYSTVDPATQLPVVEVPEGCAPVTLIPQCAELNDLPADAVSSHEFALDQKCYEDVAAIDWSQYGP</w:t>
      </w:r>
    </w:p>
    <w:p w14:paraId="38EBFF76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Glare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lozoyensis</w:t>
      </w:r>
      <w:proofErr w:type="spellEnd"/>
    </w:p>
    <w:p w14:paraId="50B411EE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FFTLATAIAILGATSQAAPTSSPIFPPRSSAADFRLVANVTANDLT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NDYVLTSYHTGAGQAF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VPNTSATSGRTFYTNGTAEDIRYRRSNILTDGGSPPFPFGVVINGDESVSINAGTGTAGVNLALFPDPISKLSAVGKAGFYACEKTLPAGPAVQIFTKAFEETTPVGCADVSLLAQCAESTGVEHPFAAVSGCYADVAGIDWSIYSA</w:t>
      </w:r>
    </w:p>
    <w:p w14:paraId="2720BCEA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Hirsutell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innesotensis</w:t>
      </w:r>
      <w:proofErr w:type="spellEnd"/>
    </w:p>
    <w:p w14:paraId="2DFC349A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ITAAIICLLGLAAAKPLAADATAKPRYPQASKSRGFHLVVNVTDRSRDFS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QNTYVASIHTGAGLALV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GNVRGTDNARIFYQNGTAEERRSSTTTVITDSGTPSFPSGVQLVKDKDSDFTSTAHLDAGPGTRGVRISRSPESYAYLLPETWLACNESLPYYQGKYFIIFKQSNSTVDGDGNITQNIPDRCAPVRLIPQCTKLNDLAKGSYSSHLYAIEDRCYKDVKSIKWSDFGP</w:t>
      </w:r>
    </w:p>
    <w:p w14:paraId="3F7AB862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Hymenoscyphus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albidus</w:t>
      </w:r>
    </w:p>
    <w:p w14:paraId="62006988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FLSAATAFALIGAFASAAPTSSPIFPPRSTSESFRLIANVTANDLT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NGWELSSYHTGAGQGY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TNPTPSVGRIFYTNGTAEDIRYRQSDILSDGGTPLFPFGIVLNQDKSVSVNAGLGTPGVNLALFPDPISALSTVGKDGFHACQTALPFSPVQIYTRAYEEETPAGCADVRLLAQCSESSGAEHPFGAISGCYADVKGIDWSIYSA</w:t>
      </w:r>
    </w:p>
    <w:p w14:paraId="44DD6FC1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Hypomontagnell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onticulosa</w:t>
      </w:r>
      <w:proofErr w:type="spellEnd"/>
    </w:p>
    <w:p w14:paraId="7E1527C9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ASITTLSLLALVGATPVPQTSTQLSRAKAYQLQVELRDSSKDLD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AGQFLGGIHVGAGLNIAVV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EAPPTPMSNPPYYTNGTAADGWVAVLNDLGTNYPWGLNVQDPESFDYTYAGEHDADINVGGGSNGLTVVRDGDSAILGGLAPGNYAVCNRFIGYTRSNMTVVRYVYDGEDLPTDCVAVNFVPLCAQLQDLPEGSEWTHDFVQEVDCVVPPATS</w:t>
      </w:r>
    </w:p>
    <w:p w14:paraId="0CA440B6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i/>
          <w:iCs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Hypoxylon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sp.</w:t>
      </w:r>
    </w:p>
    <w:p w14:paraId="14532ECE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GSITTGLTLLALAGATPVPQAASSSQLSRSKGYDLRIQLLDPAKDLD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DGQYLSTYHVGAGLNVAVA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GAPRDPSYSFPPYYSNGTAEQGWVSVLNDLGTSFPWGVSAQNATSFDVTYPGEHDVDINVGGGSNGIHVAKTGDSVALAGLAPGNFAVCNRFIGYARSNLTVVKYVYEGETLPEDCVGVQFTAYCSELEDLPEGSEWTHDFVQEVDCVVPA</w:t>
      </w:r>
    </w:p>
    <w:p w14:paraId="56376083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Lachnellul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occidentalis</w:t>
      </w:r>
    </w:p>
    <w:p w14:paraId="257E6CF7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VFIKAATAAALLSTLASAAPTATTPQYPQQTSSESFTLIANVTSGDLS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QNWSVTSYHTGAGTAY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QADTPRIFYANGTAQDLAFNGGTVLSDEGTPATIPAAIVLGGGDSVTDSISINDGKGTAGVGITRGPDPIAIFYAAGGAGFYACEETFAPGAAKSVMLFQKHDVTPAGCADVVLLPQCSAGSGAVHANPALSGCYADVAGIDWSMYYSS</w:t>
      </w:r>
    </w:p>
    <w:p w14:paraId="7E26FE5E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agnaporthe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oryzae</w:t>
      </w:r>
    </w:p>
    <w:p w14:paraId="38F956A8" w14:textId="77777777" w:rsidR="00494AB0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TKSILLATLAALAAANPIARRSGPETSRSRGWKLIANVTESPITGFGAE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NHFQVTGIHIGPPYNR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YEQYEGGGSRIFYTNGSTEQGGTSQVLTDSNGFSPHFHMQRPDEFDLPANDKSHATFLQPGPDAGDDVVLEGKKLVSRFGAGKFVACKHWVQYYQSLWNVVDYVYEGEETPEGCVDINLLAQCDELKPIEENTEWNWFSHAHVVEEECYVDVAGADWSL</w:t>
      </w:r>
    </w:p>
    <w:p w14:paraId="61B3C61C" w14:textId="77777777" w:rsidR="00A342FB" w:rsidRPr="00174C46" w:rsidRDefault="00A342FB" w:rsidP="00A342FB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agnaporthe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oae</w:t>
      </w:r>
      <w:proofErr w:type="spellEnd"/>
    </w:p>
    <w:p w14:paraId="339B23A8" w14:textId="44D9A71D" w:rsidR="00A342FB" w:rsidRPr="00A342FB" w:rsidRDefault="00A342FB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QTTLLTLGLAALATAAPAVTPRQTVPHYPPSSVSKGFRLISNVTDPTRDLT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HGFALGGIHIGPPNSRS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SPQADNTSRLFYLNGTASDLTLGTTRIVSDGGTPPFPWGVHVQGPDEFDLPANPGSHATFINGGSTLDVGITKFPDPYSVLVNRKAEGGSAGGTFVACYHEVPYYRRPFVVVDYAYATVDPDTALPVVKVPEGCAPITLIPQCAVLNDLPPDAISSHEFALDQKCYEDVASIDWKQYGP</w:t>
      </w:r>
    </w:p>
    <w:p w14:paraId="0CFEF3D8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Metarhizium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acridum</w:t>
      </w:r>
      <w:proofErr w:type="spellEnd"/>
    </w:p>
    <w:p w14:paraId="2BDD4A56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MYTAALVLASLAAASPMASQPGSDYPEKSSSQGFHLVVNNTDLSRELPD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HHMFLSSIHIGPPSNL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GTSSTAETPRVFYQNATEDEFRSGHGHILSDGGSPRISYGLSSRLEENVADAFVFRLDAGPGQHGVAISPGHHPYAFLKVPGLALCNEPVKYHNGKRMNILKQFPNPTGTLWKMPEECVPVRLLPQCTQLEDAQQGAMSSHEFVQTTHCYKNVSAINWSTYTPFDQIHFNSVV</w:t>
      </w:r>
    </w:p>
    <w:p w14:paraId="637986CD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oelleriell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libera</w:t>
      </w:r>
    </w:p>
    <w:p w14:paraId="48356434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HFTRLAAIAFASLGAAKPLAIRDDGPPTALPPSSRSQAFNLIVNVTRLSRDFS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HTKYVNSIHVGAGLAL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GIGNVTNNPRVFYVNGTTSEFLYAASTVISDSGTPPAPYGITLQKDADSQIASTAHLDAGSGGKGIGLTRFSVPYVYLYPETYAVCNESIPYYGGRSVPIIKQFSLGVDMSSDVIPENCVPVRLIAQCAKLNDLPPNAIANHEFAYETQCYDDVASIDWPKYRPW</w:t>
      </w:r>
    </w:p>
    <w:p w14:paraId="4351F0CA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onilini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fructicola</w:t>
      </w:r>
      <w:proofErr w:type="spellEnd"/>
    </w:p>
    <w:p w14:paraId="398F3D51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FSTSSILSTLALLSTLTSAAPTSRRQTPNYPPQSKSKHFKLVANVTSGDLA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NNFILESYHTGAGTAY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AENTTEANPRTFYVNGTATDVRFGNSSTITDAGSGNNTFPESIVISPSDPASSPSNRSTVEINAGAGQPYVGLTTFPDPIIQLHGYQGETFYACNSSLPYGDAIQLFYRGYREVTPTGCSDVALLPQCSEGTGATDKYAAEVSCYADVAGIDWSVYSA</w:t>
      </w:r>
    </w:p>
    <w:p w14:paraId="47300E4A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i/>
          <w:iCs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onosporascus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annonballus</w:t>
      </w:r>
      <w:proofErr w:type="spellEnd"/>
    </w:p>
    <w:p w14:paraId="19A0F9C3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SKTLSLALAGAVSAVPLSSRQVPNYPIPSTSLGFRLVANVTDPAKDLK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NGQYFNAIHTGAGKND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EADGGRVFYLNGTASEIRYNQGHVLADGGLYSWGIYVQSEDEIGREGKHEVTVNVGSGTQGVGLTRHPEPYSYLLWPAAGTFAACDQFEPYYQKNYTTIRFAYDKWNDETALPERDIPDGCVAIRLIPECATLEALPEGSEASHEFAQPARCYDDVSAIDWTQYGP</w:t>
      </w:r>
    </w:p>
    <w:p w14:paraId="4F9A6F40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Nemani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sp.</w:t>
      </w:r>
    </w:p>
    <w:p w14:paraId="72AADA0A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SMLKALFAIGAASLASAVPLESRQVVPNYPPNSISTGFRLVANVTDPATDLT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DGWELQGIHTGAALNDV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TEGTGPIFYHNGTASEIRYGLGNVLSDLGSQYPYGIGVDNQTEFDYYYPTEHDVTLNVGQGTIGVSLLAFPNPYFYLTAKAPGTYAACSRNVAYYQRDFIVVRYAYDIFDNETAQFVQDIPEGCTAITLIPECDTLPDLPEGSLASHEFASPSKCYEDVSAINWPEYGP</w:t>
      </w:r>
    </w:p>
    <w:p w14:paraId="1F7BB223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Neopestalotiopsis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lavispora</w:t>
      </w:r>
      <w:proofErr w:type="spellEnd"/>
    </w:p>
    <w:p w14:paraId="676DAFF8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DLLALTVLLHSVALAAPQFARQDAVASKYPPTQSSTGFRLIANVSDPSQDFD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HGWILDAIHTGAGLND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FADGDDIGRTYYVNGTADEVAAGRADTLTDGGTPPFPYAVSVADRNTTDADGLHDVSVNAGSGDAGVQLEVASSSYPILRGPGAAMGTYVACDQYVEYYDENYTTIRWVYDVQVDGGSSHAGAAAAVTNSTSNTTLAAPPTAPVWLRTIPDGCVAVTLLPECEVLEDLPEESISSHEFAANSTCYGSVSDIDWSLYGP</w:t>
      </w:r>
    </w:p>
    <w:p w14:paraId="7604B354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Oidiodendron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aius</w:t>
      </w:r>
      <w:proofErr w:type="spellEnd"/>
    </w:p>
    <w:p w14:paraId="2D608F7C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VSSTLSFASVLALLGVASAAPTATSPIYPPKTTSANFRLVANVTANDLS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NNFVLSSYHVGAGEAF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VENVTATTGRIFYVNGTAIDVRYSTSNILSDEGSLLFPAGVSINPADASGEQTVSINSGEGESGIGMTQFPDPISELRVVGGDGFYACNNALPFGSAVQVLSKAQGQATPAGCADITLLPQCSEGSGLAHPFGQITNCYADVAGIDWTYYSTD</w:t>
      </w:r>
    </w:p>
    <w:p w14:paraId="6C6D4629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Ophiocordyceps australis</w:t>
      </w:r>
    </w:p>
    <w:p w14:paraId="372982FD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IAAAPVTLGLVGLSAASAIVRQVTPNYAQTSQSDAFNLVINVTDPARDFT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QNTYVASIHVGAGLALV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GNVDSTQNARIFYQNGTAEQRRDGHSTVITDSGTPPFPSGLRLTKDDASAKVSTAHLDAGQGTPGIRLSNFPEPYVFLNPETWLACNESLPYYQGQYFIILKQAQTSVGQDGYANRNIPDNCAPVRLIPQCTQLNSLPDGSYSSHDFALQDRCYHDVSSIIWSDHGP</w:t>
      </w:r>
    </w:p>
    <w:p w14:paraId="4E92F38F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Pestalotiopsis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fici</w:t>
      </w:r>
      <w:proofErr w:type="spellEnd"/>
    </w:p>
    <w:p w14:paraId="76969202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FKSLSLASAAGLAVASPVSRRDAYPPLSTSTFFTLVANVTDTTKNIFD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NGWSLSGVHSGAGLNAAI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SANGGATFFVNGTGQEVSSASTSVALPPIASTDGNGQPYYTPQGLQFSDSTTSDEVYIGLNFGLGTKGAGITPGLRSPYADLFGPFGSTLVVCNETAPAYTRPQYPVRGETVVPDNCVAIKLLAQCASGPTLEGVEELNIITEDVKCYEDVSAIDWSQY</w:t>
      </w:r>
    </w:p>
    <w:p w14:paraId="096C477F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haeoacremonium minimum</w:t>
      </w:r>
    </w:p>
    <w:p w14:paraId="19FF94DA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YTPLIALSLAVLTTAAPSGKRQVPHYPPTSQSQGFKLIANVTDPSADFT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KNWVVEGAHTGAGTNV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KPFDATTSPGRTFYLNGTAEDVRYGNTNVLTDGGTPPAPYGIYVQNQTEFEYLYPDEHGVGISVGEGSGTSLTRFPNPYPYLTSATGTGTFVACNNTVAYYGTKFITLEYAYATFTAPDGSYEYNANIPEGCAAVNLIPQCTELNELPEDAYSSHEFAAQTACYPDVAAIDWTQYGP</w:t>
      </w:r>
    </w:p>
    <w:p w14:paraId="7CFE2E22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i/>
          <w:iCs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lectosphaerell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ucumerina</w:t>
      </w:r>
      <w:proofErr w:type="spellEnd"/>
    </w:p>
    <w:p w14:paraId="3E3CBE5F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HSAMNIILAGSLAGLAIAGTTTTINQNLDKSAGFELVAVVTNPATDLT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NFWTLSTIHDGAGRAVA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GLSNDAASVWYLNGTENQIKDYESSLLTDAGTPPFPNGLDFVYTPSGTADLRVDAGPGTPGVGLNQNRDLFYLSAPGNDGTYMACRESIPYYSGKEFIVLKYAYHGVPQGCAEIRLVPQCAELAPLPPNALASHEYAMPVPCHVSVEAWETSA</w:t>
      </w:r>
    </w:p>
    <w:p w14:paraId="3B600B45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ochoni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hlamydosporia</w:t>
      </w:r>
      <w:proofErr w:type="spellEnd"/>
    </w:p>
    <w:p w14:paraId="6E9D17DA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RSILLTLIMSLASASPITPAYPETTTSKGFRLVVNVTDPSRDFN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HNTYITGSHVGTLNDAV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IPNEDKKHARIFFVNGTQDEANADKATTIWADWDTYRSWKLNLESPSQTLSGAFMSGGEGTVGAGIRHYKSPYAFLTPETYVACRQVLPIGGEQVVIKQAKTTYPTNGSPNYNIPKDCAPVRLLSECAELLPLSPDARFNYRFAVESQCYKDVRGIDWTKYM</w:t>
      </w:r>
    </w:p>
    <w:p w14:paraId="1BA8F278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odospor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anserina</w:t>
      </w:r>
    </w:p>
    <w:p w14:paraId="3B6AAB34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QTIQLTIITDQTDTILPSNLSDKPPRIATMHSYLLLASLLGLASAAPTSSTDIPRQWTPQEPGSIPRHSGARGFRLRVNVTDPSLDLT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HNLFLSTAHIGPAQ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NRAIVSYSGPIFYQNGSYSDIANYRAGILTDAGPPESPFPEAIQYQQGSDDTKGSELFINAGTPGAGTAISKLTMPYSTLQILEGAPIVKSFIVCGNTTIPYYGESRKFEVVNWLGATRDSTGTHLRVPEGCVAVNLVPECAYEFVDLPEGAAYDRTFVNDVRCYESVAAIDWSKYAY</w:t>
      </w:r>
    </w:p>
    <w:p w14:paraId="0636B9EB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seudogymnoascus sp.</w:t>
      </w:r>
    </w:p>
    <w:p w14:paraId="7C871F8B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HYTAATAILAFASAAVAAPQLDKPISPPWTQSTNFRLVANVTGADLV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QDYVLTSYHVGAGQGA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VPNDATNPGRQFFVNGTAEDIRYNRGTVQSSGGAAPNAYPYGIQIAPAPATSVSINAGLGTTSVGLERFPSPVTYLTAPEAATYVACNQQLPFSEAIALNVLRTGEAVPAGCAQLRLLPQCSAGDGSVHETENIVQCYVDVAGIDWSLYID</w:t>
      </w:r>
    </w:p>
    <w:p w14:paraId="66D21A05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seudomassariell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vexata</w:t>
      </w:r>
      <w:proofErr w:type="spellEnd"/>
    </w:p>
    <w:p w14:paraId="253D1BB1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FNSIISLGLFGLASAVPLTSRQLPNYPPSSSSTGFKLVVNVTDPAHDLS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NGLFLQAIHTGAGLND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QVDGRIFYQNGTADEIRYNQGNILTDGGNPPFPSGIDVQNKDTTDADGKHEVAINGGAGTKGVSLALFPVPYTILTFIARGTFVACDQFVPYYKQNFITIRYAYDIINPLTSQFEHDIPQGCVAINLIPQCDVLPQLPVPAIASHQFAANVKCYPDVRAIDW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TKYGP</w:t>
      </w:r>
    </w:p>
    <w:p w14:paraId="345C2207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Rosellini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necatrix</w:t>
      </w:r>
      <w:proofErr w:type="spellEnd"/>
    </w:p>
    <w:p w14:paraId="4D924062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AVMKTLLAVGAASLAAAVPLESRQVVPHYPPNKVSTGFRLVANVTDPATDLT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NGWELHGIHTGAGFND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TADAGRVFYQNGTAAEVRFAQGSILSDGGEPPFPWGIYVQKEDEHDSTYPAEHDVNINVGSGTIGVSLLAFPNPYFYLTAMAQGTFVACPRTVPYYNQEFIVVRFAYDTSDPVTALPVHHVPEGCTAITLIPECDTLADLPEGSISSHEFARDAKCYEDVSAINWPEYGP</w:t>
      </w:r>
    </w:p>
    <w:p w14:paraId="7EBCC145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Rutstroemi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sp.</w:t>
      </w:r>
    </w:p>
    <w:p w14:paraId="2A4F73D2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FSTPTILSTLTLLAPLTSALPTIRQASSSPPTTTSKHFQLVANVTSGSL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QNFVLESYHTGAGTAY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AANTSTANPRIFYINGTASETRFGLSSTLSDAGSGNYSFPEAASNASSVYINAGAGQPYVGLTTFPAPIIQLHGYQGETFYACNNTKLPYGAAYQLYYRGYSQKTPKGCSDVALLPQCSQGAVGVVDKFANEVSCYENVAGIDWSKYSY</w:t>
      </w:r>
    </w:p>
    <w:p w14:paraId="451B0D97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Sclerotinia borealis</w:t>
      </w:r>
    </w:p>
    <w:p w14:paraId="39E52C94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FSTTNFLSTLALLTSFASAAPTIKRQTYSYPPQSTSKNFNLVANVTSGNLA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NNFVVESYHTGAGTAF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AENTTIANPRIFYVNGTATDVRFGNSSTISDTGSGIDTYPQAIIISPSDPALSSSPNGSVVRMDIAAGQPYVGLTTFPDPIIQLHGYQGETFYACNNTLLYGNAFQLFYRGYSQVTPAGCSDVALLPQCSEARGAVSEFAATVGCYADVAGIDWSLYSA</w:t>
      </w:r>
    </w:p>
    <w:p w14:paraId="27EBF1A0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Stachybotrys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elegans</w:t>
      </w:r>
    </w:p>
    <w:p w14:paraId="21A14205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ISSLLPISLLAGLAAASPLAARQVVPNYPPTSTSKGFHLVVNVTDPSLDFE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NNFYVSSIHVGAGQNLV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GVSAEPGRIFYQNGTIEEVQFAQSTVISDGGTPPAPYGFSLQPDAGSEVVSTARLDGGAGTPGVVLSRFPEPYRFLLPGTYLACNESIEYYQGQNFVIIKQADVTVDEDGTINYNVPDNCIAVRLLPECTELNELPSDAFSSHEFAANSQCYEDVSALVWSDYGP</w:t>
      </w:r>
    </w:p>
    <w:p w14:paraId="426E8AD0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Stromatini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epivora</w:t>
      </w:r>
      <w:proofErr w:type="spellEnd"/>
    </w:p>
    <w:p w14:paraId="25D034F7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PSSTTNIILSTIALLSSFTSAAPTIKRQTYTYPPQSTSKNFKLVANVTSGDLA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NNFVLESYHTGAGRAY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AENTTEANPRIFYINGTATEVRFGTSSTISDSGSDDFSFPEAVIITPSDPATSSSGRSVVEINAGAGQPYVGLTTFPAPIIEFHGYQGETFYACNTTLQYGNAIQLFYRGYSQETPAGCSDVTLLPQCSEGSGADDEFAATVNCYPDVAGIDWSIYSA</w:t>
      </w:r>
    </w:p>
    <w:p w14:paraId="3F8CB4AF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Thermothelomyces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thermophilus</w:t>
      </w:r>
    </w:p>
    <w:p w14:paraId="13FC65F5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VRIAIPTLALAATTVTALSKSKGFNLVAHVADPGSDLS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EGLLLTTAHTGAGFNAAVF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ADADAGSERVFYQNGTAARPGGMRSKSTLLTDGGTPPFPFSMQVQSGGEPRRIVDISVGQGTSHYVDARGRLVNAEDAGRRGSWLACNAVVPYYNETFTTLQYAYDYHRGDSPAGLEGCAAIELVARCAELNDLPDDAYSTHEFAVEVRCEK</w:t>
      </w:r>
    </w:p>
    <w:p w14:paraId="54E02D50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Thyridium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curvatum</w:t>
      </w:r>
      <w:proofErr w:type="spellEnd"/>
    </w:p>
    <w:p w14:paraId="37373094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HSAKSILSLALLHAAALTSASPLSLLAARDTSKGFTLIAKVTDPACELD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AGWQLDTAHTGAGLNA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SDPGQDGGPRIWYLNGTAPPAQQVLTDGGTPLYPYGLSLQAADSPGEHGAVVNVGQSSPTTVKGGRLVNLEGPDGTFLACKRELEYYHSEFVVLQYAYAGEAIPDKCAAITLAPRCAELEVLPPDAGSSHEFAQEVECSAK</w:t>
      </w:r>
    </w:p>
    <w:p w14:paraId="5B4F616D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i/>
          <w:iCs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Tolypocladium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paradoxum</w:t>
      </w:r>
      <w:proofErr w:type="spellEnd"/>
    </w:p>
    <w:p w14:paraId="0F596D44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IASALTLGLIGLAAASPVADRPVVPHYPDTSESKAFHLVINVTDRCKDFNPPIQNTYIASIHTGAG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LALV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GNLADEGYARIFYQNGTAQEQRSGGITTISDSGTPPFPSGFKLVKDPGSETVSTAHLDGGLGSKGVGITTFPEPYAFLMPETYAACNESLPYYHGKHFIIIKQAQLTVDENGGIHHNIPEGCAPVRLLPECTTLNDLPKGSYSSHEFVIEARCYKDVKSIKWSEYGP</w:t>
      </w:r>
    </w:p>
    <w:p w14:paraId="74C174EF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Torrubiell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hemipterigena</w:t>
      </w:r>
      <w:proofErr w:type="spellEnd"/>
    </w:p>
    <w:p w14:paraId="3CAFED9C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FVSSALALAALAAASPLGQRSDGPSYPPTSSSKGFRLVANVTDLSRDLS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QNQYVTSIHVGAALNLV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GVGSKDVSRLFYINGTAGEFMRGEATTVTDGATPPVPFGFTLTPDSADSALSTANLNAGPGNKGDVTTRIPVPYVFLAPEQMAICDEYVAYYRKNMQIVKQLNLNKDKTLPANCAPVRLMAECAELNELPAGSITNHDNVYTGDCYDDVASIEWSKYTAWGN</w:t>
      </w:r>
    </w:p>
    <w:p w14:paraId="443B4C05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Truncatell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angustata</w:t>
      </w:r>
      <w:proofErr w:type="spellEnd"/>
    </w:p>
    <w:p w14:paraId="31E02732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NALISLAFAGLSCAAPLNARQVVPHYPPTQLSTGFRLIANVTDPSKDFN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NNWVFNGIHTGAGSND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LPDGTDSGRIFYVNGTAEEVFYGQGSTLTDGGSPPFPFGIYVASEDQTDADGFHDVSVNVGSGNKGVQLTRFPVVYPTLKGVGQGTYVACDQKVPYYNANYITVRWTYDTVDPETFLNVHQIPEGCVAINLVPECATLNDLPEGSLSSHEFASSSVCYGDVSAIDWTQYGP</w:t>
      </w:r>
    </w:p>
    <w:p w14:paraId="7F4C78A9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Ustilaginoide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virens</w:t>
      </w:r>
    </w:p>
    <w:p w14:paraId="33BDE0E2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HQLLALLLASLTAASPLFSRADLPPSSKSKAFNLVVNVTEPDRDFF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HGEYINSIHVGAGQSL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GVGGKSTNPLTFYINGTTLEFHFARSTVVSDIGTPLSPWGVFFTNDEGSDMAHTAHLDGGPGAKGIGLTRPPVPYTFMYPETYAICNETVPYYKKKFLIVKQFDLGLKLTNAIPPNCVPVRLVAQCTKLDPLPEGSFSNHDFAYETSCYKDVAAIDWAKYQPW</w:t>
      </w:r>
    </w:p>
    <w:p w14:paraId="166910C0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Verticillium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alfalfae</w:t>
      </w:r>
      <w:proofErr w:type="spellEnd"/>
    </w:p>
    <w:p w14:paraId="57B456A3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RNIAFLMGLASLTSASPLAVRQTSYPQKSTSSGFTLVVNVTNPAADFCE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INHYTLSSIHVGAGQALA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AISSESTRVWYVNGTQQEISESKGTVVTDGGTPPFPNGIDIAEAEDSVSAVRVDAGDGTKGVQLTSGSEPYAYLTAPIIGSYIVCNESVPYYQGRKFLLLKHAETEVNEEGESESNIPEDCVAIRLVPQCAKLADLPAGAIASHEFVNEVGCYDDVASIDWSK</w:t>
      </w:r>
    </w:p>
    <w:p w14:paraId="3C6C9098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Xylari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acuta</w:t>
      </w:r>
    </w:p>
    <w:p w14:paraId="2BF3E7D8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MAMFKTLFAAVGAASIASAAPLESRQVIPNYPPNELSAGFRLVANVTDPATDLT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DGWEFQGIHTGAGLND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ASGTGRIFYHNGTAAEIRFGQGSIVSDSGSPPFPEGIYVQGEDQFDATYPAEHNVAINVGSGTIGVSLLSFPDPYFYLTARAPGTFVACPRTVPYYNQEFIVVRFAYDTFDPDTALSVRNVPEGCTAITLIPECDTLAELPEGSLSSHEFVENSKCYKDVSAINWPEYGP</w:t>
      </w:r>
    </w:p>
    <w:p w14:paraId="47120E07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i/>
          <w:iCs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Xylariaceae sp.</w:t>
      </w:r>
    </w:p>
    <w:p w14:paraId="1AB1041A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FKPILALGAACLASAVPLESRQVVPHYPPNSLSTGFRLVANVTDPATDLK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NGWELTGIHTGAALNEAI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ANAPGRVFYHNGTASEIRYGQGSILSDGGSPPFPYGIYVQSESEHDATYPAEHDVNINVGSGTIGVSLLAFPNPYFYLTGPNSAQGTFVACPRVVPYYGVEYTVVRFAYDTIDPSTSLPVRNVPKGCTAITLIPECDTLPKLSKCNKNNGGQASHEFAVESKCYKDVSAINWPEYGP</w:t>
      </w:r>
    </w:p>
    <w:p w14:paraId="13F71FF5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Xylariales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sp.</w:t>
      </w:r>
    </w:p>
    <w:p w14:paraId="0A91AA90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LNTVLSLGLAGLASAAPLTSRQVPHYPPTALSTAFRLIANVTDPATDFN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NNWVFNAIHTGAGFNDAVL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LADGADSGRIFYQNGTVEEIRYNDGSVLTDGGTPPFPFGIYVSSADESDSDGLNDVSVNVGSGTKGVELEHFPTVYPTLRGPAPGTYIACNQTVPYYHANYITIRYAYGILNPDTALYDYDIPEGCVAINLVAECATLNDLPEGSQSSHEYASTVNCYADVSAIDWTQYGP</w:t>
      </w:r>
    </w:p>
    <w:p w14:paraId="1148FE67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Xylariomycetidae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sp.</w:t>
      </w:r>
    </w:p>
    <w:p w14:paraId="38546FB7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VNFLLTTAALTGLASATPLVSRQTPNYPPTSQSQGFQLIANVTDPSTDLSPS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NGFVLSGIHVGAGLSEAVV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SADSGLVFYHNGTAQAIKSGSGSILMDGGTPPFPWGISIAAPSTPSNLSGPEHYVGVNAGSGTSGVTFASFPDPYAYLTAPGQQGTFAACARPVEYYGGQVWTVVRWVEDVWDEEAKLYLPLVPQGCTRVNFLPQCAPLPGLPADAIASHEFALSQRCYEDVSAIQWGMYGP</w:t>
      </w:r>
    </w:p>
    <w:p w14:paraId="1A4E7F19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&gt;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adurella</w:t>
      </w:r>
      <w:proofErr w:type="spellEnd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74C46">
        <w:rPr>
          <w:rFonts w:ascii="Courier New" w:hAnsi="Courier New" w:cs="Courier New"/>
          <w:i/>
          <w:iCs/>
          <w:color w:val="000000" w:themeColor="text1"/>
          <w:sz w:val="18"/>
          <w:szCs w:val="18"/>
        </w:rPr>
        <w:t>mycetomatis</w:t>
      </w:r>
      <w:proofErr w:type="spellEnd"/>
    </w:p>
    <w:p w14:paraId="506E9DB9" w14:textId="77777777" w:rsidR="00494AB0" w:rsidRPr="00174C46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MHFTTATALLSIAAFAAAAPVDIDSYPPTVNSKAFRLVVNVTDPSRDLSPP</w:t>
      </w:r>
      <w:r w:rsidRPr="00174C46">
        <w:rPr>
          <w:rFonts w:ascii="Courier New" w:hAnsi="Courier New" w:cs="Courier New"/>
          <w:color w:val="FF0000"/>
          <w:sz w:val="18"/>
          <w:szCs w:val="18"/>
        </w:rPr>
        <w:t>VHGTEIFPYFINSSLIRAGV</w:t>
      </w:r>
      <w:r w:rsidRPr="00174C46">
        <w:rPr>
          <w:rFonts w:ascii="Courier New" w:hAnsi="Courier New" w:cs="Courier New"/>
          <w:color w:val="000000" w:themeColor="text1"/>
          <w:sz w:val="18"/>
          <w:szCs w:val="18"/>
        </w:rPr>
        <w:t>AQAGAGSVFLQFPDPNPSSPKFAPFGGQLLTEQGGPDNVLGLNQISHPDDTPFPDNDPRYAMSFTPGKGTMGIQLAVGGHYAFVRPSEFSGGLGNFAICRIDLGQRDHHGHERWMQALDSISLSTDENGEFGLHIPEGCTHVRLVAQCDVLKEVPEGSAAWPFHQAAQEVRCYEDVMAIDWSQYEFSL</w:t>
      </w:r>
    </w:p>
    <w:p w14:paraId="5F960A3A" w14:textId="77777777" w:rsidR="00494AB0" w:rsidRDefault="00494AB0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57F77040" w14:textId="77777777" w:rsidR="00494AB0" w:rsidRDefault="00494AB0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38D94F02" w14:textId="61E1034D" w:rsidR="00494AB0" w:rsidRPr="00E72B31" w:rsidRDefault="00494AB0" w:rsidP="00494AB0">
      <w:pPr>
        <w:spacing w:line="240" w:lineRule="exact"/>
        <w:rPr>
          <w:rFonts w:ascii="Courier New" w:hAnsi="Courier New" w:cs="Courier New"/>
          <w:color w:val="000000" w:themeColor="text1"/>
          <w:sz w:val="20"/>
          <w:szCs w:val="20"/>
        </w:rPr>
      </w:pPr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Start"/>
      <w:r w:rsidR="000F25AD" w:rsidRPr="00E72B31">
        <w:rPr>
          <w:rFonts w:ascii="Courier New" w:hAnsi="Courier New" w:cs="Courier New"/>
          <w:color w:val="000000" w:themeColor="text1"/>
          <w:sz w:val="20"/>
          <w:szCs w:val="20"/>
        </w:rPr>
        <w:t>3</w:t>
      </w:r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>)Amino</w:t>
      </w:r>
      <w:proofErr w:type="gramEnd"/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 xml:space="preserve"> acid sequences of </w:t>
      </w:r>
      <w:r w:rsidR="000F25AD" w:rsidRPr="00E72B31">
        <w:rPr>
          <w:rFonts w:ascii="Courier New" w:hAnsi="Courier New" w:cs="Courier New"/>
          <w:color w:val="000000" w:themeColor="text1"/>
          <w:sz w:val="20"/>
          <w:szCs w:val="20"/>
        </w:rPr>
        <w:t xml:space="preserve">48 </w:t>
      </w:r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>ThBP</w:t>
      </w:r>
      <w:r w:rsidR="000F25AD" w:rsidRPr="00E72B31">
        <w:rPr>
          <w:rFonts w:ascii="Courier New" w:hAnsi="Courier New" w:cs="Courier New"/>
          <w:color w:val="000000" w:themeColor="text1"/>
          <w:sz w:val="20"/>
          <w:szCs w:val="20"/>
        </w:rPr>
        <w:t>15</w:t>
      </w:r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>k homolog</w:t>
      </w:r>
      <w:r w:rsidR="00E72B31">
        <w:rPr>
          <w:rFonts w:ascii="Courier New" w:hAnsi="Courier New" w:cs="Courier New"/>
          <w:color w:val="000000" w:themeColor="text1"/>
          <w:sz w:val="20"/>
          <w:szCs w:val="20"/>
        </w:rPr>
        <w:t>ous</w:t>
      </w:r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 xml:space="preserve"> proteins</w:t>
      </w:r>
    </w:p>
    <w:p w14:paraId="177B2F71" w14:textId="7F19ACA8" w:rsidR="00494AB0" w:rsidRDefault="00E72B31" w:rsidP="00D32A22">
      <w:pPr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t>Amino acid sequences used to</w:t>
      </w:r>
      <w:r>
        <w:rPr>
          <w:rFonts w:ascii="Courier New" w:hAnsi="Courier New" w:cs="Courier New" w:hint="eastAsia"/>
          <w:color w:val="000000" w:themeColor="text1"/>
          <w:sz w:val="18"/>
          <w:szCs w:val="18"/>
        </w:rPr>
        <w:t xml:space="preserve"> </w:t>
      </w:r>
      <w:r>
        <w:rPr>
          <w:rFonts w:ascii="Courier New" w:hAnsi="Courier New" w:cs="Courier New"/>
          <w:color w:val="000000" w:themeColor="text1"/>
          <w:sz w:val="18"/>
          <w:szCs w:val="18"/>
        </w:rPr>
        <w:t xml:space="preserve">construct </w:t>
      </w:r>
      <w:proofErr w:type="spellStart"/>
      <w:r>
        <w:rPr>
          <w:rFonts w:ascii="Courier New" w:hAnsi="Courier New" w:cs="Courier New"/>
          <w:color w:val="000000" w:themeColor="text1"/>
          <w:sz w:val="18"/>
          <w:szCs w:val="18"/>
        </w:rPr>
        <w:t>WebLogo</w:t>
      </w:r>
      <w:proofErr w:type="spellEnd"/>
      <w:r>
        <w:rPr>
          <w:rFonts w:ascii="Courier New" w:hAnsi="Courier New" w:cs="Courier New"/>
          <w:color w:val="000000" w:themeColor="text1"/>
          <w:sz w:val="18"/>
          <w:szCs w:val="18"/>
        </w:rPr>
        <w:t xml:space="preserve"> are shown in red.</w:t>
      </w:r>
    </w:p>
    <w:p w14:paraId="36786C87" w14:textId="77777777" w:rsidR="00E72B31" w:rsidRDefault="00E72B31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5477A3A9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Astrocystis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sublimbata</w:t>
      </w:r>
      <w:proofErr w:type="spellEnd"/>
    </w:p>
    <w:p w14:paraId="0CCE6237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INAIVSALFAVAASGAAVKSRAVT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EISGFSADCAAHSTQCGYGF</w:t>
      </w:r>
      <w:r w:rsidRPr="00251641">
        <w:rPr>
          <w:rFonts w:ascii="Courier New" w:hAnsi="Courier New" w:cs="Courier New"/>
          <w:sz w:val="18"/>
          <w:szCs w:val="18"/>
        </w:rPr>
        <w:t>RLVPSTDAPDSTGLICGNLVTGPDSLPPLPTTGCFENMDYAYSIAIADGGLTLTVTSALDASTNITGSHTAAADQFTYENYGIATRQIYVGPKNFTIEAKEVAI</w:t>
      </w:r>
    </w:p>
    <w:p w14:paraId="649A86F5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r w:rsidRPr="007B5281">
        <w:rPr>
          <w:rFonts w:ascii="Courier New" w:hAnsi="Courier New" w:cs="Courier New"/>
          <w:i/>
          <w:iCs/>
          <w:sz w:val="18"/>
          <w:szCs w:val="18"/>
        </w:rPr>
        <w:t>fungal sp.</w:t>
      </w:r>
    </w:p>
    <w:p w14:paraId="173860F0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LNALVGALFAVAASGTSVKSRDAVL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NISGFTASCTPHSVQCGYGF</w:t>
      </w:r>
      <w:r w:rsidRPr="00251641">
        <w:rPr>
          <w:rFonts w:ascii="Courier New" w:hAnsi="Courier New" w:cs="Courier New"/>
          <w:sz w:val="18"/>
          <w:szCs w:val="18"/>
        </w:rPr>
        <w:t>RLVPSTDAPGSNGTICGNLVNGPDSLPPLPLTGCFENYAYAYSIALADGGIILTVTSALDENTNITGSHTATADQFIFTPNGISNSESYVGPTNFTIETTEVAV</w:t>
      </w:r>
    </w:p>
    <w:p w14:paraId="68EB9B4C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Nemani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sp.</w:t>
      </w:r>
      <w:r w:rsidRPr="00251641">
        <w:rPr>
          <w:rFonts w:ascii="Courier New" w:hAnsi="Courier New" w:cs="Courier New"/>
          <w:sz w:val="18"/>
          <w:szCs w:val="18"/>
        </w:rPr>
        <w:t xml:space="preserve"> </w:t>
      </w:r>
    </w:p>
    <w:p w14:paraId="31B190B8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INTLVGAFFAVAASGAAVKPRDVT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NIFGFSAFCVPHSVQCGYGF</w:t>
      </w:r>
      <w:r w:rsidRPr="00251641">
        <w:rPr>
          <w:rFonts w:ascii="Courier New" w:hAnsi="Courier New" w:cs="Courier New"/>
          <w:sz w:val="18"/>
          <w:szCs w:val="18"/>
        </w:rPr>
        <w:t>RVIPSTAAPGNNGTICGNLIIGPDNLPPLDLTGCFDPPFAYSIAIADGGLTLTVTSPLDEKTNITGTHTATADQFTIYNGGTTMSQTYVGPQNFTMETVEVAI</w:t>
      </w:r>
    </w:p>
    <w:p w14:paraId="0409C215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Rosellini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necatrix</w:t>
      </w:r>
      <w:proofErr w:type="spellEnd"/>
    </w:p>
    <w:p w14:paraId="05674DF0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VAAILGAVFAVAASGAAVQPRDAIL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NISGFSAFCMPHSVQCGYGF</w:t>
      </w:r>
      <w:r w:rsidRPr="00251641">
        <w:rPr>
          <w:rFonts w:ascii="Courier New" w:hAnsi="Courier New" w:cs="Courier New"/>
          <w:sz w:val="18"/>
          <w:szCs w:val="18"/>
        </w:rPr>
        <w:t>AVISSAAPAGANKTICGNLIIGPDNLPPLPLTSCFEPEYSYAVAIANGGLTLSVTSALDANTNITGTHTATADQFIIQNGGTTMSQIYVGPQNFTIETVEVAV</w:t>
      </w:r>
    </w:p>
    <w:p w14:paraId="6725AD67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Xylariomycetidae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sp.</w:t>
      </w:r>
      <w:r w:rsidRPr="00251641">
        <w:rPr>
          <w:rFonts w:ascii="Courier New" w:hAnsi="Courier New" w:cs="Courier New"/>
          <w:sz w:val="18"/>
          <w:szCs w:val="18"/>
        </w:rPr>
        <w:t xml:space="preserve"> </w:t>
      </w:r>
    </w:p>
    <w:p w14:paraId="2B7A319E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MLNVITTSVFAAVVSGAAVSKRDGCA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SVTNFYASCIPHSVECSYEF</w:t>
      </w:r>
      <w:r w:rsidRPr="00251641">
        <w:rPr>
          <w:rFonts w:ascii="Courier New" w:hAnsi="Courier New" w:cs="Courier New"/>
          <w:sz w:val="18"/>
          <w:szCs w:val="18"/>
        </w:rPr>
        <w:t>DVISAIGSAPTGCSSMLMGPDYLPAVGLTGYQNAAYSWSAQVQKGWLALEITTSLNDRVNLTGTHEIPNSQLAIQDNGASRSQRYTGLQNFAVAATGTEA</w:t>
      </w:r>
    </w:p>
    <w:p w14:paraId="09CE5524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Biscogniauxi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sp.</w:t>
      </w:r>
    </w:p>
    <w:p w14:paraId="4BA4F848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MFNAIIGAIFTAATVSGAALRPRQATF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NVTDFHASCIPHSLLCSYEF</w:t>
      </w:r>
      <w:r w:rsidRPr="00251641">
        <w:rPr>
          <w:rFonts w:ascii="Courier New" w:hAnsi="Courier New" w:cs="Courier New"/>
          <w:sz w:val="18"/>
          <w:szCs w:val="18"/>
        </w:rPr>
        <w:t>DVVAQSSMFPTSCSLMLQGPDILPTVDQTACENSAYAWSVATSNGTLALSVTTVFNGRMNLTGTHIIPTGELIMEQNGASISQKYTGPTGFLMNTVGTPRR</w:t>
      </w:r>
    </w:p>
    <w:p w14:paraId="12D5B076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Xylariaceae sp.</w:t>
      </w:r>
    </w:p>
    <w:p w14:paraId="2ADF4B3A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NLILATVAAAATAVSGAAVQPRQATF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TVSNFTASCIPHSVMCSYDF</w:t>
      </w:r>
      <w:r w:rsidRPr="00251641">
        <w:rPr>
          <w:rFonts w:ascii="Courier New" w:hAnsi="Courier New" w:cs="Courier New"/>
          <w:sz w:val="18"/>
          <w:szCs w:val="18"/>
        </w:rPr>
        <w:t>DVVAESSMFPTNCSAFVQGPDLLPAIPPTECDNPAYTWSATPEGEGEQDGSGSGSGSGITLRVSTPFNARINITGIYTIPADQLVVEQNGASSSQRYTGPSEFTLPVTGEA</w:t>
      </w:r>
    </w:p>
    <w:p w14:paraId="5355B7ED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Monosporascus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cannonballus</w:t>
      </w:r>
      <w:proofErr w:type="spellEnd"/>
    </w:p>
    <w:p w14:paraId="1A7DE05B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ASAICSTLVAVLALGAAQIGRQATE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KVSAFAGSCIPHSLYYNYEF</w:t>
      </w:r>
      <w:r w:rsidRPr="00251641">
        <w:rPr>
          <w:rFonts w:ascii="Courier New" w:hAnsi="Courier New" w:cs="Courier New"/>
          <w:sz w:val="18"/>
          <w:szCs w:val="18"/>
        </w:rPr>
        <w:t>DVATTSALESTHCSLMLLGPDLLPPVRPIGCEDAAYSWSVALGNESLALTVMTPLGEETNLTGVHTITKDQLAMLDHGSVVIQYYKGPRNFAIATERTLA</w:t>
      </w:r>
    </w:p>
    <w:p w14:paraId="6A14D40E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lastRenderedPageBreak/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Hypomontagnell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monticulosa</w:t>
      </w:r>
      <w:proofErr w:type="spellEnd"/>
    </w:p>
    <w:p w14:paraId="3C18047D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LSLLATVFAATASGSVLKARQANS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SVSNFSASCIPHSVMCSYAF</w:t>
      </w:r>
      <w:r w:rsidRPr="00251641">
        <w:rPr>
          <w:rFonts w:ascii="Courier New" w:hAnsi="Courier New" w:cs="Courier New"/>
          <w:sz w:val="18"/>
          <w:szCs w:val="18"/>
        </w:rPr>
        <w:t>AVITNPESTAPSGHPDPVQCGLMLQGPDYLPPVNLTGCSEGAPYSWAVAVNQDRSLQLSVTTPHDSHSNYTGVYDLPADELVVEQHGAVMTQRYTGPAAFEVPLGQPTRH</w:t>
      </w:r>
    </w:p>
    <w:p w14:paraId="0070FC5E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  <w:u w:val="single"/>
        </w:rPr>
        <w:t>Neopestalotiopsis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  <w:u w:val="single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  <w:u w:val="single"/>
        </w:rPr>
        <w:t>clavispora</w:t>
      </w:r>
      <w:proofErr w:type="spellEnd"/>
    </w:p>
    <w:p w14:paraId="098E442B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LTFATIFAAAVSARTLTQRDADS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AITDFYASCIPHSTLCSYQF</w:t>
      </w:r>
      <w:r w:rsidRPr="00251641">
        <w:rPr>
          <w:rFonts w:ascii="Courier New" w:hAnsi="Courier New" w:cs="Courier New"/>
          <w:sz w:val="18"/>
          <w:szCs w:val="18"/>
        </w:rPr>
        <w:t>EVDAATNCTILLQGPDILPAVALTGCEDPAYSWSVATTDDAGLALSVTTVSTDDPATNVTGVYDITSDELVITNNGASSSQSYVGPLNFTVATA</w:t>
      </w:r>
    </w:p>
    <w:p w14:paraId="31D9EAEF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Valsa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mali</w:t>
      </w:r>
      <w:proofErr w:type="spellEnd"/>
    </w:p>
    <w:p w14:paraId="1016927B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FAAAALIAATAVSGAALTKKQADS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SVTEFSANCIPHSVSCNYHF</w:t>
      </w:r>
      <w:r w:rsidRPr="00251641">
        <w:rPr>
          <w:rFonts w:ascii="Courier New" w:hAnsi="Courier New" w:cs="Courier New"/>
          <w:sz w:val="18"/>
          <w:szCs w:val="18"/>
        </w:rPr>
        <w:t>EVMASSGASSPVTCDVTLQGPDSLPAVPLSACSSPSYSFSVVKAASGLDLTITTPLGASSNVTGTHHIDAADIASTQSGAVTTQSYTGSPSFTVPASVAQF</w:t>
      </w:r>
    </w:p>
    <w:p w14:paraId="4CFE24A1" w14:textId="77777777" w:rsidR="00494AB0" w:rsidRPr="007B5281" w:rsidRDefault="00494AB0" w:rsidP="00494AB0">
      <w:pPr>
        <w:spacing w:line="240" w:lineRule="exact"/>
        <w:rPr>
          <w:rFonts w:ascii="Courier New" w:hAnsi="Courier New" w:cs="Courier New"/>
          <w:i/>
          <w:iCs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Daldini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childiae</w:t>
      </w:r>
      <w:proofErr w:type="spellEnd"/>
    </w:p>
    <w:p w14:paraId="4CD00F90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VSAVLAIATTASAASVQRRQAQT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DIANFAADCIPHSTSCAYNF</w:t>
      </w:r>
      <w:r w:rsidRPr="00251641">
        <w:rPr>
          <w:rFonts w:ascii="Courier New" w:hAnsi="Courier New" w:cs="Courier New"/>
          <w:sz w:val="18"/>
          <w:szCs w:val="18"/>
        </w:rPr>
        <w:t>NVVTEPYFPLDTCSAFVQGPDNLPDIKEGKCNNTAYTWSTTKATDGSIDFAIWYPFNARSNITYCHTIPASQITTQNNGAVSTQHYTGPKNFTASIFDCASS</w:t>
      </w:r>
    </w:p>
    <w:p w14:paraId="64F1EC17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Truncatell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angustata</w:t>
      </w:r>
      <w:proofErr w:type="spellEnd"/>
    </w:p>
    <w:p w14:paraId="2FFB13F6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FSAVIALAASASAATLQKKQAQE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PIGNFYADCIPHSTFCSYNF</w:t>
      </w:r>
      <w:r w:rsidRPr="00251641">
        <w:rPr>
          <w:rFonts w:ascii="Courier New" w:hAnsi="Courier New" w:cs="Courier New"/>
          <w:sz w:val="18"/>
          <w:szCs w:val="18"/>
        </w:rPr>
        <w:t>TVTSDPVLPASHCGAFLQGPDQLPEIKDGSCPDNVAYTWSFTKTADGGADFAIWYAFNSRSNITYCHSIPADEIVTENNGAVQTQHYRGPQNFTASIFDCPSTSA</w:t>
      </w:r>
    </w:p>
    <w:p w14:paraId="4E398388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Eutyp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lata</w:t>
      </w:r>
      <w:proofErr w:type="spellEnd"/>
      <w:r w:rsidRPr="00251641">
        <w:rPr>
          <w:rFonts w:ascii="Courier New" w:hAnsi="Courier New" w:cs="Courier New"/>
          <w:sz w:val="18"/>
          <w:szCs w:val="18"/>
        </w:rPr>
        <w:t xml:space="preserve"> </w:t>
      </w:r>
    </w:p>
    <w:p w14:paraId="0F77D6F8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FAAVAALASLASGATLQKKQATE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PIANFVASCIPHSVMCSYSF</w:t>
      </w:r>
      <w:r w:rsidRPr="00251641">
        <w:rPr>
          <w:rFonts w:ascii="Courier New" w:hAnsi="Courier New" w:cs="Courier New"/>
          <w:sz w:val="18"/>
          <w:szCs w:val="18"/>
        </w:rPr>
        <w:t>EVISDPSLPASHCEAFVQGPDYLPEIKDGSCSDNVAYTWSVDKVADGGLDFKIWYAFNSRSNITLCHGIGADQLTVDDNGSVQDQRYSGPANFSASIFEC</w:t>
      </w:r>
    </w:p>
    <w:p w14:paraId="037EA46A" w14:textId="77777777" w:rsidR="00494AB0" w:rsidRPr="007B5281" w:rsidRDefault="00494AB0" w:rsidP="00494AB0">
      <w:pPr>
        <w:spacing w:line="240" w:lineRule="exact"/>
        <w:rPr>
          <w:rFonts w:ascii="Courier New" w:hAnsi="Courier New" w:cs="Courier New"/>
          <w:i/>
          <w:iCs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Penicillium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flavigenum</w:t>
      </w:r>
      <w:proofErr w:type="spellEnd"/>
    </w:p>
    <w:p w14:paraId="2C763274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VSNLIAFAASASAATIQSRQALNL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GIGKFHADCIPHSTYCSYDF</w:t>
      </w:r>
      <w:r w:rsidRPr="00251641">
        <w:rPr>
          <w:rFonts w:ascii="Courier New" w:hAnsi="Courier New" w:cs="Courier New"/>
          <w:sz w:val="18"/>
          <w:szCs w:val="18"/>
        </w:rPr>
        <w:t>TVTSDPVLPESHCNAFIQGPDQLPSISEGSCKDNAAYTWSVTDKADGGLDFAIWYPFNSRSNITYCHSIPASQINTKNNGAVQTEHYRGPVNFTAAVFDCPSA</w:t>
      </w:r>
    </w:p>
    <w:p w14:paraId="4D7A4B9B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r w:rsidRPr="007B5281">
        <w:rPr>
          <w:rFonts w:ascii="Courier New" w:hAnsi="Courier New" w:cs="Courier New"/>
          <w:i/>
          <w:iCs/>
          <w:sz w:val="18"/>
          <w:szCs w:val="18"/>
        </w:rPr>
        <w:t>Pseudogymnoascus sp.</w:t>
      </w:r>
      <w:r w:rsidRPr="00251641">
        <w:rPr>
          <w:rFonts w:ascii="Courier New" w:hAnsi="Courier New" w:cs="Courier New"/>
          <w:sz w:val="18"/>
          <w:szCs w:val="18"/>
        </w:rPr>
        <w:t xml:space="preserve"> </w:t>
      </w:r>
    </w:p>
    <w:p w14:paraId="67B34D60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RFPALVVLAASAAAGTIQSRQRQSL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SIGEFHADCIPHSSMCSYDF</w:t>
      </w:r>
      <w:r w:rsidRPr="00251641">
        <w:rPr>
          <w:rFonts w:ascii="Courier New" w:hAnsi="Courier New" w:cs="Courier New"/>
          <w:sz w:val="18"/>
          <w:szCs w:val="18"/>
        </w:rPr>
        <w:t>NVTSDPVLPPSHCNAFLQGTPNLPDAVEASCPDNVAYTWSITNKDDGGLDFAIWYPFNSRSNITYCHSIPAAELVVEQNGAAQSEHYRGPAGFEASFLNCPTA</w:t>
      </w:r>
    </w:p>
    <w:p w14:paraId="64AC546F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Xylariales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sp.</w:t>
      </w:r>
      <w:r w:rsidRPr="00251641">
        <w:rPr>
          <w:rFonts w:ascii="Courier New" w:hAnsi="Courier New" w:cs="Courier New"/>
          <w:sz w:val="18"/>
          <w:szCs w:val="18"/>
        </w:rPr>
        <w:t xml:space="preserve"> </w:t>
      </w:r>
    </w:p>
    <w:p w14:paraId="42300A21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FTPVVLLAASASAAHLKRQSTSL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AIGTFDADCIPHSTLCSYNF</w:t>
      </w:r>
      <w:r w:rsidRPr="00251641">
        <w:rPr>
          <w:rFonts w:ascii="Courier New" w:hAnsi="Courier New" w:cs="Courier New"/>
          <w:sz w:val="18"/>
          <w:szCs w:val="18"/>
        </w:rPr>
        <w:t>TVVDDPSLPASHCGAFLASNSNLLPNVTDGSCPDNVAYTWTITSTSSGGLDFSIGYPFNSRSNITYCHSIAASELTVQNDGASVSQHYTGAANFTATVENCVVSAL</w:t>
      </w:r>
    </w:p>
    <w:p w14:paraId="48016BBB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Magnaporthiopsis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poae</w:t>
      </w:r>
      <w:proofErr w:type="spellEnd"/>
      <w:r w:rsidRPr="00251641">
        <w:rPr>
          <w:rFonts w:ascii="Courier New" w:hAnsi="Courier New" w:cs="Courier New"/>
          <w:sz w:val="18"/>
          <w:szCs w:val="18"/>
        </w:rPr>
        <w:t xml:space="preserve"> </w:t>
      </w:r>
    </w:p>
    <w:p w14:paraId="798EB34E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LSALLLAGSASAASLQARQYPLL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YVSNFTAACIPHSVRCTYSF</w:t>
      </w:r>
      <w:r w:rsidRPr="00251641">
        <w:rPr>
          <w:rFonts w:ascii="Courier New" w:hAnsi="Courier New" w:cs="Courier New"/>
          <w:sz w:val="18"/>
          <w:szCs w:val="18"/>
        </w:rPr>
        <w:t>GLDSQPSLGWKPTACNITLNGPDRLPNVTQAACERTFHFDVNTTAADAGLDLTVWQWPNSRTYQNYCHHIPGDQLIIEDHGAVQTQRYIGPTDFQVTVADCHNS</w:t>
      </w:r>
    </w:p>
    <w:p w14:paraId="7281B763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Magnaporthe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oryzae</w:t>
      </w:r>
      <w:r w:rsidRPr="00251641">
        <w:rPr>
          <w:rFonts w:ascii="Courier New" w:hAnsi="Courier New" w:cs="Courier New"/>
          <w:sz w:val="18"/>
          <w:szCs w:val="18"/>
        </w:rPr>
        <w:t xml:space="preserve"> </w:t>
      </w:r>
    </w:p>
    <w:p w14:paraId="75653B23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ISTFLALAATASAATLVPRQQA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FVKSFQAACIPHSVRCTYSF</w:t>
      </w:r>
      <w:r w:rsidRPr="00251641">
        <w:rPr>
          <w:rFonts w:ascii="Courier New" w:hAnsi="Courier New" w:cs="Courier New"/>
          <w:sz w:val="18"/>
          <w:szCs w:val="18"/>
        </w:rPr>
        <w:t>NITSDPAVFPEGSHCEITLNGPDKLPAVTQAPCDNSPFKFDVKPQDGGLYLAASQPINSRTNQDYCHKIPADQLVTDNNGAVQTQRYTGPADFQVSIFECDRK</w:t>
      </w:r>
    </w:p>
    <w:p w14:paraId="479A9664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Coniochaet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pulveracea</w:t>
      </w:r>
      <w:proofErr w:type="spellEnd"/>
    </w:p>
    <w:p w14:paraId="10884ABB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AATALLAVLSAAVSASPVATRQTTTE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DVSSLYASCTPHSSLCYYSL</w:t>
      </w:r>
      <w:r w:rsidRPr="00251641">
        <w:rPr>
          <w:rFonts w:ascii="Courier New" w:hAnsi="Courier New" w:cs="Courier New"/>
          <w:sz w:val="18"/>
          <w:szCs w:val="18"/>
        </w:rPr>
        <w:t>NVTFPPSTTAVECSGTALGYQTLPELKPTACKDPSVSFAYTLTEGGADLTIDWEYQDGFNLTGKHFIPSSEIEWTNTEIPTGQVQAYSGPRDFAITDLTATASV</w:t>
      </w:r>
    </w:p>
    <w:p w14:paraId="57A79796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Hypoxylon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sp.</w:t>
      </w:r>
      <w:r w:rsidRPr="00251641">
        <w:rPr>
          <w:rFonts w:ascii="Courier New" w:hAnsi="Courier New" w:cs="Courier New"/>
          <w:sz w:val="18"/>
          <w:szCs w:val="18"/>
        </w:rPr>
        <w:t xml:space="preserve"> </w:t>
      </w:r>
    </w:p>
    <w:p w14:paraId="536F4369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HISTIFTGLIPTVALGAAIRSTDACGAQ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AIYNFTASCIPHSVFCAIDF</w:t>
      </w:r>
      <w:r w:rsidRPr="00251641">
        <w:rPr>
          <w:rFonts w:ascii="Courier New" w:hAnsi="Courier New" w:cs="Courier New"/>
          <w:sz w:val="18"/>
          <w:szCs w:val="18"/>
        </w:rPr>
        <w:t>NVKTSPGAPSVECSFWGPGPDRLPQVQLSGCRDPNVSFSFGGNGHHELTVVSALAPEQNLTGTYAISDSDIVLEDHGSVQTENYEGPSTFLISDLTTISL</w:t>
      </w:r>
    </w:p>
    <w:p w14:paraId="6E79FEE4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Coniell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lustricola</w:t>
      </w:r>
      <w:proofErr w:type="spellEnd"/>
    </w:p>
    <w:p w14:paraId="5934524F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STAVVALASAMTVSADVI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QVSNFTAACIPHSSECSYDF</w:t>
      </w:r>
      <w:r w:rsidRPr="00251641">
        <w:rPr>
          <w:rFonts w:ascii="Courier New" w:hAnsi="Courier New" w:cs="Courier New"/>
          <w:sz w:val="18"/>
          <w:szCs w:val="18"/>
        </w:rPr>
        <w:t>VVIQPGTMETTGVECTDMRVSDGTLPAVADGTCAESSRTWTVTKPLTGGLVLTVSQPVTPSSNTSGTYTIPVTDLVLTQTGASIQQSYDGPTSFALSS</w:t>
      </w:r>
    </w:p>
    <w:p w14:paraId="474686AD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Cryphonectri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parasitica</w:t>
      </w:r>
    </w:p>
    <w:p w14:paraId="77A97CDA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STAIVVLASAMSASAETL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SVSDFTAACIPHSSQCSYNF</w:t>
      </w:r>
      <w:r w:rsidRPr="00251641">
        <w:rPr>
          <w:rFonts w:ascii="Courier New" w:hAnsi="Courier New" w:cs="Courier New"/>
          <w:sz w:val="18"/>
          <w:szCs w:val="18"/>
        </w:rPr>
        <w:t>KVLQPGTGETTGVTCSAQKTSDGTLPAVTDGTCTDSARTWTISKPAAGGLTLTVSQQVSAASSQSGSYTIPASDLTTSQTGASVQQSYTGPTAFDLSD</w:t>
      </w:r>
    </w:p>
    <w:p w14:paraId="3C27A783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Cytospor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leucostoma</w:t>
      </w:r>
      <w:proofErr w:type="spellEnd"/>
    </w:p>
    <w:p w14:paraId="58523138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STTIIALAAAMGASAGTST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KVSNFAASGIPHSSEVSYSF</w:t>
      </w:r>
      <w:r w:rsidRPr="00251641">
        <w:rPr>
          <w:rFonts w:ascii="Courier New" w:hAnsi="Courier New" w:cs="Courier New"/>
          <w:sz w:val="18"/>
          <w:szCs w:val="18"/>
        </w:rPr>
        <w:t>TVIQPGTMETTGVNCSKLLPSNGALPAVTDGTCKDSSRTWTVEKSGDDLILTVSQPASPSSTQDASYTIPASDLEYKTADASSYQAYTGPTSFDLTESSYSA</w:t>
      </w:r>
    </w:p>
    <w:p w14:paraId="64370902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Diaporthe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ampelina</w:t>
      </w:r>
      <w:proofErr w:type="spellEnd"/>
    </w:p>
    <w:p w14:paraId="2E617F7F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STGALLALAASVASADL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HVSDFQAACIAHSSQCSYSF</w:t>
      </w:r>
      <w:r w:rsidRPr="00251641">
        <w:rPr>
          <w:rFonts w:ascii="Courier New" w:hAnsi="Courier New" w:cs="Courier New"/>
          <w:sz w:val="18"/>
          <w:szCs w:val="18"/>
        </w:rPr>
        <w:t>GVVKIGSGETTPVQCSAMLTGSNGELPEVTDGTCTDSSRTWTITKFSTNHASGLELAVTEPVTPSSSLVGRYDLLSGTFEMQQTGATTQQVYVGEETEFDLAN</w:t>
      </w:r>
    </w:p>
    <w:p w14:paraId="6D6508F2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Massarin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eburnea</w:t>
      </w:r>
      <w:proofErr w:type="spellEnd"/>
      <w:r w:rsidRPr="00251641">
        <w:rPr>
          <w:rFonts w:ascii="Courier New" w:hAnsi="Courier New" w:cs="Courier New"/>
          <w:sz w:val="18"/>
          <w:szCs w:val="18"/>
        </w:rPr>
        <w:t xml:space="preserve"> </w:t>
      </w:r>
    </w:p>
    <w:p w14:paraId="581515A3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FIAASLLAATASAASP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NVSKFAASCAPHSSLCDYSF</w:t>
      </w:r>
      <w:r w:rsidRPr="00251641">
        <w:rPr>
          <w:rFonts w:ascii="Courier New" w:hAnsi="Courier New" w:cs="Courier New"/>
          <w:sz w:val="18"/>
          <w:szCs w:val="18"/>
        </w:rPr>
        <w:t>GVVQASAGESTPVDCSAQVVSDGSLPAVTDGTCKDSS</w:t>
      </w:r>
      <w:r w:rsidRPr="00251641">
        <w:rPr>
          <w:rFonts w:ascii="Courier New" w:hAnsi="Courier New" w:cs="Courier New"/>
          <w:sz w:val="18"/>
          <w:szCs w:val="18"/>
        </w:rPr>
        <w:lastRenderedPageBreak/>
        <w:t>RTWTITKNDDGGFTLTVSQAVTPSTNLKGTFVAPASDISKEDTGASSQEKYIGSTDFGLASA</w:t>
      </w:r>
    </w:p>
    <w:p w14:paraId="3BEBF372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Diaporthaceae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sp.</w:t>
      </w:r>
      <w:r w:rsidRPr="00251641">
        <w:rPr>
          <w:rFonts w:ascii="Courier New" w:hAnsi="Courier New" w:cs="Courier New"/>
          <w:sz w:val="18"/>
          <w:szCs w:val="18"/>
        </w:rPr>
        <w:t xml:space="preserve"> </w:t>
      </w:r>
    </w:p>
    <w:p w14:paraId="65E71F19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SAILALAAASVASADV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KVSDFSASCVPHSAQCIYEF</w:t>
      </w:r>
      <w:r w:rsidRPr="00251641">
        <w:rPr>
          <w:rFonts w:ascii="Courier New" w:hAnsi="Courier New" w:cs="Courier New"/>
          <w:sz w:val="18"/>
          <w:szCs w:val="18"/>
        </w:rPr>
        <w:t>GLLQPGTMQTEPQKCRAQVTGSDGTLPAITEGTCEQTSRTWTVTKADGGLVLEVSQQVTPSSNQTGKHTIPASELEMEQTGASIQQKYTGAKDFDLV</w:t>
      </w:r>
    </w:p>
    <w:p w14:paraId="6EA0F53F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Botryotini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calthae</w:t>
      </w:r>
      <w:proofErr w:type="spellEnd"/>
    </w:p>
    <w:p w14:paraId="2FED52B2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SSAIISAITVALASAAAIEKRQN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DVSDFSAGCIPHSTQCSYSF</w:t>
      </w:r>
      <w:r w:rsidRPr="00251641">
        <w:rPr>
          <w:rFonts w:ascii="Courier New" w:hAnsi="Courier New" w:cs="Courier New"/>
          <w:sz w:val="18"/>
          <w:szCs w:val="18"/>
        </w:rPr>
        <w:t>TVIQPGTMATVGVKCTALVSGNVDGTLPDIPQWGGSCLESSRRFWFTREDAGLKFFVYQQITPSSNQTAFHLLANDDFVMVPNTIGSTQSYTGPTSFGLDYGL</w:t>
      </w:r>
    </w:p>
    <w:p w14:paraId="3E8A4437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Botrytis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aclada</w:t>
      </w:r>
      <w:proofErr w:type="spellEnd"/>
    </w:p>
    <w:p w14:paraId="5967CBBE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SSAVLSAITVALASAAAVKRDSS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NVSEFSAGCIPHSTHCLYSF</w:t>
      </w:r>
      <w:r w:rsidRPr="00251641">
        <w:rPr>
          <w:rFonts w:ascii="Courier New" w:hAnsi="Courier New" w:cs="Courier New"/>
          <w:sz w:val="18"/>
          <w:szCs w:val="18"/>
        </w:rPr>
        <w:t>TVIQPGTMETTGVKCTALVSGNTDGTLPDIPKWGGSCIDSSRRFWFTREDAGLNFFVSQQVTPASNQTASHLIPNSELVMVPSSIGSTQSYNGPTSFGLDYATSA</w:t>
      </w:r>
    </w:p>
    <w:p w14:paraId="7E002916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r w:rsidRPr="007B5281">
        <w:rPr>
          <w:rFonts w:ascii="Courier New" w:hAnsi="Courier New" w:cs="Courier New"/>
          <w:i/>
          <w:iCs/>
          <w:sz w:val="18"/>
          <w:szCs w:val="18"/>
        </w:rPr>
        <w:t>Sclerotinia borealis</w:t>
      </w:r>
    </w:p>
    <w:p w14:paraId="673534DD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TTAIISAITMAVASASVIGTQRYVT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KVSDFSAGCVAHSSQCLYSF</w:t>
      </w:r>
      <w:r w:rsidRPr="00251641">
        <w:rPr>
          <w:rFonts w:ascii="Courier New" w:hAnsi="Courier New" w:cs="Courier New"/>
          <w:sz w:val="18"/>
          <w:szCs w:val="18"/>
        </w:rPr>
        <w:t>TVIQPGTMETTGVKCTALVGSIDGTLPNIAQWQGSCGDESSRTFWITREDAGLEFYVSQPVSPASNTTASYLIPNSELVLTPNTIGTTQSYTGPSDLDLYQY</w:t>
      </w:r>
    </w:p>
    <w:p w14:paraId="7F39F67F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Monilini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laxa</w:t>
      </w:r>
      <w:proofErr w:type="spellEnd"/>
    </w:p>
    <w:p w14:paraId="6DB25BC6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STAVLSAITVAVASAATIGQRDT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KVSAFSAGCIPHSTQCLYSF</w:t>
      </w:r>
      <w:r w:rsidRPr="00251641">
        <w:rPr>
          <w:rFonts w:ascii="Courier New" w:hAnsi="Courier New" w:cs="Courier New"/>
          <w:sz w:val="18"/>
          <w:szCs w:val="18"/>
        </w:rPr>
        <w:t>NVIQPGTMETTGVNCSALAPATTSGNLPDLAKWQGKCGESSRTFWLTHKDNGVEFTVSQPVTPSSNQTGSYLLPNSDFTTSQTTIGPVQSYTGPSSFNLS</w:t>
      </w:r>
    </w:p>
    <w:p w14:paraId="6E779B82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r w:rsidRPr="007B5281">
        <w:rPr>
          <w:rFonts w:ascii="Courier New" w:hAnsi="Courier New" w:cs="Courier New"/>
          <w:i/>
          <w:iCs/>
          <w:sz w:val="18"/>
          <w:szCs w:val="18"/>
        </w:rPr>
        <w:t>Colletotrichum aenigma</w:t>
      </w:r>
    </w:p>
    <w:p w14:paraId="7D95CFAC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QFLTILASAAVASAAAIQQRDVT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KVSEFSAGCIPHSSQCSYSF</w:t>
      </w:r>
      <w:r w:rsidRPr="00251641">
        <w:rPr>
          <w:rFonts w:ascii="Courier New" w:hAnsi="Courier New" w:cs="Courier New"/>
          <w:sz w:val="18"/>
          <w:szCs w:val="18"/>
        </w:rPr>
        <w:t>TVIQPGTMETTGVKCSGLFQAQGTSTLPDVKEAPCTDSSRTFDVVRSAEGLTLTVSQPVTPSSNQTGSHLIPNDQLVVATQPNAQVQSYNGPTAFDLE</w:t>
      </w:r>
    </w:p>
    <w:p w14:paraId="774CE6A7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Ophiostom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piceae</w:t>
      </w:r>
      <w:proofErr w:type="spellEnd"/>
    </w:p>
    <w:p w14:paraId="5C398788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MFSAAAILSAVVAVSANPLSARSDT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DVTEFEAGCIPHSSQCRYSF</w:t>
      </w:r>
      <w:r w:rsidRPr="00251641">
        <w:rPr>
          <w:rFonts w:ascii="Courier New" w:hAnsi="Courier New" w:cs="Courier New"/>
          <w:sz w:val="18"/>
          <w:szCs w:val="18"/>
        </w:rPr>
        <w:t>GVVQANNGETIPVQCVLLATANGGDLPNVTDAPCTDSSRTFSVVRGTEGLTLTVSQPVSPASNETGSHLLAASDLVTATQPNAEVESYEGPTSFPLVR</w:t>
      </w:r>
    </w:p>
    <w:p w14:paraId="261157C8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Dactylonectri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estremocensis</w:t>
      </w:r>
      <w:proofErr w:type="spellEnd"/>
    </w:p>
    <w:p w14:paraId="0261524D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FFTAAILSAVAVSASPVAVVADP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TVSDFSAGCIPHSTQCLYSF</w:t>
      </w:r>
      <w:r w:rsidRPr="00251641">
        <w:rPr>
          <w:rFonts w:ascii="Courier New" w:hAnsi="Courier New" w:cs="Courier New"/>
          <w:sz w:val="18"/>
          <w:szCs w:val="18"/>
        </w:rPr>
        <w:t>GVLQPGTMETTPVKCEALVSANTDGTLPNVKHGKCKESSRVFSVTRGAKGLYLKVWQPITPSSNQSGKHLLAKKDLVISNKPNAVVQSYKGPRSSAFTRLGVEKRRDNIHRRIAHSITT</w:t>
      </w:r>
    </w:p>
    <w:p w14:paraId="6A9F01C0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Ilyonectri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destructans</w:t>
      </w:r>
      <w:proofErr w:type="spellEnd"/>
    </w:p>
    <w:p w14:paraId="71132247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FFTAAILSAVAVSASPVAVAADP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TVSDFSAGCIPHSTQCLYSF</w:t>
      </w:r>
      <w:r w:rsidRPr="00251641">
        <w:rPr>
          <w:rFonts w:ascii="Courier New" w:hAnsi="Courier New" w:cs="Courier New"/>
          <w:sz w:val="18"/>
          <w:szCs w:val="18"/>
        </w:rPr>
        <w:t>GVLQPGTMETTPVKCEALVTANTDGTLPNVKHGKCKESSRLFSVTRGAKGLYLKVWQPITPSSNQSGKHLLAKKDLVTSNKPNAVVQSYKGPKKFTLY</w:t>
      </w:r>
    </w:p>
    <w:p w14:paraId="0616F47C" w14:textId="77777777" w:rsidR="00494AB0" w:rsidRPr="00251641" w:rsidRDefault="00494AB0" w:rsidP="00494AB0">
      <w:pPr>
        <w:tabs>
          <w:tab w:val="right" w:pos="8504"/>
        </w:tabs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Fusarium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albosuccineum</w:t>
      </w:r>
      <w:proofErr w:type="spellEnd"/>
      <w:r w:rsidRPr="00251641">
        <w:rPr>
          <w:rFonts w:ascii="Courier New" w:hAnsi="Courier New" w:cs="Courier New"/>
          <w:sz w:val="18"/>
          <w:szCs w:val="18"/>
        </w:rPr>
        <w:tab/>
      </w:r>
    </w:p>
    <w:p w14:paraId="39ADE1BC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color w:val="FF0000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FFTAAILSAAAVSATP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TVSDFSAACIPHSTQCSYAF</w:t>
      </w:r>
      <w:r w:rsidRPr="00251641">
        <w:rPr>
          <w:rFonts w:ascii="Courier New" w:hAnsi="Courier New" w:cs="Courier New"/>
          <w:sz w:val="18"/>
          <w:szCs w:val="18"/>
        </w:rPr>
        <w:t>GVLQPGTMEKTPVQCVALVSANTDGTLPNVKEGKCKESSRTFNVVRSKKGLTLTVSQPITPASNQTGKHLIPNKQLVISNKFKAVVQSYKGPKKFNLN</w:t>
      </w:r>
    </w:p>
    <w:p w14:paraId="5EB9B4F9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Geosmithi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morbida</w:t>
      </w:r>
      <w:proofErr w:type="spellEnd"/>
    </w:p>
    <w:p w14:paraId="15609FD5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FSIVAVLSAAAAVSALP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EVSDFSASCIPHSSQCSYAF</w:t>
      </w:r>
      <w:r w:rsidRPr="00251641">
        <w:rPr>
          <w:rFonts w:ascii="Courier New" w:hAnsi="Courier New" w:cs="Courier New"/>
          <w:sz w:val="18"/>
          <w:szCs w:val="18"/>
        </w:rPr>
        <w:t>NVIRPGNGEVTPIKCSSLTTSDGTLPAVKEGTCKDSSRTFSVTRILAGLHLTVSQPVTPSSNLTGSYTIPQSQLVTSTEPNAEVQSYNGPTSFRLD</w:t>
      </w:r>
    </w:p>
    <w:p w14:paraId="36E06D05" w14:textId="77777777" w:rsidR="00494AB0" w:rsidRPr="00251641" w:rsidRDefault="00494AB0" w:rsidP="00494AB0">
      <w:pPr>
        <w:tabs>
          <w:tab w:val="left" w:pos="7669"/>
        </w:tabs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Chaetomium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globosum</w:t>
      </w:r>
      <w:proofErr w:type="spellEnd"/>
      <w:r w:rsidRPr="00251641">
        <w:rPr>
          <w:rFonts w:ascii="Courier New" w:hAnsi="Courier New" w:cs="Courier New"/>
          <w:sz w:val="18"/>
          <w:szCs w:val="18"/>
        </w:rPr>
        <w:tab/>
      </w:r>
    </w:p>
    <w:p w14:paraId="5AC32CF6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LSLLSMATAASAAAVTKRDV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EARNFTASCVPHSAMCHYSL</w:t>
      </w:r>
      <w:r w:rsidRPr="00251641">
        <w:rPr>
          <w:rFonts w:ascii="Courier New" w:hAnsi="Courier New" w:cs="Courier New"/>
          <w:sz w:val="18"/>
          <w:szCs w:val="18"/>
        </w:rPr>
        <w:t>NAFMPGTMDTQGYDCSASAPGAGVAILPEIQGGACPPSSRTFDIVRSEEGLTVIVSVQVSRLSYTRGSHFIPNEQIKMIEGVTPTGNYQAYVGPKDFSLERI</w:t>
      </w:r>
    </w:p>
    <w:p w14:paraId="0CA0B289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Microdochium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bolleyi</w:t>
      </w:r>
      <w:proofErr w:type="spellEnd"/>
    </w:p>
    <w:p w14:paraId="0BEDEB18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FFTAITLAASASAATLERKQEPSK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AISEFKAACIPHSVRCQYSF</w:t>
      </w:r>
      <w:r w:rsidRPr="00251641">
        <w:rPr>
          <w:rFonts w:ascii="Courier New" w:hAnsi="Courier New" w:cs="Courier New"/>
          <w:sz w:val="18"/>
          <w:szCs w:val="18"/>
        </w:rPr>
        <w:t>TISSGGLPGSHCSAEALGGGNLPAIGDGKCEDNSAYTWGIVSTMQDGGMRFGVTYPLNSRSNITYCHQLPASDFVVDDNGSVQTQRYAGPTEFEIKWADC</w:t>
      </w:r>
    </w:p>
    <w:p w14:paraId="4160A979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Podospor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anserina</w:t>
      </w:r>
    </w:p>
    <w:p w14:paraId="345251D0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LSLLALASAASAAVITTRDV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EARNFTASCVPHSVMCFYSL</w:t>
      </w:r>
      <w:r w:rsidRPr="00251641">
        <w:rPr>
          <w:rFonts w:ascii="Courier New" w:hAnsi="Courier New" w:cs="Courier New"/>
          <w:sz w:val="18"/>
          <w:szCs w:val="18"/>
        </w:rPr>
        <w:t>NAFMPGTMDTLGYNCTASGVGGLGILPEIKGGTCPPSSRTFDVLRNATGMTVIVSVQVSRLSYTRGAHFIPSEQIQIIKGVTPTGDYTAYVGPKDFPLERIW</w:t>
      </w:r>
    </w:p>
    <w:p w14:paraId="55195DA5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Thozetell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sp.</w:t>
      </w:r>
    </w:p>
    <w:p w14:paraId="492A6EEA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LTFILAATGASALAVKRYT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EVSNFTASCIPHSVQCYYSF</w:t>
      </w:r>
      <w:r w:rsidRPr="00251641">
        <w:rPr>
          <w:rFonts w:ascii="Courier New" w:hAnsi="Courier New" w:cs="Courier New"/>
          <w:sz w:val="18"/>
          <w:szCs w:val="18"/>
        </w:rPr>
        <w:t>GVFQPGTMQTEPQHCSAFLTSAGVGQLPDVKEGKCEETSRTFDIVRGDDGLTLTVSQPVSPISNQTASHLIPADELVYAGEPNGVVESYVGPKDFDLE</w:t>
      </w:r>
    </w:p>
    <w:p w14:paraId="7BEDD707" w14:textId="77777777" w:rsidR="00494AB0" w:rsidRPr="007B5281" w:rsidRDefault="00494AB0" w:rsidP="00494AB0">
      <w:pPr>
        <w:spacing w:line="240" w:lineRule="exact"/>
        <w:rPr>
          <w:rFonts w:ascii="Courier New" w:hAnsi="Courier New" w:cs="Courier New"/>
          <w:i/>
          <w:iCs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Periconi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macrospinosa</w:t>
      </w:r>
      <w:proofErr w:type="spellEnd"/>
    </w:p>
    <w:p w14:paraId="6E5F2771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FLTVAATSILAATASAAAILPRDN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EVSNFYANCVQHSVMCNYQF</w:t>
      </w:r>
      <w:r w:rsidRPr="00251641">
        <w:rPr>
          <w:rFonts w:ascii="Courier New" w:hAnsi="Courier New" w:cs="Courier New"/>
          <w:sz w:val="18"/>
          <w:szCs w:val="18"/>
        </w:rPr>
        <w:t>SVLYPATGETIPVNCSATLSSIDGTLPPVTDGDCLLSSRTFDVARNDDGLLLTVKNPVSPSTNITGVYEIPAEQLVVEQSGASQAEKYVGPKEFGLAYAS</w:t>
      </w:r>
    </w:p>
    <w:p w14:paraId="53791CA6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Decorospor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gaudefroyi</w:t>
      </w:r>
      <w:proofErr w:type="spellEnd"/>
    </w:p>
    <w:p w14:paraId="684CFD38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HFFTIASLLAATVSGAACGAKKSDEPAAPT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DVENFKAFCLPHGGACYYVF</w:t>
      </w:r>
      <w:r w:rsidRPr="00251641">
        <w:rPr>
          <w:rFonts w:ascii="Courier New" w:hAnsi="Courier New" w:cs="Courier New"/>
          <w:sz w:val="18"/>
          <w:szCs w:val="18"/>
        </w:rPr>
        <w:t>EVYKHRSGEDIPTECNTSVRGDGSLPSINDGQCNSSRTFDVIRNEDGSLNFSVTQQVTPISFTTSNHTIPADQIEVQDGQEVYVGPTSFGLYGY</w:t>
      </w:r>
    </w:p>
    <w:p w14:paraId="6C9B4347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Plenodomus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tracheiphilus</w:t>
      </w:r>
      <w:proofErr w:type="spellEnd"/>
    </w:p>
    <w:p w14:paraId="1B70F740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lastRenderedPageBreak/>
        <w:t>MQFFTTASLFAAAVASAAVMPRQETYT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DVTNFSAECLSHGGACIYSF</w:t>
      </w:r>
      <w:r w:rsidRPr="00251641">
        <w:rPr>
          <w:rFonts w:ascii="Courier New" w:hAnsi="Courier New" w:cs="Courier New"/>
          <w:sz w:val="18"/>
          <w:szCs w:val="18"/>
        </w:rPr>
        <w:t>NVVQHNNGEFIPTECDNSVRGDGVLPALSNGQCKDSSRTFNVTKNADGTYTLSVTQPVTPSSDEEGSHTITADQIELNEDDQQVYVGPKNFTLQSAPSTISK</w:t>
      </w:r>
    </w:p>
    <w:p w14:paraId="57CA20D9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Grosmanni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clavigera</w:t>
      </w:r>
      <w:proofErr w:type="spellEnd"/>
    </w:p>
    <w:p w14:paraId="005B136E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FIAAALFSAAVVSADAI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SVTDFNAGCIPHSVECSYSF</w:t>
      </w:r>
      <w:r w:rsidRPr="00251641">
        <w:rPr>
          <w:rFonts w:ascii="Courier New" w:hAnsi="Courier New" w:cs="Courier New"/>
          <w:sz w:val="18"/>
          <w:szCs w:val="18"/>
        </w:rPr>
        <w:t>SVVHVNNGEFVPVNCTASAVSDNTLPAVTGTCEESSRTFVIARNSTGLTLTVTQPVSVVSYESGSHFIPKDEITTKSDQVATLEIYDGPTAFTLFD</w:t>
      </w:r>
    </w:p>
    <w:p w14:paraId="41051A55" w14:textId="77777777" w:rsidR="00494AB0" w:rsidRPr="007B5281" w:rsidRDefault="00494AB0" w:rsidP="00494AB0">
      <w:pPr>
        <w:spacing w:line="240" w:lineRule="exact"/>
        <w:rPr>
          <w:rFonts w:ascii="Courier New" w:hAnsi="Courier New" w:cs="Courier New"/>
          <w:i/>
          <w:iCs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Xylaria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acuta</w:t>
      </w:r>
    </w:p>
    <w:p w14:paraId="7BD011A2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YTSAAAFLSLASVANIDARLATDLK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EISDFSAACKPESIYCLYEI</w:t>
      </w:r>
      <w:r w:rsidRPr="00251641">
        <w:rPr>
          <w:rFonts w:ascii="Courier New" w:hAnsi="Courier New" w:cs="Courier New"/>
          <w:sz w:val="18"/>
          <w:szCs w:val="18"/>
        </w:rPr>
        <w:t>SIVTSNNPEFKVSCDAIGTSDNGELPAVGKTHCGTYTISVAKSDDGGLILRVKSNIEPLAGTFTIPTDDLTTTTSGESTVQSYTGDSAFTIDIEDASSASASASASALGTTASTATASSASSASSSASSVSPTAASEPSATGTTTSSSTSPSETNGASRESAFAGVPFAVGLMAFIF</w:t>
      </w:r>
    </w:p>
    <w:p w14:paraId="78416B82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Clonostachys</w:t>
      </w:r>
      <w:proofErr w:type="spellEnd"/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byssicola</w:t>
      </w:r>
      <w:proofErr w:type="spellEnd"/>
    </w:p>
    <w:p w14:paraId="00C65D94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FSTIAFAAGATAAVYKRQDTVF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EVTNFSASCIPHSTQCRLLD</w:t>
      </w:r>
      <w:r w:rsidRPr="00251641">
        <w:rPr>
          <w:rFonts w:ascii="Courier New" w:hAnsi="Courier New" w:cs="Courier New"/>
          <w:sz w:val="18"/>
          <w:szCs w:val="18"/>
        </w:rPr>
        <w:t>LVYSVGTVADDCLVSSYDFDVFEPGTMQTTPQHCAAMVSADGIGELPALDNGECEQTSKTFKIIKSFGGLALYVYEPVTPSSNKSGVHQIQTAELEMVVPAENPNGAHQVYKGPTSFPLTPQGM</w:t>
      </w:r>
    </w:p>
    <w:p w14:paraId="5500BA46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&gt;</w:t>
      </w:r>
      <w:r w:rsidRPr="007B5281">
        <w:rPr>
          <w:rFonts w:ascii="Courier New" w:hAnsi="Courier New" w:cs="Courier New"/>
          <w:i/>
          <w:iCs/>
          <w:sz w:val="18"/>
          <w:szCs w:val="18"/>
        </w:rPr>
        <w:t xml:space="preserve">Pestalotiopsis </w:t>
      </w:r>
      <w:proofErr w:type="spellStart"/>
      <w:r w:rsidRPr="007B5281">
        <w:rPr>
          <w:rFonts w:ascii="Courier New" w:hAnsi="Courier New" w:cs="Courier New"/>
          <w:i/>
          <w:iCs/>
          <w:sz w:val="18"/>
          <w:szCs w:val="18"/>
        </w:rPr>
        <w:t>fici</w:t>
      </w:r>
      <w:proofErr w:type="spellEnd"/>
    </w:p>
    <w:p w14:paraId="17F70286" w14:textId="77777777" w:rsidR="00494AB0" w:rsidRPr="00251641" w:rsidRDefault="00494AB0" w:rsidP="00494AB0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251641">
        <w:rPr>
          <w:rFonts w:ascii="Courier New" w:hAnsi="Courier New" w:cs="Courier New"/>
          <w:sz w:val="18"/>
          <w:szCs w:val="18"/>
        </w:rPr>
        <w:t>MKFSAVVALAASASAATLQKKQALDY</w:t>
      </w:r>
      <w:r w:rsidRPr="00251641">
        <w:rPr>
          <w:rFonts w:ascii="Courier New" w:hAnsi="Courier New" w:cs="Courier New"/>
          <w:color w:val="FF0000"/>
          <w:sz w:val="18"/>
          <w:szCs w:val="18"/>
        </w:rPr>
        <w:t>PIGNFVASCIPHSTYCSYNF</w:t>
      </w:r>
      <w:r w:rsidRPr="00251641">
        <w:rPr>
          <w:rFonts w:ascii="Courier New" w:hAnsi="Courier New" w:cs="Courier New"/>
          <w:sz w:val="18"/>
          <w:szCs w:val="18"/>
        </w:rPr>
        <w:t>TVTSDPSLPASHCGAFIQGPDVLPNVTAGSCPDNVAYTWSATRTEEGGLDFAIWYAFNSRSNITYCHSVAADEILTENHGAVSDERYIGPANFTASVLNCNVA</w:t>
      </w:r>
    </w:p>
    <w:p w14:paraId="6257A5B0" w14:textId="77777777" w:rsidR="00494AB0" w:rsidRDefault="00494AB0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0A6E9D2C" w14:textId="77777777" w:rsidR="0095744E" w:rsidRDefault="0095744E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7199151D" w14:textId="295B4FC7" w:rsidR="0095744E" w:rsidRPr="00E72B31" w:rsidRDefault="0095744E" w:rsidP="0095744E">
      <w:pPr>
        <w:spacing w:line="240" w:lineRule="exact"/>
        <w:rPr>
          <w:rFonts w:ascii="Courier New" w:hAnsi="Courier New" w:cs="Courier New"/>
          <w:color w:val="000000" w:themeColor="text1"/>
          <w:sz w:val="20"/>
          <w:szCs w:val="20"/>
        </w:rPr>
      </w:pPr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color w:val="000000" w:themeColor="text1"/>
          <w:sz w:val="20"/>
          <w:szCs w:val="20"/>
        </w:rPr>
        <w:t>4</w:t>
      </w:r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>)Amino</w:t>
      </w:r>
      <w:proofErr w:type="gramEnd"/>
      <w:r w:rsidRPr="00E72B31">
        <w:rPr>
          <w:rFonts w:ascii="Courier New" w:hAnsi="Courier New" w:cs="Courier New"/>
          <w:color w:val="000000" w:themeColor="text1"/>
          <w:sz w:val="20"/>
          <w:szCs w:val="20"/>
        </w:rPr>
        <w:t xml:space="preserve"> acid sequences </w:t>
      </w:r>
      <w:r>
        <w:rPr>
          <w:rFonts w:ascii="Courier New" w:hAnsi="Courier New" w:cs="Courier New"/>
          <w:color w:val="000000" w:themeColor="text1"/>
          <w:sz w:val="20"/>
          <w:szCs w:val="20"/>
        </w:rPr>
        <w:t>of thaumatin-</w:t>
      </w:r>
      <w:r w:rsidR="00DC314D">
        <w:rPr>
          <w:rFonts w:ascii="Courier New" w:hAnsi="Courier New" w:cs="Courier New"/>
          <w:color w:val="000000" w:themeColor="text1"/>
          <w:sz w:val="20"/>
          <w:szCs w:val="20"/>
        </w:rPr>
        <w:t>domains</w:t>
      </w:r>
      <w:r>
        <w:rPr>
          <w:rFonts w:ascii="Courier New" w:hAnsi="Courier New" w:cs="Courier New"/>
          <w:color w:val="000000" w:themeColor="text1"/>
          <w:sz w:val="20"/>
          <w:szCs w:val="20"/>
        </w:rPr>
        <w:t xml:space="preserve"> from </w:t>
      </w:r>
      <w:r w:rsidRPr="0095744E">
        <w:rPr>
          <w:rFonts w:ascii="Courier New" w:hAnsi="Courier New" w:cs="Courier New"/>
          <w:i/>
          <w:iCs/>
          <w:color w:val="000000" w:themeColor="text1"/>
          <w:sz w:val="20"/>
          <w:szCs w:val="20"/>
        </w:rPr>
        <w:t>O. sativa</w:t>
      </w:r>
      <w:r>
        <w:rPr>
          <w:rFonts w:ascii="Courier New" w:hAnsi="Courier New" w:cs="Courier New"/>
          <w:color w:val="000000" w:themeColor="text1"/>
          <w:sz w:val="20"/>
          <w:szCs w:val="20"/>
        </w:rPr>
        <w:t xml:space="preserve"> and </w:t>
      </w:r>
      <w:r w:rsidRPr="0095744E">
        <w:rPr>
          <w:rFonts w:ascii="Courier New" w:hAnsi="Courier New" w:cs="Courier New"/>
          <w:i/>
          <w:iCs/>
          <w:color w:val="000000" w:themeColor="text1"/>
          <w:sz w:val="20"/>
          <w:szCs w:val="20"/>
        </w:rPr>
        <w:t>C. reinhardtii</w:t>
      </w:r>
      <w:r>
        <w:rPr>
          <w:rFonts w:ascii="Courier New" w:hAnsi="Courier New" w:cs="Courier New"/>
          <w:color w:val="000000" w:themeColor="text1"/>
          <w:sz w:val="20"/>
          <w:szCs w:val="20"/>
        </w:rPr>
        <w:t xml:space="preserve"> used for phylogenetic tree reconstruction</w:t>
      </w:r>
    </w:p>
    <w:p w14:paraId="4C4441B2" w14:textId="77777777" w:rsidR="0095744E" w:rsidRDefault="0095744E" w:rsidP="00D32A22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3A3D1A4B" w14:textId="50DDC200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3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663400</w:t>
      </w:r>
    </w:p>
    <w:p w14:paraId="55267D3F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KCGYTVWPAALPSGDGNQLDPGQSWAVYVPAGTKGARVWGRTGCGFISGGSLGQCQTGDCGGTLRCAAVGAPPVTVAEFSLGQASKDDYFDISLVDGFNAPMAIVPAAAGGRRCPRGGPRCAAEITLQCPGELRAKAGCSNPCRGNSTCGPTKDTEFFKKLCPETVTYARDGQGTTFTCPAGTDYQIVFCP</w:t>
      </w:r>
    </w:p>
    <w:p w14:paraId="409FB719" w14:textId="4CB2A1C6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3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244200</w:t>
      </w:r>
    </w:p>
    <w:p w14:paraId="4A40126C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NCGYTVWPGLLSGAGTAPLSTTGFALAHGASATVDAPASWSGRMWARTLCAEDATGKFTCATGDCGSGGIQCNGGGAAPPATLMEFTLDGSGGMDFFDVSLVDGYNLPMIIVPQGGGAAAPAGSGGGSGGKCMATGCLVDLNGACPADLRVMAASTGTGAAAPGGGPVACRSACEAFGSPQYCCSGAYGNPNTCRPSTYSQFFKNACPRAYSYAYDDSTSTFTCTAGTNYAITFCP</w:t>
      </w:r>
    </w:p>
    <w:p w14:paraId="170F98FF" w14:textId="04802E53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3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243900</w:t>
      </w:r>
    </w:p>
    <w:p w14:paraId="4C6D275B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RCTGTVWPGILSNAGSARMDPTGFELPPGAARAVPAPTGWSGRLWARTGCTQDGTGKVVCATGDCGSGTLECAGRGAAPPATLAEFTLDGGGRNDFYDVSLVDGYNLPLLVEPSGALGATATTCAAAGCAADLNARCPAELRAVGGAACRSACDAFGKPEFCCSGAYANPNTCRPTAYSQVFKSACPRSYSYAYDDPTSTFTCAGGRDYTITFCP</w:t>
      </w:r>
    </w:p>
    <w:p w14:paraId="128BBB28" w14:textId="2AFBC832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3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233200</w:t>
      </w:r>
    </w:p>
    <w:p w14:paraId="1597B2FE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NCTYTVWPATLSGNTAVAVGGGGFELSPGANVSFPAPAGWSGRLWARTDCAPSGTASLACVTGDCGGAVSCSLGGAPPVTLAEFTLGGTDGKDFYDVSLVDGYNVGIGVAATGARVNRSTCGYAGCVGDVNALCPAELQVAGKENDQQSGAAATTTVACRSACEAFGTAEYCCTGAHGGPDSCGPTRYSRLFKAACPAAYSYAYDDPTSTFTCGTGAQYVITFCP</w:t>
      </w:r>
    </w:p>
    <w:p w14:paraId="77BA7C5B" w14:textId="4FF8C21F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1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839900</w:t>
      </w:r>
    </w:p>
    <w:p w14:paraId="4841B734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NCPYPVWPGIQANSGHDVLEGGGFFLPALSHRSFAAPAHPWSGRIWARTGCTGAGAQLHCATGDCGGRLQCAGLGGAAPATLAQVSLHHGNDQTSYGVSVVDGFNVGLSVTPHEGRGNCPVLACRKNLTETCPSELQLRTPAGSVVACKSGCEAFRTDELCCRNMYNSPRTCRSSKYSEFFKRECPQAFTYAHDSPSLTHECAAPRELKVIFCH</w:t>
      </w:r>
    </w:p>
    <w:p w14:paraId="1C1E2161" w14:textId="3AEC93CE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1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113650</w:t>
      </w:r>
    </w:p>
    <w:p w14:paraId="4AF357C3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RCSFTVWPAAVPVGGGMRLDPGESWALDVPANSGAGRVWARTGCSFDANGNGSCQTGDCGGVLKCKNSGKPPQTLAEFTVDQTSVQDFFDISLTDGFNVPMDFLPVPAPEQRHGAPPCSKGPRCPANITSQCPSELKAPGGCNSACNVFKQDKYCCTGTTGTKTCEPTTFSLPFVRMCPDAYSYSLDDSSSTTFTCPSGTNYQIIFCP</w:t>
      </w:r>
    </w:p>
    <w:p w14:paraId="747A9F4A" w14:textId="0F6E4F3B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1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113350</w:t>
      </w:r>
    </w:p>
    <w:p w14:paraId="1F3DD6B7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LCPFTVWPAAVPVGGGRRLDPGTSWALDVPAGAAPGRVWARTGCTFDATGANGTCLTGDCGGALSCTGYGEPPQTLAEFSLGQADGQDLFDISLVDGFNVPMDFLPAPPPDQSPPCSKGPRCPANVTAQCPGELRAHGGCNSACRVFKQDKYCCTGNGTNTCEPTTYSLPFVRMCPDAYSYSRNDASSPGFTCPSGTNYQIIFCP</w:t>
      </w:r>
    </w:p>
    <w:p w14:paraId="2262F57C" w14:textId="2595CC7D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7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419300</w:t>
      </w:r>
    </w:p>
    <w:p w14:paraId="49706911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NCPETVWPAALSSAGRPPFPTTGFALPPGASLSVAGVTATWSGRVWGRHRCATGGGRFSCESGDCGTGQVACNGAGGAPPATLAEFTLGGGGGGAGALSDFYDVSNVDGFNLPVEVRPELLERRQEGAAAALCRTTACPADINRVCPSELAVRAADRGGAAAAAVVACKSACLAFGTDEQCCRGRFASPDKCAPSEYSRLFKAQCPQAYSYAFDDRSSTFTCANATGYRITFC</w:t>
      </w:r>
      <w:r w:rsidRPr="0095744E">
        <w:rPr>
          <w:rFonts w:ascii="Courier New" w:hAnsi="Courier New" w:cs="Courier New"/>
          <w:sz w:val="18"/>
          <w:szCs w:val="18"/>
        </w:rPr>
        <w:lastRenderedPageBreak/>
        <w:t>P</w:t>
      </w:r>
    </w:p>
    <w:p w14:paraId="787B94E7" w14:textId="703DA014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7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417600</w:t>
      </w:r>
    </w:p>
    <w:p w14:paraId="380C590E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NCHEVLYPGVLTPATAQAFPTTGFELQPGASAAYDGVPDNWSGNIWARRLCSTDASGRFSCESGDCGTGRVECDGRGNGPPSTLSEFTLRGGSARDTDFYDISNVDGFNVPVQVAPSGAGCSAVACAADIDASCPAELAVKGAGGAVVGCKSGCLAFGRDDLCCRGAYGTPDKCPPSQYSKFFKDKCPQAYSYAYDDKSSTFTCTSGASYQITFCP</w:t>
      </w:r>
    </w:p>
    <w:p w14:paraId="4CC14095" w14:textId="4F568FD3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6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691200</w:t>
      </w:r>
    </w:p>
    <w:p w14:paraId="2CD76D72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RCAETVWPGIQPSAGKELLARGGFQLAPNRATSIRLPAGWSGRVWGRQGCSFDAAGRGRCATGDCGGALYCNGAGGAPPATLAEITLASTPAAQDFYDVSLVDGYNIPIAMTPSHGSGANCVPAGCISDLNRVCPAGLAVRGGGGDNRVVGCRSACAAYGAPQYCCTGQFGSPQQCKPTAYSRLFKTACPKAYSYAYDDPTSILTCSAGASYIVTFCP</w:t>
      </w:r>
    </w:p>
    <w:p w14:paraId="5F8E75AB" w14:textId="762243A5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0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524900</w:t>
      </w:r>
    </w:p>
    <w:p w14:paraId="7745175B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GGVSGRERRRRRASAAADGDASALSSSTAPGECGGRLDCGGTGATPPATLFEVTLGKGGGGGGAGDLDYYDVSLVDGYSLPIVAVPQAGGGCATTGCTADLNRSCPKELQVDGGGGTVACRSACEAFGEEEYCCSGAYATPATCRPTAYSAIFNELR</w:t>
      </w:r>
    </w:p>
    <w:p w14:paraId="309DF007" w14:textId="16961A19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0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412700</w:t>
      </w:r>
    </w:p>
    <w:p w14:paraId="360DFAA9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KCPFPVWPAAAPNAGHPVLAGGGFLLPPGQSRRVSAPPTWNGRFWGRTGCNFTSTATNHHGNAAASCLTGDCGGRLACNGTAGAPPATLVEVDLHEDQSKGSSYDVSLVDGYNLPVAVWTKPPTPGAAAADRKCVIPGCAKNVNAVCPPELQVTAAAAVVACKSACVAFGTDAFCCRGAHGTAETCRGSAYSRVFRDACPAYVSYPYDTAAARCYAEVYVLTFCP</w:t>
      </w:r>
    </w:p>
    <w:p w14:paraId="5155EF20" w14:textId="532B3E18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9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536400</w:t>
      </w:r>
    </w:p>
    <w:p w14:paraId="68C36E46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RCGGTVWPGVLSNSGSSALGTTGFALGAGETRSLAAPAGWSGRFWARTGCTFDDDGKGTCATGDCGSGEVECRGAGATPPATLVEFTLGSGGGGGKDYYDVSLVDGYNLPMVVEAAAAGCPATGCVVDLNQRCPAELKAGHGQACRSACEAFGTPEYCCSGDHGNPDTCHPSVYSQMFKRACPRSYSYAYDDATSTFTCTGTDYSITFCP</w:t>
      </w:r>
    </w:p>
    <w:p w14:paraId="2C6A507E" w14:textId="60B809F8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9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536300</w:t>
      </w:r>
    </w:p>
    <w:p w14:paraId="059EBC2E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SCAYTVWPGLLSSAGSPPLATTGFALAPGESLAVDAPAAWSGRVWGRTLCGADPGGSGRFACATGDCGSGAVECGGGGAAPPATLAEFTLDGAGGNDFYDVSLVDGSNLPMVVVPQGGGAACGATGCLVDLNGPCPADLKVAGADGAGIACRSACEAFGTPEYCCNGAFGTPATCRPSAYSQFFKNACPRAYSYAYDDATSTFTCASGTASYLVVFCP</w:t>
      </w:r>
    </w:p>
    <w:p w14:paraId="35A5F259" w14:textId="6F5665F8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9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498300</w:t>
      </w:r>
    </w:p>
    <w:p w14:paraId="3A4F1EAB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YCSHPIWPGTLAGAGTPQLSTTGFRLDPGQTAQLAAPAGWSGRIWARTGCVFDADGAGVCQTGDCGGRVECRGAGAAPPATLFEVTLGRGGGEDFYDVSLVDGYNLPVVAIPRAAAACNATGCMADLNRCKCTHERAPRRRHFAIAGADDDDVCSVRS</w:t>
      </w:r>
    </w:p>
    <w:p w14:paraId="085853E6" w14:textId="7884575D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8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517800</w:t>
      </w:r>
    </w:p>
    <w:p w14:paraId="3F9766DC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HCAQTIWPATLAGAGTPQLATTGFRLDPGQSVQVPAPAGWSGRIWARTGCDFSGAGGAAAAAAAGAAACQTGDCGGRLECGGTGATPPATLFEVTLGKVGGGAGAGDLDYYDVSLVDGYNLPVVAVPQAGGATGGGGGCATTGCTADLNRCTCRASMHACPGRWRAGARARRSGRRSTAAAARTRRRR</w:t>
      </w:r>
    </w:p>
    <w:p w14:paraId="2E51EAA0" w14:textId="2D4323FE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2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629300</w:t>
      </w:r>
    </w:p>
    <w:p w14:paraId="17A2DAC3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QCPYTVWPAATPVGGGVQLNPGDTWTIDVPAGTSSGRVWGRTGCSFNGAGTGSCATGDCAGALSCTLSGQKPLTLAEFTLAGSAGGSQQLDFYDVSVIDGFNVGMSFSCSSGETLTCRDSCCPDNTKLRHCNANSNYQVLFCP</w:t>
      </w:r>
    </w:p>
    <w:p w14:paraId="5DAF2E20" w14:textId="423B8E52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2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628600</w:t>
      </w:r>
    </w:p>
    <w:p w14:paraId="24895FD0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RCSFTVWPAATPVGGGVQLSPGQTWTINVPAGTSSGRVWGRTGCSFDGSGRGSCATGDCAGALSCTLSGQKPLTLAEFTIGGSQDFYDLSVIDGYNVAMSFSCSSGVTVTCRDSRCPDAYLFPEDNTKTHACSGNSNYQVVFCP</w:t>
      </w:r>
    </w:p>
    <w:p w14:paraId="452D6E67" w14:textId="1878CE04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2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569500</w:t>
      </w:r>
    </w:p>
    <w:p w14:paraId="7AF135F6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LCPYTVWPIVSPDSGSPPIADGIRLEGRGVGLRSLNLPAGFWSGRVVPRTWCRDGGRCDTGNAPPATVVRLSFNGAGGLAEYSVNLGEGFNVPTVVSPHAIGGGMCPALGCTADLNAGCAAGQRVYGGDTGGDVVACRGPASYFKQRCPLT</w:t>
      </w:r>
    </w:p>
    <w:p w14:paraId="12B028B0" w14:textId="05282001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2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569300</w:t>
      </w:r>
    </w:p>
    <w:p w14:paraId="0B15A741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LCPYPVWPLVTPNTGFPSISGNTARLDGGGRGLVSYDFPASFWAGRVVARTGCGGGGGLVRCETGNAPPATVVQLVVHSPEGAQDLAAYSVSLVDGFNVPAVVSPQAIAGGGQCPALGCAADLNAGCPRSQRVVGAGGAVVACRGTADYFKARCP</w:t>
      </w:r>
    </w:p>
    <w:p w14:paraId="58BE2EBF" w14:textId="64B02D72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2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568900-ThEGL-01</w:t>
      </w:r>
    </w:p>
    <w:p w14:paraId="13142FD4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LCPHPVWPLVTPTSGQPISDNTARLDPNSLISLAFPPTPWSGRVAARTGCDAAASPPAGCETGASPPSTVAQLSVHGGGDVATYSVSLVDGFNVPVVVSPQAVGGGQCPALGCVVDLNCDCPLGQRFSDGAACRGPPE</w:t>
      </w:r>
    </w:p>
    <w:p w14:paraId="087B94B6" w14:textId="1C668FF9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1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706600</w:t>
      </w:r>
    </w:p>
    <w:p w14:paraId="0804C28B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NCGESVWPGLLGTAGHPTPQSGGFHLGAGEEAALEVPAGWSGRVWPRRGCSFDSRGRGSCATGDCGGVLRCNGAAGATPATVVEMTLGTSASAMHFYDVSLVDGFNAPVSMAAVGGGVGCGTAACGADVNVCCPSALEVRDREGRVAGCRSACRAMGGDRYCCTGDYASPSACRPTIFSHLFKAICPRAYSYAYDDATSLNRCHAKRYLITFCP</w:t>
      </w:r>
    </w:p>
    <w:p w14:paraId="39A7F95B" w14:textId="1FCFAA83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1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703100</w:t>
      </w:r>
    </w:p>
    <w:p w14:paraId="7C15EDFF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LCPYTVWPLVTPNAGQPAIITGGATIRLDPNGLASLAFPAAAGWSGRVVPRTGCTGAATCATGDAPPATVAQVSVNA</w:t>
      </w:r>
      <w:r w:rsidRPr="0095744E">
        <w:rPr>
          <w:rFonts w:ascii="Courier New" w:hAnsi="Courier New" w:cs="Courier New"/>
          <w:sz w:val="18"/>
          <w:szCs w:val="18"/>
        </w:rPr>
        <w:lastRenderedPageBreak/>
        <w:t>AGGLAEYSVSLVDGFNVPATITPHAFDGSQTCPVLGCAADINAACPADARVGAGCRASP</w:t>
      </w:r>
    </w:p>
    <w:p w14:paraId="70585CF3" w14:textId="672808BD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2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630500</w:t>
      </w:r>
    </w:p>
    <w:p w14:paraId="08F2C626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RCSYTVWPGALPGGGARLDPGQSWSISVAAGTPAARIWPRTGCSFDGAGRGRCATGDCAGALSCAVSGEPPTTLAEYTLGRPGAGGDDFLDLSLIDGFNVPVSFQPANGGGARCSKGRGPSCAVDITARCLPELRVPGGCASACGKFGGDTYCCRGRFEHVCPPTSYSMFFKGLCPDAYSYAKDDQTSTFTCPAGTNYRVDFCP</w:t>
      </w:r>
    </w:p>
    <w:p w14:paraId="64A85A9F" w14:textId="1A1B825D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2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630200</w:t>
      </w:r>
    </w:p>
    <w:p w14:paraId="29A97628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RCRYTVWPGALPGGGVRLDPGKSWTLNVAAGTKAARIWPRTGCDFDGAGRGRCLTGDCRNALSCAVSGAPPTTLAEYTLGTPGAAGGDATDYFDLSLIDGFNVPMSFQPTSNAARCGARRRGPSCGVDITAQCLPELKVAGGCDSACGKFGGDAYCCRGKYEHECPPTKYSKFFKDKCPDAYSYAKDDRSSTFTCPAGTNYQIVMCP</w:t>
      </w:r>
    </w:p>
    <w:p w14:paraId="6526A1B0" w14:textId="375204F1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2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630100</w:t>
      </w:r>
    </w:p>
    <w:p w14:paraId="1615CFE1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RCSFTVWPAATPVGGGTQLNPGQTWTINVPAGTSSGRVWGRTGCSFDGAGRGRCATGDCGGALSCRLSGQPPLTLAEFTLGTSGGNRDFYNLSVIDGYNVAMSFSCSSGVTLTCRE</w:t>
      </w:r>
    </w:p>
    <w:p w14:paraId="5DD4B6A4" w14:textId="35289832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2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629700</w:t>
      </w:r>
    </w:p>
    <w:p w14:paraId="446F8B7E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RCSFTVWPAATPVGGGTQLSPGQTWTINVPAGTSSGRVWGRTGCNFDGAGRGGCATGDCGGALSCSLSGRPPMTLAEFTLGGSQDFYDLSVIDGYNVAMSFSCSSGVGLTCRDS</w:t>
      </w:r>
    </w:p>
    <w:p w14:paraId="0647396B" w14:textId="12D4D0D5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3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661600</w:t>
      </w:r>
    </w:p>
    <w:p w14:paraId="75726CC6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RCQYTVWPAAVPSGGGTKLDPGQTWTINVPAGTTGGRVWARTGCGFDGSGNGQCQTGDCGGKLRCTAYGAAPNTLAEFALNQWNNLDFFDISLIDGFNVPMAFLPAGSGAGCPKGGPRCATAITPQCPSELRAPGGCNNACTVFRQDRYCCTGSAANSCGPTNYSEFFKRLCPDAYSYPKDDASSTYTCPAGTNYQVVFCP</w:t>
      </w:r>
    </w:p>
    <w:p w14:paraId="41C3DCE5" w14:textId="322D85D5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3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663500</w:t>
      </w:r>
    </w:p>
    <w:p w14:paraId="11FE0580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KCQITVWAAAVPSGGGQQLDPGQQWVIDVPAGTTGGRVWARTGCSFDGSGNGRCQTGDCGGVLRCAAYGQPPNTLAEFALNQFSNLDFFDISLIDGFNVPMDFLPAGDGAGCAKGGPRCEADVAGQCPSELRAPGGCNNACTVFKQDQYCCTGSAANNCGPTNYSQFFKGLCPDAYSYPKDDQTSTFTCPAGTNYQVVFCP</w:t>
      </w:r>
    </w:p>
    <w:p w14:paraId="5925BDD7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2g0629600</w:t>
      </w:r>
    </w:p>
    <w:p w14:paraId="17F0BFBE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ATFTITNRCSFTVWPAATPVGGGRQLSPGDTWTINVPAGTSSGRVWGRTGCSFDGSGRGSCATGDCGGALSCTLSGQPPLTLAEFTIGGSQDFYDLSVIDGYNLPMSFSCSSGVTVTCRDSRCPDAYLFPEDNTKTHACGGNSNYQVVFCP</w:t>
      </w:r>
    </w:p>
    <w:p w14:paraId="09F89F50" w14:textId="5ACD3C4B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05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538500</w:t>
      </w:r>
    </w:p>
    <w:p w14:paraId="220477E3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EAAGTTVFTMRNNCTYTVWATTLSRNTAVAIGAGGFELSPGANVSFLAPDGWSGRLWARTDCATSGTASLACATGDFGGAVSCSLGGAPPVTLAEFTLGGGDGKDFYDVSLVGGGRRGSPGAAPPPAARALLLAAPPRRPPAASPPTAASRHPPPFLPAPSTACGG</w:t>
      </w:r>
    </w:p>
    <w:p w14:paraId="2077FF4E" w14:textId="19E15DB8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Os11</w:t>
      </w:r>
      <w:r w:rsidR="00002292">
        <w:rPr>
          <w:rFonts w:ascii="Courier New" w:hAnsi="Courier New" w:cs="Courier New"/>
          <w:sz w:val="18"/>
          <w:szCs w:val="18"/>
        </w:rPr>
        <w:t>g</w:t>
      </w:r>
      <w:r w:rsidRPr="0095744E">
        <w:rPr>
          <w:rFonts w:ascii="Courier New" w:hAnsi="Courier New" w:cs="Courier New"/>
          <w:sz w:val="18"/>
          <w:szCs w:val="18"/>
        </w:rPr>
        <w:t>0703000</w:t>
      </w:r>
    </w:p>
    <w:p w14:paraId="368A23E2" w14:textId="77777777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NLTLHNLCTHPVWPLVTANAGLPAIADAAGAATRLDGNGDGLATLAFPPGAWSGRVVARTGCRGNGSSRCDTGDAPPVTVAQVSVHGAGGLAEYSVSLVDGFNVAVVVTPHGFEQGRLCPSLGCAVDLAADCPGDGGRGGCMAAGQAEAFKARCPDTRTTPTDVEVTPQRCIQPAELKVVFCP</w:t>
      </w:r>
    </w:p>
    <w:p w14:paraId="6C8F790E" w14:textId="09FA2516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95744E">
        <w:rPr>
          <w:rFonts w:ascii="Courier New" w:hAnsi="Courier New" w:cs="Courier New"/>
          <w:i/>
          <w:iCs/>
          <w:sz w:val="18"/>
          <w:szCs w:val="18"/>
        </w:rPr>
        <w:t>Chlamydomonas</w:t>
      </w:r>
      <w:r>
        <w:rPr>
          <w:rFonts w:ascii="Courier New" w:hAnsi="Courier New" w:cs="Courier New"/>
          <w:sz w:val="18"/>
          <w:szCs w:val="18"/>
        </w:rPr>
        <w:t>_TLP</w:t>
      </w:r>
      <w:proofErr w:type="spellEnd"/>
    </w:p>
    <w:p w14:paraId="07FE8E31" w14:textId="5723F3C3" w:rsidR="0095744E" w:rsidRPr="0095744E" w:rsidRDefault="0095744E" w:rsidP="0095744E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95744E">
        <w:rPr>
          <w:rFonts w:ascii="Courier New" w:hAnsi="Courier New" w:cs="Courier New"/>
          <w:sz w:val="18"/>
          <w:szCs w:val="18"/>
        </w:rPr>
        <w:t>IDVRNNCGYAVTAFWRSGAGSTYNSRVLPGQVVRITFSGGVWIGGVIWGSRTGSINNGQATQLEFTIGADMGGGRKQDFYDVSVVNAYNTPARIRPLNPPSVSGSWCGSPTCILPSLTTFCTSPNYLAGADPACINKDGPGLVATSGTKAFKAKCPQAYAYSKDDATSMFACQWGTNYEVKFCP</w:t>
      </w:r>
    </w:p>
    <w:sectPr w:rsidR="0095744E" w:rsidRPr="0095744E" w:rsidSect="00CC6EC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0B3299"/>
    <w:multiLevelType w:val="hybridMultilevel"/>
    <w:tmpl w:val="6018E372"/>
    <w:lvl w:ilvl="0" w:tplc="807482B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6BF2A70"/>
    <w:multiLevelType w:val="hybridMultilevel"/>
    <w:tmpl w:val="A2C4A762"/>
    <w:lvl w:ilvl="0" w:tplc="D99E3B7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38493941">
    <w:abstractNumId w:val="1"/>
  </w:num>
  <w:num w:numId="2" w16cid:durableId="314801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EC6"/>
    <w:rsid w:val="00002292"/>
    <w:rsid w:val="000937CC"/>
    <w:rsid w:val="000A7E43"/>
    <w:rsid w:val="000F25AD"/>
    <w:rsid w:val="00151245"/>
    <w:rsid w:val="001F3CD0"/>
    <w:rsid w:val="00300B6D"/>
    <w:rsid w:val="00385883"/>
    <w:rsid w:val="00494AB0"/>
    <w:rsid w:val="00667A84"/>
    <w:rsid w:val="006A1AC5"/>
    <w:rsid w:val="00707B34"/>
    <w:rsid w:val="0095744E"/>
    <w:rsid w:val="00A342FB"/>
    <w:rsid w:val="00A72A82"/>
    <w:rsid w:val="00A8224D"/>
    <w:rsid w:val="00B13B09"/>
    <w:rsid w:val="00B96C9E"/>
    <w:rsid w:val="00C23504"/>
    <w:rsid w:val="00CA0949"/>
    <w:rsid w:val="00CC6EC6"/>
    <w:rsid w:val="00CD597D"/>
    <w:rsid w:val="00D32A22"/>
    <w:rsid w:val="00D60DDE"/>
    <w:rsid w:val="00DC314D"/>
    <w:rsid w:val="00E64A55"/>
    <w:rsid w:val="00E7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A60A1"/>
  <w15:chartTrackingRefBased/>
  <w15:docId w15:val="{F0FCE40E-FC70-BD42-BB3E-0400A4C6A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EC6"/>
    <w:pPr>
      <w:widowControl w:val="0"/>
      <w:jc w:val="both"/>
    </w:pPr>
    <w:rPr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C6EC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6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6E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6EC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6EC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6EC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6EC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6EC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6EC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C6E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C6E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C6EC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C6E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C6E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C6E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C6E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C6E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C6EC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C6E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C6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6E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C6E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6EC6"/>
    <w:pPr>
      <w:spacing w:before="160" w:after="160"/>
      <w:jc w:val="center"/>
    </w:pPr>
    <w:rPr>
      <w:i/>
      <w:iCs/>
      <w:color w:val="404040" w:themeColor="text1" w:themeTint="BF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C6E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6EC6"/>
    <w:pPr>
      <w:ind w:left="720"/>
      <w:contextualSpacing/>
    </w:pPr>
    <w:rPr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CC6EC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C6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C6EC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C6EC6"/>
    <w:rPr>
      <w:b/>
      <w:bCs/>
      <w:smallCaps/>
      <w:color w:val="0F4761" w:themeColor="accent1" w:themeShade="BF"/>
      <w:spacing w:val="5"/>
    </w:rPr>
  </w:style>
  <w:style w:type="paragraph" w:styleId="HTML">
    <w:name w:val="HTML Preformatted"/>
    <w:basedOn w:val="a"/>
    <w:link w:val="HTML0"/>
    <w:uiPriority w:val="99"/>
    <w:unhideWhenUsed/>
    <w:rsid w:val="00B96C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B96C9E"/>
    <w:rPr>
      <w:rFonts w:ascii="ＭＳ ゴシック" w:eastAsia="ＭＳ ゴシック" w:hAnsi="ＭＳ ゴシック" w:cs="ＭＳ ゴシック"/>
      <w:kern w:val="0"/>
      <w:sz w:val="24"/>
      <w14:ligatures w14:val="none"/>
    </w:rPr>
  </w:style>
  <w:style w:type="character" w:customStyle="1" w:styleId="feature">
    <w:name w:val="feature"/>
    <w:basedOn w:val="a0"/>
    <w:rsid w:val="00B96C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7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9</Pages>
  <Words>8537</Words>
  <Characters>46700</Characters>
  <Application>Microsoft Office Word</Application>
  <DocSecurity>0</DocSecurity>
  <Lines>729</Lines>
  <Paragraphs>9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田 匠</dc:creator>
  <cp:keywords/>
  <dc:description/>
  <cp:lastModifiedBy>竹田 匠</cp:lastModifiedBy>
  <cp:revision>10</cp:revision>
  <dcterms:created xsi:type="dcterms:W3CDTF">2025-01-23T05:45:00Z</dcterms:created>
  <dcterms:modified xsi:type="dcterms:W3CDTF">2025-07-01T02:34:00Z</dcterms:modified>
</cp:coreProperties>
</file>